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9A3DED" w14:textId="0CCD0449" w:rsidR="00435D46" w:rsidRDefault="00CC1A5D" w:rsidP="00435D46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Supplemental material</w:t>
      </w:r>
    </w:p>
    <w:p w14:paraId="401620DA" w14:textId="49C7E404" w:rsidR="00BF5F67" w:rsidRPr="00BF5F67" w:rsidRDefault="00BF5F67" w:rsidP="00435D46">
      <w:pPr>
        <w:rPr>
          <w:rFonts w:ascii="Times New Roman" w:hAnsi="Times New Roman" w:cs="Times New Roman"/>
          <w:sz w:val="24"/>
          <w:szCs w:val="20"/>
        </w:rPr>
      </w:pPr>
      <w:r w:rsidRPr="00BF5F67">
        <w:rPr>
          <w:rFonts w:ascii="Times New Roman" w:hAnsi="Times New Roman" w:cs="Times New Roman"/>
          <w:sz w:val="24"/>
          <w:szCs w:val="20"/>
        </w:rPr>
        <w:t>Air pollution and cardiovascular mortality</w:t>
      </w:r>
      <w:r w:rsidR="002F0FCB">
        <w:rPr>
          <w:rFonts w:ascii="Times New Roman" w:hAnsi="Times New Roman" w:cs="Times New Roman"/>
          <w:sz w:val="24"/>
          <w:szCs w:val="20"/>
        </w:rPr>
        <w:t xml:space="preserve"> with over 25 years follow-up: A</w:t>
      </w:r>
      <w:r w:rsidRPr="00BF5F67">
        <w:rPr>
          <w:rFonts w:ascii="Times New Roman" w:hAnsi="Times New Roman" w:cs="Times New Roman"/>
          <w:sz w:val="24"/>
          <w:szCs w:val="20"/>
        </w:rPr>
        <w:t xml:space="preserve"> combined analysis of two British cohorts</w:t>
      </w:r>
    </w:p>
    <w:p w14:paraId="406EFD4F" w14:textId="094BABEB" w:rsidR="00BF5F67" w:rsidRPr="00BF5F67" w:rsidRDefault="00BF5F67" w:rsidP="00BF5F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kim-Moulay Dehbi, </w:t>
      </w:r>
      <w:r w:rsidRPr="00E07D56">
        <w:rPr>
          <w:rFonts w:ascii="Times New Roman" w:hAnsi="Times New Roman" w:cs="Times New Roman"/>
          <w:sz w:val="24"/>
          <w:szCs w:val="24"/>
        </w:rPr>
        <w:t>Marta Blangiard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07D56">
        <w:rPr>
          <w:rFonts w:ascii="Times New Roman" w:hAnsi="Times New Roman" w:cs="Times New Roman"/>
          <w:sz w:val="24"/>
          <w:szCs w:val="24"/>
        </w:rPr>
        <w:t>John Gulliv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07D56">
        <w:rPr>
          <w:rFonts w:ascii="Times New Roman" w:hAnsi="Times New Roman" w:cs="Times New Roman"/>
          <w:sz w:val="24"/>
          <w:szCs w:val="24"/>
        </w:rPr>
        <w:t>Daniela Fech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07D56">
        <w:rPr>
          <w:rFonts w:ascii="Times New Roman" w:hAnsi="Times New Roman" w:cs="Times New Roman"/>
          <w:sz w:val="24"/>
          <w:szCs w:val="24"/>
        </w:rPr>
        <w:t>Kees de Hoog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07D56">
        <w:rPr>
          <w:rFonts w:ascii="Times New Roman" w:hAnsi="Times New Roman" w:cs="Times New Roman"/>
          <w:sz w:val="24"/>
          <w:szCs w:val="24"/>
        </w:rPr>
        <w:t>Zaina Al-Kanaan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07D56">
        <w:rPr>
          <w:rFonts w:ascii="Times New Roman" w:hAnsi="Times New Roman" w:cs="Times New Roman"/>
          <w:sz w:val="24"/>
          <w:szCs w:val="24"/>
        </w:rPr>
        <w:t>Therese Tilli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07D56">
        <w:rPr>
          <w:rFonts w:ascii="Times New Roman" w:hAnsi="Times New Roman" w:cs="Times New Roman"/>
          <w:sz w:val="24"/>
          <w:szCs w:val="24"/>
        </w:rPr>
        <w:t>Rebecca Hardy</w:t>
      </w:r>
      <w:r>
        <w:rPr>
          <w:rFonts w:ascii="Times New Roman" w:hAnsi="Times New Roman" w:cs="Times New Roman"/>
          <w:sz w:val="24"/>
          <w:szCs w:val="24"/>
        </w:rPr>
        <w:t xml:space="preserve">, Nish Chaturvedi, </w:t>
      </w:r>
      <w:r w:rsidRPr="00E07D56">
        <w:rPr>
          <w:rFonts w:ascii="Times New Roman" w:hAnsi="Times New Roman" w:cs="Times New Roman"/>
          <w:sz w:val="24"/>
          <w:szCs w:val="24"/>
        </w:rPr>
        <w:t xml:space="preserve">Anna </w:t>
      </w:r>
      <w:r>
        <w:rPr>
          <w:rFonts w:ascii="Times New Roman" w:hAnsi="Times New Roman" w:cs="Times New Roman"/>
          <w:sz w:val="24"/>
          <w:szCs w:val="24"/>
        </w:rPr>
        <w:t xml:space="preserve">L </w:t>
      </w:r>
      <w:r w:rsidRPr="00E07D56">
        <w:rPr>
          <w:rFonts w:ascii="Times New Roman" w:hAnsi="Times New Roman" w:cs="Times New Roman"/>
          <w:sz w:val="24"/>
          <w:szCs w:val="24"/>
        </w:rPr>
        <w:t xml:space="preserve">Hansell </w:t>
      </w:r>
      <w:r>
        <w:rPr>
          <w:rFonts w:ascii="Times New Roman" w:hAnsi="Times New Roman" w:cs="Times New Roman"/>
          <w:sz w:val="24"/>
          <w:szCs w:val="20"/>
        </w:rPr>
        <w:br w:type="page"/>
      </w:r>
    </w:p>
    <w:p w14:paraId="102DF8DC" w14:textId="2BF711B4" w:rsidR="00F23366" w:rsidRDefault="00CC1A5D">
      <w:pPr>
        <w:rPr>
          <w:rFonts w:ascii="Times New Roman" w:hAnsi="Times New Roman" w:cs="Times New Roman"/>
          <w:noProof/>
          <w:sz w:val="24"/>
          <w:szCs w:val="20"/>
          <w:lang w:eastAsia="en-GB"/>
        </w:rPr>
      </w:pPr>
      <w:r>
        <w:rPr>
          <w:rFonts w:ascii="Times New Roman" w:hAnsi="Times New Roman" w:cs="Times New Roman"/>
          <w:sz w:val="24"/>
          <w:szCs w:val="20"/>
        </w:rPr>
        <w:lastRenderedPageBreak/>
        <w:t>Supplemental</w:t>
      </w:r>
      <w:r w:rsidRPr="005E15FD">
        <w:rPr>
          <w:rFonts w:ascii="Times New Roman" w:hAnsi="Times New Roman" w:cs="Times New Roman"/>
          <w:sz w:val="24"/>
          <w:szCs w:val="20"/>
        </w:rPr>
        <w:t xml:space="preserve"> </w:t>
      </w:r>
      <w:r w:rsidR="002276B3" w:rsidRPr="005E15FD">
        <w:rPr>
          <w:rFonts w:ascii="Times New Roman" w:hAnsi="Times New Roman" w:cs="Times New Roman"/>
          <w:sz w:val="24"/>
          <w:szCs w:val="20"/>
        </w:rPr>
        <w:t xml:space="preserve">Figure 1: Histograms of air pollutants for SABRE and NSHD participants. (a): </w:t>
      </w:r>
      <w:r w:rsidR="00DA7E15">
        <w:rPr>
          <w:rFonts w:ascii="Times New Roman" w:hAnsi="Times New Roman" w:cs="Times New Roman"/>
          <w:sz w:val="24"/>
          <w:szCs w:val="20"/>
        </w:rPr>
        <w:t xml:space="preserve">contemporaneous </w:t>
      </w:r>
      <w:r w:rsidR="002276B3" w:rsidRPr="005E15FD">
        <w:rPr>
          <w:rFonts w:ascii="Times New Roman" w:hAnsi="Times New Roman" w:cs="Times New Roman"/>
          <w:sz w:val="24"/>
          <w:szCs w:val="20"/>
        </w:rPr>
        <w:t>1991 estimates. (b</w:t>
      </w:r>
      <w:r w:rsidR="00F23366">
        <w:rPr>
          <w:rFonts w:ascii="Times New Roman" w:hAnsi="Times New Roman" w:cs="Times New Roman"/>
          <w:noProof/>
          <w:sz w:val="24"/>
          <w:szCs w:val="20"/>
          <w:lang w:eastAsia="en-GB"/>
        </w:rPr>
        <w:t>): ESCAPE 2010-11 estimates</w:t>
      </w:r>
    </w:p>
    <w:p w14:paraId="0C46F963" w14:textId="35414618" w:rsidR="002276B3" w:rsidRDefault="00F2336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4"/>
          <w:szCs w:val="20"/>
          <w:lang w:val="en-US"/>
        </w:rPr>
        <w:drawing>
          <wp:inline distT="0" distB="0" distL="0" distR="0" wp14:anchorId="318C9291" wp14:editId="4F12B29B">
            <wp:extent cx="4257675" cy="5213248"/>
            <wp:effectExtent l="0" t="0" r="0" b="6985"/>
            <wp:docPr id="3" name="Picture 3" descr="C:\Users\hd1212\OneDrive\PhD\Reports\Latex\CVDpaper\histo_plots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d1212\OneDrive\PhD\Reports\Latex\CVDpaper\histo_plots_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5213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276B3">
        <w:rPr>
          <w:rFonts w:ascii="Times New Roman" w:hAnsi="Times New Roman" w:cs="Times New Roman"/>
          <w:sz w:val="20"/>
          <w:szCs w:val="20"/>
        </w:rPr>
        <w:br w:type="page"/>
      </w:r>
    </w:p>
    <w:p w14:paraId="10E21250" w14:textId="49E97469" w:rsidR="00FF0EC3" w:rsidRPr="005E15FD" w:rsidRDefault="00CC1A5D" w:rsidP="00FF0EC3">
      <w:pPr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lastRenderedPageBreak/>
        <w:t>Supplemental</w:t>
      </w:r>
      <w:r w:rsidRPr="005E15FD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T</w:t>
      </w:r>
      <w:r w:rsidRPr="005E15FD">
        <w:rPr>
          <w:rFonts w:ascii="Times New Roman" w:hAnsi="Times New Roman" w:cs="Times New Roman"/>
          <w:sz w:val="24"/>
          <w:szCs w:val="20"/>
        </w:rPr>
        <w:t xml:space="preserve">able </w:t>
      </w:r>
      <w:r w:rsidR="00FF0EC3" w:rsidRPr="005E15FD">
        <w:rPr>
          <w:rFonts w:ascii="Times New Roman" w:hAnsi="Times New Roman" w:cs="Times New Roman"/>
          <w:sz w:val="24"/>
          <w:szCs w:val="20"/>
        </w:rPr>
        <w:t xml:space="preserve">1: </w:t>
      </w:r>
      <w:r w:rsidR="00AD3B30">
        <w:rPr>
          <w:rFonts w:ascii="Times New Roman" w:hAnsi="Times New Roman" w:cs="Times New Roman"/>
          <w:sz w:val="24"/>
          <w:szCs w:val="20"/>
        </w:rPr>
        <w:t>Two</w:t>
      </w:r>
      <w:r w:rsidR="00FF0EC3" w:rsidRPr="005E15FD">
        <w:rPr>
          <w:rFonts w:ascii="Times New Roman" w:hAnsi="Times New Roman" w:cs="Times New Roman"/>
          <w:sz w:val="24"/>
          <w:szCs w:val="20"/>
        </w:rPr>
        <w:t>-pollutant hazard ratios (HR) and 95% confidence intervals (CI), per increase of 10 µg/m</w:t>
      </w:r>
      <w:r w:rsidR="00FF0EC3" w:rsidRPr="005E15FD">
        <w:rPr>
          <w:rFonts w:ascii="Times New Roman" w:hAnsi="Times New Roman" w:cs="Times New Roman"/>
          <w:sz w:val="24"/>
          <w:szCs w:val="20"/>
          <w:vertAlign w:val="superscript"/>
        </w:rPr>
        <w:t>3</w:t>
      </w:r>
      <w:r w:rsidR="00FF0EC3" w:rsidRPr="005E15FD">
        <w:rPr>
          <w:rFonts w:ascii="Times New Roman" w:hAnsi="Times New Roman" w:cs="Times New Roman"/>
          <w:sz w:val="24"/>
          <w:szCs w:val="20"/>
        </w:rPr>
        <w:t xml:space="preserve"> for the continuous variables, between air pollution exposure to BS + NO2 and SO2 + NO2 and CVD mortality (1989-2015). M1: model adjusted only for cohort to which the participant belongs. M</w:t>
      </w:r>
      <w:r w:rsidR="004E05FF">
        <w:rPr>
          <w:rFonts w:ascii="Times New Roman" w:hAnsi="Times New Roman" w:cs="Times New Roman"/>
          <w:sz w:val="24"/>
          <w:szCs w:val="20"/>
        </w:rPr>
        <w:t>4</w:t>
      </w:r>
      <w:r w:rsidR="00FF0EC3" w:rsidRPr="005E15FD">
        <w:rPr>
          <w:rFonts w:ascii="Times New Roman" w:hAnsi="Times New Roman" w:cs="Times New Roman"/>
          <w:sz w:val="24"/>
          <w:szCs w:val="20"/>
        </w:rPr>
        <w:t xml:space="preserve"> (fully-adjusted model): M2 + </w:t>
      </w:r>
      <w:r w:rsidR="004E05FF">
        <w:rPr>
          <w:rFonts w:ascii="Times New Roman" w:hAnsi="Times New Roman" w:cs="Times New Roman"/>
          <w:sz w:val="24"/>
          <w:szCs w:val="20"/>
        </w:rPr>
        <w:t xml:space="preserve">age, gender, </w:t>
      </w:r>
      <w:r w:rsidR="00FF0EC3" w:rsidRPr="005E15FD">
        <w:rPr>
          <w:rFonts w:ascii="Times New Roman" w:hAnsi="Times New Roman" w:cs="Times New Roman"/>
          <w:sz w:val="24"/>
          <w:szCs w:val="20"/>
        </w:rPr>
        <w:t>diabetes, smoking status, ethnicity, type of employment, 1991 Carstairs index and baseline CVD.</w:t>
      </w:r>
    </w:p>
    <w:tbl>
      <w:tblPr>
        <w:tblStyle w:val="TableGrid"/>
        <w:tblW w:w="88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2268"/>
        <w:gridCol w:w="2268"/>
        <w:gridCol w:w="2268"/>
      </w:tblGrid>
      <w:tr w:rsidR="004E05FF" w:rsidRPr="008768F9" w14:paraId="46BB36EC" w14:textId="77777777" w:rsidTr="004E05FF">
        <w:trPr>
          <w:trHeight w:val="300"/>
        </w:trPr>
        <w:tc>
          <w:tcPr>
            <w:tcW w:w="20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52EA0" w14:textId="77777777" w:rsidR="004E05FF" w:rsidRPr="008768F9" w:rsidRDefault="004E05FF" w:rsidP="00454B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323A9D5F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 events / n (%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DB418E9" w14:textId="7FB17B09" w:rsidR="004E05FF" w:rsidRPr="008768F9" w:rsidRDefault="004E05FF" w:rsidP="004E05F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1: model adjusted for cohort only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509F1" w14:textId="26636A61" w:rsidR="004E05FF" w:rsidRPr="008768F9" w:rsidRDefault="004E05FF" w:rsidP="004E05F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: fully-adjusted model</w:t>
            </w:r>
          </w:p>
        </w:tc>
      </w:tr>
      <w:tr w:rsidR="004E05FF" w:rsidRPr="008768F9" w14:paraId="2C3662D0" w14:textId="77777777" w:rsidTr="004E05FF">
        <w:trPr>
          <w:trHeight w:val="300"/>
        </w:trPr>
        <w:tc>
          <w:tcPr>
            <w:tcW w:w="2041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6C372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S + NO</w:t>
            </w:r>
            <w:r w:rsidRPr="003D16C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14:paraId="2AF4995F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4ACAAC1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3DB396A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05FF" w:rsidRPr="008768F9" w14:paraId="42BFCBF9" w14:textId="77777777" w:rsidTr="004E05FF">
        <w:trPr>
          <w:trHeight w:val="300"/>
        </w:trPr>
        <w:tc>
          <w:tcPr>
            <w:tcW w:w="2041" w:type="dxa"/>
            <w:tcBorders>
              <w:right w:val="single" w:sz="4" w:space="0" w:color="auto"/>
            </w:tcBorders>
            <w:noWrap/>
            <w:vAlign w:val="bottom"/>
          </w:tcPr>
          <w:p w14:paraId="3D798E18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7B4D01F6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noWrap/>
          </w:tcPr>
          <w:p w14:paraId="54513300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noWrap/>
          </w:tcPr>
          <w:p w14:paraId="0CFF8C8E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5FF" w:rsidRPr="008768F9" w14:paraId="629CF1F2" w14:textId="77777777" w:rsidTr="004E05FF">
        <w:trPr>
          <w:trHeight w:val="30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5300E5A0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2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476009E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610 / 7529 (8.1%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1E0290E8" w14:textId="77777777" w:rsidR="004E05FF" w:rsidRPr="002F0FCB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FCB">
              <w:rPr>
                <w:rFonts w:ascii="Times New Roman" w:hAnsi="Times New Roman" w:cs="Times New Roman"/>
                <w:sz w:val="20"/>
                <w:szCs w:val="20"/>
              </w:rPr>
              <w:t>1.03 (0.90 to 1.19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6CA720A9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0.97 (0.81 to 1.16)</w:t>
            </w:r>
          </w:p>
        </w:tc>
      </w:tr>
      <w:tr w:rsidR="004E05FF" w:rsidRPr="008768F9" w14:paraId="022DE1B3" w14:textId="77777777" w:rsidTr="004E05FF">
        <w:trPr>
          <w:trHeight w:val="30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39FAC92D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5048B47" w14:textId="77777777" w:rsidR="004E05FF" w:rsidRPr="008F1226" w:rsidRDefault="004E05FF" w:rsidP="00454BE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610 / 7529 (8.1%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hideMark/>
          </w:tcPr>
          <w:p w14:paraId="7A600B04" w14:textId="77777777" w:rsidR="004E05FF" w:rsidRPr="002F0FCB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FCB">
              <w:rPr>
                <w:rFonts w:ascii="Times New Roman" w:hAnsi="Times New Roman" w:cs="Times New Roman"/>
                <w:sz w:val="20"/>
                <w:szCs w:val="20"/>
              </w:rPr>
              <w:t>1.67 (1.19 to 2.33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2462ED14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.11 (0.76 to 1.60)</w:t>
            </w:r>
          </w:p>
        </w:tc>
      </w:tr>
      <w:tr w:rsidR="004E05FF" w:rsidRPr="008768F9" w14:paraId="2CD0694F" w14:textId="77777777" w:rsidTr="004E05FF">
        <w:trPr>
          <w:trHeight w:val="30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353843CE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A8DFD05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443088BA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5800ABEC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05FF" w:rsidRPr="008768F9" w14:paraId="23287317" w14:textId="77777777" w:rsidTr="004E05FF">
        <w:trPr>
          <w:trHeight w:val="30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5264B6BE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rtiles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7CC375F4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71911729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389765C8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05FF" w:rsidRPr="008768F9" w14:paraId="3FD9ADD2" w14:textId="77777777" w:rsidTr="004E05FF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61D3ED21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D16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-q1:[18.2-31.4]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A3CF889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62 / 1974 (3.1%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301768AD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5A45B911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E05FF" w:rsidRPr="008768F9" w14:paraId="0AB93C4D" w14:textId="77777777" w:rsidTr="004E05FF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1CEE39AB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D16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-q2:(31.4-44.4]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7A270991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42 / 1909 (7.4%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46A70593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0.99 (0.70 to 1.40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24A5E119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0.80 (0.54 to 1.18)</w:t>
            </w:r>
          </w:p>
        </w:tc>
      </w:tr>
      <w:tr w:rsidR="004E05FF" w:rsidRPr="008768F9" w14:paraId="05323191" w14:textId="77777777" w:rsidTr="004E05FF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7F4AFCA2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D16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-q3:(44.4-46.6]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7ACAC890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224 / 1868 (12.0%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507D23F0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.15 (0.78 to 1.71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6E1DB83F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0.87 (0.56 to 1.34)</w:t>
            </w:r>
          </w:p>
        </w:tc>
      </w:tr>
      <w:tr w:rsidR="004E05FF" w:rsidRPr="008768F9" w14:paraId="27046DE7" w14:textId="77777777" w:rsidTr="004E05FF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71A431B5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D16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-q4:(46.6-67.9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313E923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82 / 1778 (10.2%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6DE3AB45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.13 (0.77 to 1.66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586B4A0B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0.92 (0.59 to 1.43)</w:t>
            </w:r>
          </w:p>
        </w:tc>
      </w:tr>
      <w:tr w:rsidR="004E05FF" w:rsidRPr="008768F9" w14:paraId="4EF94F03" w14:textId="77777777" w:rsidTr="004E05FF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6FF8EB97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BS-q1:[0.08-11.2]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B72F44B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82 / 2000 (4.1%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4412C56D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1207C410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E05FF" w:rsidRPr="008768F9" w14:paraId="1F46F807" w14:textId="77777777" w:rsidTr="004E05FF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4D58FE94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BS-q2:(11.2-12.5]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A2B6175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51 / 1776 (8.6%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hideMark/>
          </w:tcPr>
          <w:p w14:paraId="1D46C2B6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0.96 (0.71 to 1.28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6266DD5C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0.99 (0.73 to 1.34)</w:t>
            </w:r>
          </w:p>
        </w:tc>
      </w:tr>
      <w:tr w:rsidR="004E05FF" w:rsidRPr="008768F9" w14:paraId="6054AC4F" w14:textId="77777777" w:rsidTr="004E05FF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00A5E3B6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BS-q3:(12.5-14.9]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771D754F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217 / 2182 (9.9%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hideMark/>
          </w:tcPr>
          <w:p w14:paraId="402A60BF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.27 (0.96 to 1.69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687EB78E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.06 (0.79 to 1.44)</w:t>
            </w:r>
          </w:p>
        </w:tc>
      </w:tr>
      <w:tr w:rsidR="004E05FF" w:rsidRPr="008768F9" w14:paraId="60FEFFA2" w14:textId="77777777" w:rsidTr="004E05FF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2B6337DB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BS-q4:(14.9-27.2]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8628847" w14:textId="77777777" w:rsidR="004E05FF" w:rsidRPr="008F1226" w:rsidRDefault="004E05FF" w:rsidP="00454BE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60 / 1581 (10.1%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hideMark/>
          </w:tcPr>
          <w:p w14:paraId="1712DCB8" w14:textId="77777777" w:rsidR="004E05FF" w:rsidRPr="00AD415D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15D">
              <w:rPr>
                <w:rFonts w:ascii="Times New Roman" w:hAnsi="Times New Roman" w:cs="Times New Roman"/>
                <w:sz w:val="20"/>
                <w:szCs w:val="20"/>
              </w:rPr>
              <w:t>1.62 (1.22 to 2.14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22563A15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.32 (0.98 to 1.79)</w:t>
            </w:r>
          </w:p>
        </w:tc>
      </w:tr>
      <w:tr w:rsidR="004E05FF" w:rsidRPr="008768F9" w14:paraId="28FD7827" w14:textId="77777777" w:rsidTr="004E05FF">
        <w:trPr>
          <w:trHeight w:val="567"/>
        </w:trPr>
        <w:tc>
          <w:tcPr>
            <w:tcW w:w="2041" w:type="dxa"/>
            <w:tcBorders>
              <w:right w:val="single" w:sz="4" w:space="0" w:color="auto"/>
            </w:tcBorders>
            <w:noWrap/>
            <w:vAlign w:val="bottom"/>
          </w:tcPr>
          <w:p w14:paraId="31A1D90C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</w:t>
            </w:r>
            <w:r w:rsidRPr="003D16C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8768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+ NO</w:t>
            </w:r>
            <w:r w:rsidRPr="003D16C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9106A1E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5C3C2AF" w14:textId="77777777" w:rsidR="004E05FF" w:rsidRPr="00AD415D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2D10D72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5FF" w:rsidRPr="008768F9" w14:paraId="43EAA9B7" w14:textId="77777777" w:rsidTr="004E05FF">
        <w:trPr>
          <w:trHeight w:val="567"/>
        </w:trPr>
        <w:tc>
          <w:tcPr>
            <w:tcW w:w="2041" w:type="dxa"/>
            <w:tcBorders>
              <w:right w:val="single" w:sz="4" w:space="0" w:color="auto"/>
            </w:tcBorders>
            <w:noWrap/>
            <w:vAlign w:val="bottom"/>
          </w:tcPr>
          <w:p w14:paraId="1EF72A51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B1F2E1C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638A2FE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8FED97E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4E05FF" w:rsidRPr="008768F9" w14:paraId="30F32B52" w14:textId="77777777" w:rsidTr="004E05FF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</w:tcPr>
          <w:p w14:paraId="1C7D9D63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3D16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A0B9285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610 / 7529 (8.1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900AA98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.03 (0.89 to 1.2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53EB002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0.97 (0.81 to 1.16)</w:t>
            </w:r>
          </w:p>
        </w:tc>
      </w:tr>
      <w:tr w:rsidR="004E05FF" w:rsidRPr="008768F9" w14:paraId="68AEF730" w14:textId="77777777" w:rsidTr="004E05FF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</w:tcPr>
          <w:p w14:paraId="7BD1C685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87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3D16C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9B9E570" w14:textId="77777777" w:rsidR="004E05FF" w:rsidRPr="008F1226" w:rsidRDefault="004E05FF" w:rsidP="00454BE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610 / 7529 (8.1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BA3BC9A" w14:textId="77777777" w:rsidR="004E05FF" w:rsidRPr="002F0FCB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0FCB">
              <w:rPr>
                <w:rFonts w:ascii="Times New Roman" w:hAnsi="Times New Roman" w:cs="Times New Roman"/>
                <w:sz w:val="20"/>
                <w:szCs w:val="20"/>
              </w:rPr>
              <w:t>1.27 (1.13 to 1.42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12EBA54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.05 (0.91 to 1.22)</w:t>
            </w:r>
          </w:p>
        </w:tc>
      </w:tr>
      <w:tr w:rsidR="004E05FF" w:rsidRPr="008768F9" w14:paraId="31075C1F" w14:textId="77777777" w:rsidTr="004E05FF">
        <w:trPr>
          <w:trHeight w:val="20"/>
        </w:trPr>
        <w:tc>
          <w:tcPr>
            <w:tcW w:w="2041" w:type="dxa"/>
            <w:tcBorders>
              <w:right w:val="single" w:sz="4" w:space="0" w:color="auto"/>
            </w:tcBorders>
            <w:noWrap/>
          </w:tcPr>
          <w:p w14:paraId="1B4DE201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5E3F39E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505B12A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E710631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5FF" w:rsidRPr="008768F9" w14:paraId="7919344E" w14:textId="77777777" w:rsidTr="004E05FF">
        <w:trPr>
          <w:trHeight w:val="567"/>
        </w:trPr>
        <w:tc>
          <w:tcPr>
            <w:tcW w:w="2041" w:type="dxa"/>
            <w:tcBorders>
              <w:right w:val="single" w:sz="4" w:space="0" w:color="auto"/>
            </w:tcBorders>
            <w:noWrap/>
          </w:tcPr>
          <w:p w14:paraId="0265CE55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rtiles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6A947C8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7338046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9901F9B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5FF" w:rsidRPr="008768F9" w14:paraId="1AC93A81" w14:textId="77777777" w:rsidTr="004E05FF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</w:tcPr>
          <w:p w14:paraId="56F87A9D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  <w:r w:rsidRPr="003D16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-q1:[18.2-31.4]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584B0A1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62 / 1974 (3.1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E78D0EE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793253E4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E05FF" w:rsidRPr="008768F9" w14:paraId="2B3D1D6F" w14:textId="77777777" w:rsidTr="004E05FF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</w:tcPr>
          <w:p w14:paraId="34D63743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D16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-q2:(31.4-44.4]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912DB5C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42 / 1909 (7.4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3761FFB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0.89 (0.62 to 1.28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49D8D29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0.77 (0.52 to 1.14)</w:t>
            </w:r>
          </w:p>
        </w:tc>
      </w:tr>
      <w:tr w:rsidR="004E05FF" w:rsidRPr="008768F9" w14:paraId="254EC378" w14:textId="77777777" w:rsidTr="004E05FF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</w:tcPr>
          <w:p w14:paraId="629F065C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D16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-q3:(44.4-46.6]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9C3EBDD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224 / 1868 (12.0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C3C3B1A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0.88 (0.59 to 1.33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388E1E4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0.72 (0.46 to 1.12)</w:t>
            </w:r>
          </w:p>
        </w:tc>
      </w:tr>
      <w:tr w:rsidR="004E05FF" w:rsidRPr="008768F9" w14:paraId="39A7E5A7" w14:textId="77777777" w:rsidTr="004E05FF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</w:tcPr>
          <w:p w14:paraId="59AD8BB0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D16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-q4:(46.6-67.9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71D4C882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82 / 1778 (10.2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B1D20CF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.01 (0.68 to 1.50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44F1A12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0.87 (0.56 to 1.34)</w:t>
            </w:r>
          </w:p>
        </w:tc>
      </w:tr>
      <w:tr w:rsidR="004E05FF" w:rsidRPr="008768F9" w14:paraId="1ADB4CF4" w14:textId="77777777" w:rsidTr="004E05FF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</w:tcPr>
          <w:p w14:paraId="79220B96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3D16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-q1:[6.5-29.2]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A23641E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60 / 1974 (3.0%)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AC498A9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E13DB92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E05FF" w:rsidRPr="008768F9" w14:paraId="49C23F71" w14:textId="77777777" w:rsidTr="004E05FF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</w:tcPr>
          <w:p w14:paraId="6A23E91B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3D16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-q2:(29.2-33.0]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7EB2A10C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13 / 1820 (6.2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5D94D4F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.07 (0.74 to 1.53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4F22D57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0.93 (0.63 to 1.37)</w:t>
            </w:r>
          </w:p>
        </w:tc>
      </w:tr>
      <w:tr w:rsidR="004E05FF" w:rsidRPr="008768F9" w14:paraId="2B5F958F" w14:textId="77777777" w:rsidTr="004E05FF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</w:tcPr>
          <w:p w14:paraId="3C08ADEA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3D16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-q3:(33.0-41.2]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404B802" w14:textId="77777777" w:rsidR="004E05FF" w:rsidRPr="008F1226" w:rsidRDefault="004E05FF" w:rsidP="00454BE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213 / 2069 (10.3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41401F0" w14:textId="77777777" w:rsidR="004E05FF" w:rsidRPr="002F0FCB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0FCB">
              <w:rPr>
                <w:rFonts w:ascii="Times New Roman" w:hAnsi="Times New Roman" w:cs="Times New Roman"/>
                <w:sz w:val="20"/>
                <w:szCs w:val="20"/>
              </w:rPr>
              <w:t>1.67 (1.17 to 2.39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20816CE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.30 (0.89 to 1.92)</w:t>
            </w:r>
          </w:p>
        </w:tc>
      </w:tr>
      <w:tr w:rsidR="004E05FF" w:rsidRPr="008768F9" w14:paraId="6EA88AD0" w14:textId="77777777" w:rsidTr="004E05FF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</w:tcPr>
          <w:p w14:paraId="0CF955AF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3D16C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-q4:(41.2-57.3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458E008" w14:textId="77777777" w:rsidR="004E05FF" w:rsidRPr="008F1226" w:rsidRDefault="004E05FF" w:rsidP="00454BE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224 / 1666 (13.4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0977B5B" w14:textId="77777777" w:rsidR="004E05FF" w:rsidRPr="002F0FCB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F0FCB">
              <w:rPr>
                <w:rFonts w:ascii="Times New Roman" w:hAnsi="Times New Roman" w:cs="Times New Roman"/>
                <w:sz w:val="20"/>
                <w:szCs w:val="20"/>
              </w:rPr>
              <w:t>1.81 (1.27 to 2.58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5259A97" w14:textId="77777777" w:rsidR="004E05FF" w:rsidRPr="008768F9" w:rsidRDefault="004E05FF" w:rsidP="00454B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</w:rPr>
              <w:t>1.17 (0.78 to 1.76)</w:t>
            </w:r>
          </w:p>
        </w:tc>
      </w:tr>
    </w:tbl>
    <w:p w14:paraId="52E24659" w14:textId="77777777" w:rsidR="00FF0EC3" w:rsidRPr="008768F9" w:rsidRDefault="00FF0EC3" w:rsidP="00FF0EC3">
      <w:pPr>
        <w:rPr>
          <w:rFonts w:ascii="Times New Roman" w:hAnsi="Times New Roman" w:cs="Times New Roman"/>
          <w:sz w:val="20"/>
          <w:szCs w:val="20"/>
        </w:rPr>
      </w:pPr>
    </w:p>
    <w:p w14:paraId="181DAD2C" w14:textId="2796D7F1" w:rsidR="00FF0EC3" w:rsidRDefault="00FF0EC3">
      <w:pPr>
        <w:rPr>
          <w:rFonts w:ascii="Times New Roman" w:hAnsi="Times New Roman" w:cs="Times New Roman"/>
          <w:sz w:val="20"/>
          <w:szCs w:val="20"/>
        </w:rPr>
      </w:pPr>
    </w:p>
    <w:p w14:paraId="5A363239" w14:textId="77777777" w:rsidR="00F96A91" w:rsidRDefault="00F96A91">
      <w:pPr>
        <w:rPr>
          <w:rFonts w:ascii="Times New Roman" w:hAnsi="Times New Roman" w:cs="Times New Roman"/>
          <w:sz w:val="20"/>
          <w:szCs w:val="20"/>
        </w:rPr>
      </w:pPr>
    </w:p>
    <w:p w14:paraId="17D773F5" w14:textId="77777777" w:rsidR="00F96A91" w:rsidRDefault="00F96A91">
      <w:pPr>
        <w:rPr>
          <w:rFonts w:ascii="Times New Roman" w:hAnsi="Times New Roman" w:cs="Times New Roman"/>
          <w:sz w:val="20"/>
          <w:szCs w:val="20"/>
        </w:rPr>
      </w:pPr>
    </w:p>
    <w:p w14:paraId="638D866A" w14:textId="77777777" w:rsidR="00F96A91" w:rsidRDefault="00F96A91">
      <w:pPr>
        <w:rPr>
          <w:rFonts w:ascii="Times New Roman" w:hAnsi="Times New Roman" w:cs="Times New Roman"/>
          <w:sz w:val="20"/>
          <w:szCs w:val="20"/>
        </w:rPr>
      </w:pPr>
    </w:p>
    <w:p w14:paraId="4D7FF2A4" w14:textId="77777777" w:rsidR="00F96A91" w:rsidRDefault="00F96A91">
      <w:pPr>
        <w:rPr>
          <w:rFonts w:ascii="Times New Roman" w:hAnsi="Times New Roman" w:cs="Times New Roman"/>
          <w:sz w:val="20"/>
          <w:szCs w:val="20"/>
        </w:rPr>
      </w:pPr>
    </w:p>
    <w:p w14:paraId="0D6B8F47" w14:textId="77777777" w:rsidR="00F96A91" w:rsidRDefault="00F96A91" w:rsidP="00F96A91">
      <w:pPr>
        <w:rPr>
          <w:rFonts w:ascii="Times New Roman" w:hAnsi="Times New Roman" w:cs="Times New Roman"/>
          <w:sz w:val="20"/>
          <w:szCs w:val="20"/>
        </w:rPr>
      </w:pPr>
    </w:p>
    <w:p w14:paraId="4890546A" w14:textId="77777777" w:rsidR="00140C6A" w:rsidRDefault="00140C6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AFD2ACD" w14:textId="6FA62912" w:rsidR="00140C6A" w:rsidRPr="005E15FD" w:rsidRDefault="00CC1A5D" w:rsidP="00F96A91">
      <w:pPr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lastRenderedPageBreak/>
        <w:t>Supplemental</w:t>
      </w:r>
      <w:r w:rsidRPr="005E15FD">
        <w:rPr>
          <w:rFonts w:ascii="Times New Roman" w:hAnsi="Times New Roman" w:cs="Times New Roman"/>
          <w:sz w:val="24"/>
          <w:szCs w:val="20"/>
        </w:rPr>
        <w:t xml:space="preserve"> </w:t>
      </w:r>
      <w:r w:rsidR="00F96A91" w:rsidRPr="005E15FD">
        <w:rPr>
          <w:rFonts w:ascii="Times New Roman" w:hAnsi="Times New Roman" w:cs="Times New Roman"/>
          <w:sz w:val="24"/>
          <w:szCs w:val="20"/>
        </w:rPr>
        <w:t xml:space="preserve">Table </w:t>
      </w:r>
      <w:r w:rsidR="00353DCF">
        <w:rPr>
          <w:rFonts w:ascii="Times New Roman" w:hAnsi="Times New Roman" w:cs="Times New Roman"/>
          <w:sz w:val="24"/>
          <w:szCs w:val="20"/>
        </w:rPr>
        <w:t>2</w:t>
      </w:r>
      <w:r w:rsidR="00F96A91" w:rsidRPr="005E15FD">
        <w:rPr>
          <w:rFonts w:ascii="Times New Roman" w:hAnsi="Times New Roman" w:cs="Times New Roman"/>
          <w:sz w:val="24"/>
          <w:szCs w:val="20"/>
        </w:rPr>
        <w:t xml:space="preserve">: </w:t>
      </w:r>
      <w:r w:rsidR="00AD3B30">
        <w:rPr>
          <w:rFonts w:ascii="Times New Roman" w:hAnsi="Times New Roman" w:cs="Times New Roman"/>
          <w:sz w:val="24"/>
          <w:szCs w:val="20"/>
        </w:rPr>
        <w:t>Single</w:t>
      </w:r>
      <w:r w:rsidR="00F96A91" w:rsidRPr="005E15FD">
        <w:rPr>
          <w:rFonts w:ascii="Times New Roman" w:hAnsi="Times New Roman" w:cs="Times New Roman"/>
          <w:sz w:val="24"/>
          <w:szCs w:val="20"/>
        </w:rPr>
        <w:t>-pollutant hazard ratios (HR) and 95% confidence intervals (CI), per increase of 10 µg/m</w:t>
      </w:r>
      <w:r w:rsidR="00F96A91" w:rsidRPr="005E15FD">
        <w:rPr>
          <w:rFonts w:ascii="Times New Roman" w:hAnsi="Times New Roman" w:cs="Times New Roman"/>
          <w:sz w:val="24"/>
          <w:szCs w:val="20"/>
          <w:vertAlign w:val="superscript"/>
        </w:rPr>
        <w:t>3</w:t>
      </w:r>
      <w:r w:rsidR="00F96A91" w:rsidRPr="005E15FD">
        <w:rPr>
          <w:rFonts w:ascii="Times New Roman" w:hAnsi="Times New Roman" w:cs="Times New Roman"/>
          <w:sz w:val="24"/>
          <w:szCs w:val="20"/>
        </w:rPr>
        <w:t xml:space="preserve"> for the continuous variables, between air pollution exposure to BS, SO</w:t>
      </w:r>
      <w:r w:rsidR="00F96A91" w:rsidRPr="005E15FD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="00F96A91" w:rsidRPr="005E15FD">
        <w:rPr>
          <w:rFonts w:ascii="Times New Roman" w:hAnsi="Times New Roman" w:cs="Times New Roman"/>
          <w:sz w:val="24"/>
          <w:szCs w:val="20"/>
        </w:rPr>
        <w:t xml:space="preserve"> and NO</w:t>
      </w:r>
      <w:r w:rsidR="00F96A91" w:rsidRPr="005E15FD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="00F96A91" w:rsidRPr="005E15FD">
        <w:rPr>
          <w:rFonts w:ascii="Times New Roman" w:hAnsi="Times New Roman" w:cs="Times New Roman"/>
          <w:sz w:val="24"/>
          <w:szCs w:val="20"/>
        </w:rPr>
        <w:t xml:space="preserve"> and CVD mortality and morbidity (1989-201</w:t>
      </w:r>
      <w:r w:rsidR="00761B08" w:rsidRPr="005E15FD">
        <w:rPr>
          <w:rFonts w:ascii="Times New Roman" w:hAnsi="Times New Roman" w:cs="Times New Roman"/>
          <w:sz w:val="24"/>
          <w:szCs w:val="20"/>
        </w:rPr>
        <w:t>1</w:t>
      </w:r>
      <w:r w:rsidR="00F96A91" w:rsidRPr="005E15FD">
        <w:rPr>
          <w:rFonts w:ascii="Times New Roman" w:hAnsi="Times New Roman" w:cs="Times New Roman"/>
          <w:sz w:val="24"/>
          <w:szCs w:val="20"/>
        </w:rPr>
        <w:t xml:space="preserve">) in </w:t>
      </w:r>
      <w:r w:rsidR="00353DCF">
        <w:rPr>
          <w:rFonts w:ascii="Times New Roman" w:hAnsi="Times New Roman" w:cs="Times New Roman"/>
          <w:sz w:val="24"/>
          <w:szCs w:val="20"/>
        </w:rPr>
        <w:t>SABRE. Fully-adjusted model</w:t>
      </w:r>
      <w:r w:rsidR="00F96A91" w:rsidRPr="005E15FD">
        <w:rPr>
          <w:rFonts w:ascii="Times New Roman" w:hAnsi="Times New Roman" w:cs="Times New Roman"/>
          <w:sz w:val="24"/>
          <w:szCs w:val="20"/>
        </w:rPr>
        <w:t xml:space="preserve">: model adjusted for cohort, age, gender diabetes, smoking status, ethnicity, type of employment, 1991 Carstairs index and baseline CVD. </w:t>
      </w:r>
    </w:p>
    <w:p w14:paraId="76B48E6A" w14:textId="44400805" w:rsidR="00F96A91" w:rsidRDefault="00F96A91" w:rsidP="00F96A9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65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2268"/>
        <w:gridCol w:w="2268"/>
      </w:tblGrid>
      <w:tr w:rsidR="00F96A91" w:rsidRPr="008768F9" w14:paraId="4FE9FDC5" w14:textId="77777777" w:rsidTr="00F96A91">
        <w:trPr>
          <w:trHeight w:val="300"/>
        </w:trPr>
        <w:tc>
          <w:tcPr>
            <w:tcW w:w="204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881A2" w14:textId="77777777" w:rsidR="00F96A91" w:rsidRDefault="00F96A91" w:rsidP="005D44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21D754" w14:textId="77777777" w:rsidR="00F96A91" w:rsidRPr="008768F9" w:rsidRDefault="00F96A91" w:rsidP="005D44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E8330" w14:textId="77777777" w:rsidR="00F96A91" w:rsidRPr="008768F9" w:rsidRDefault="00F96A91" w:rsidP="005D442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 events / n (%)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7E647" w14:textId="01DF6518" w:rsidR="00F96A91" w:rsidRPr="008768F9" w:rsidRDefault="00353DCF" w:rsidP="005D442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ully-adjusted model</w:t>
            </w:r>
          </w:p>
        </w:tc>
      </w:tr>
      <w:tr w:rsidR="00F96A91" w:rsidRPr="008768F9" w14:paraId="544CEE7E" w14:textId="77777777" w:rsidTr="00F96A91">
        <w:trPr>
          <w:trHeight w:val="300"/>
        </w:trPr>
        <w:tc>
          <w:tcPr>
            <w:tcW w:w="204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EB94F72" w14:textId="77777777" w:rsidR="00F96A91" w:rsidRPr="008768F9" w:rsidRDefault="00F96A91" w:rsidP="005D442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629C34D" w14:textId="77777777" w:rsidR="00F96A91" w:rsidRPr="008768F9" w:rsidRDefault="00F96A91" w:rsidP="005D442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1C95849" w14:textId="77777777" w:rsidR="00F96A91" w:rsidRPr="008768F9" w:rsidRDefault="00F96A91" w:rsidP="005D442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6A91" w:rsidRPr="008768F9" w14:paraId="3DC6DE35" w14:textId="77777777" w:rsidTr="00140C6A">
        <w:trPr>
          <w:trHeight w:val="30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266628EC" w14:textId="77777777" w:rsidR="00F96A91" w:rsidRPr="00140C6A" w:rsidRDefault="00F96A91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140C6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3CB4B6" w14:textId="4F2BB6A2" w:rsidR="00F96A91" w:rsidRPr="00140C6A" w:rsidRDefault="00140C6A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1412</w:t>
            </w:r>
            <w:r w:rsidR="00F96A91" w:rsidRPr="00140C6A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4050</w:t>
            </w:r>
            <w:r w:rsidR="00F96A91" w:rsidRPr="00140C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F96A91"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96A91" w:rsidRPr="00140C6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50F76412" w14:textId="77777777" w:rsidR="00F96A91" w:rsidRPr="00140C6A" w:rsidRDefault="00F96A91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0.97 (0.81 to 1.16)</w:t>
            </w:r>
          </w:p>
        </w:tc>
      </w:tr>
      <w:tr w:rsidR="00F96A91" w:rsidRPr="008768F9" w14:paraId="25DF6722" w14:textId="77777777" w:rsidTr="00140C6A">
        <w:trPr>
          <w:trHeight w:val="30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11475EAA" w14:textId="77777777" w:rsidR="00F96A91" w:rsidRPr="00140C6A" w:rsidRDefault="00F96A91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</w:t>
            </w:r>
            <w:r w:rsidRPr="00140C6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A075734" w14:textId="7DBC707F" w:rsidR="00F96A91" w:rsidRPr="00140C6A" w:rsidRDefault="00140C6A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1412</w:t>
            </w:r>
            <w:r w:rsidR="00F96A91" w:rsidRPr="00140C6A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4050</w:t>
            </w:r>
            <w:r w:rsidR="00F96A91" w:rsidRPr="00140C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  <w:r w:rsidR="00F96A91" w:rsidRPr="00140C6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0A9C3665" w14:textId="77777777" w:rsidR="00F96A91" w:rsidRPr="00140C6A" w:rsidRDefault="00F96A91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1.05 (0.91 to 1.22)</w:t>
            </w:r>
          </w:p>
        </w:tc>
      </w:tr>
      <w:tr w:rsidR="00F96A91" w:rsidRPr="008768F9" w14:paraId="6344B591" w14:textId="77777777" w:rsidTr="00140C6A">
        <w:trPr>
          <w:trHeight w:val="30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06843DCD" w14:textId="77777777" w:rsidR="00F96A91" w:rsidRPr="00140C6A" w:rsidRDefault="00F96A91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A4388AA" w14:textId="2FA43EF0" w:rsidR="00F96A91" w:rsidRPr="00140C6A" w:rsidRDefault="00140C6A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1412</w:t>
            </w:r>
            <w:r w:rsidR="00F96A91" w:rsidRPr="00140C6A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4050</w:t>
            </w:r>
            <w:r w:rsidR="00F96A91" w:rsidRPr="00140C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F96A91"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96A91" w:rsidRPr="00140C6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31429B18" w14:textId="77777777" w:rsidR="00F96A91" w:rsidRPr="00140C6A" w:rsidRDefault="00F96A91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1.11 (0.76 to 1.61)</w:t>
            </w:r>
          </w:p>
        </w:tc>
      </w:tr>
      <w:tr w:rsidR="00F96A91" w:rsidRPr="008768F9" w14:paraId="5121067F" w14:textId="77777777" w:rsidTr="00140C6A">
        <w:trPr>
          <w:trHeight w:val="30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5DF67150" w14:textId="77777777" w:rsidR="00F96A91" w:rsidRPr="00140C6A" w:rsidRDefault="00F96A91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65EAA5" w14:textId="77777777" w:rsidR="00F96A91" w:rsidRPr="00140C6A" w:rsidRDefault="00F96A91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6070595C" w14:textId="77777777" w:rsidR="00F96A91" w:rsidRPr="00140C6A" w:rsidRDefault="00F96A91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6A91" w:rsidRPr="008768F9" w14:paraId="1D43A46A" w14:textId="77777777" w:rsidTr="00140C6A">
        <w:trPr>
          <w:trHeight w:val="30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7B031B70" w14:textId="77777777" w:rsidR="00F96A91" w:rsidRPr="00140C6A" w:rsidRDefault="00F96A91" w:rsidP="00140C6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C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rtile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4087B5" w14:textId="77777777" w:rsidR="00F96A91" w:rsidRPr="00140C6A" w:rsidRDefault="00F96A91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19E91126" w14:textId="77777777" w:rsidR="00F96A91" w:rsidRPr="00140C6A" w:rsidRDefault="00F96A91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6A91" w:rsidRPr="008768F9" w14:paraId="274C76A8" w14:textId="77777777" w:rsidTr="00140C6A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47074688" w14:textId="08663B5F" w:rsidR="00F96A91" w:rsidRPr="00140C6A" w:rsidRDefault="00F96A91" w:rsidP="00CA662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140C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1:[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29A8F1" w14:textId="6D2DFBC9" w:rsidR="00F96A91" w:rsidRPr="00D9691E" w:rsidRDefault="00B4748B" w:rsidP="00B474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  <w:r w:rsidR="00F96A91" w:rsidRPr="00D9691E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1015</w:t>
            </w:r>
            <w:r w:rsidR="00F96A91" w:rsidRPr="00D9691E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96A91" w:rsidRPr="00D969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96A91" w:rsidRPr="00D9691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39F28105" w14:textId="77777777" w:rsidR="00F96A91" w:rsidRPr="00D9691E" w:rsidRDefault="00F96A91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691E" w:rsidRPr="008768F9" w14:paraId="27FB1EA7" w14:textId="77777777" w:rsidTr="00140C6A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3B70DCB4" w14:textId="2E29FC7D" w:rsidR="00D9691E" w:rsidRPr="00140C6A" w:rsidRDefault="00D9691E" w:rsidP="00CA662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140C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2:(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CFBEC7" w14:textId="114B6E50" w:rsidR="00D9691E" w:rsidRPr="00D9691E" w:rsidRDefault="00D9691E" w:rsidP="00B474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426 / 1073 (39.7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34792E89" w14:textId="1094220E" w:rsidR="00D9691E" w:rsidRPr="00D9691E" w:rsidRDefault="00D9691E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1.15 (0.99 to 1.32)</w:t>
            </w:r>
          </w:p>
        </w:tc>
      </w:tr>
      <w:tr w:rsidR="00D9691E" w:rsidRPr="008768F9" w14:paraId="5C31A4FF" w14:textId="77777777" w:rsidTr="00140C6A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67D3C12F" w14:textId="439A5421" w:rsidR="00D9691E" w:rsidRPr="00140C6A" w:rsidRDefault="00D9691E" w:rsidP="00CA662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140C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3:(4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A72415" w14:textId="54E9E00C" w:rsidR="00D9691E" w:rsidRPr="00D9691E" w:rsidRDefault="00D9691E" w:rsidP="00B474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345 / 952 (36.2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03BBF1A3" w14:textId="62CB619E" w:rsidR="00D9691E" w:rsidRPr="00D9691E" w:rsidRDefault="00D9691E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1.09 (0.94 to 1.27)</w:t>
            </w:r>
          </w:p>
        </w:tc>
      </w:tr>
      <w:tr w:rsidR="00D9691E" w:rsidRPr="008768F9" w14:paraId="7EED76B4" w14:textId="77777777" w:rsidTr="00140C6A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7793BFF9" w14:textId="7C0D25A9" w:rsidR="00D9691E" w:rsidRPr="00140C6A" w:rsidRDefault="00D9691E" w:rsidP="00CA662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140C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4:(4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389E87" w14:textId="43A267A0" w:rsidR="00D9691E" w:rsidRPr="00D9691E" w:rsidRDefault="00D9691E" w:rsidP="00B474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260 / 1010 (25.7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5228B67B" w14:textId="77ED4714" w:rsidR="00D9691E" w:rsidRPr="00D9691E" w:rsidRDefault="00D9691E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0.91 (0.76 to 1.10)</w:t>
            </w:r>
          </w:p>
        </w:tc>
      </w:tr>
      <w:tr w:rsidR="00F96A91" w:rsidRPr="008768F9" w14:paraId="5CBB5CF8" w14:textId="77777777" w:rsidTr="00140C6A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76EFD86A" w14:textId="40BB78B5" w:rsidR="00F96A91" w:rsidRPr="00140C6A" w:rsidRDefault="00F96A91" w:rsidP="00CA662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140C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1:[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4E5277" w14:textId="22C29E6F" w:rsidR="00F96A91" w:rsidRPr="00D9691E" w:rsidRDefault="00BA1AB8" w:rsidP="00BA1A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  <w:r w:rsidR="00F96A91" w:rsidRPr="00D9691E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1117</w:t>
            </w:r>
            <w:r w:rsidR="00F96A91" w:rsidRPr="00D969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F96A91" w:rsidRPr="00D969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96A91" w:rsidRPr="00D9691E">
              <w:rPr>
                <w:rFonts w:ascii="Times New Roman" w:hAnsi="Times New Roman" w:cs="Times New Roman"/>
                <w:sz w:val="20"/>
                <w:szCs w:val="20"/>
              </w:rPr>
              <w:t>%)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701124BD" w14:textId="77777777" w:rsidR="00F96A91" w:rsidRPr="00D9691E" w:rsidRDefault="00F96A91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691E" w:rsidRPr="008768F9" w14:paraId="5C37D258" w14:textId="77777777" w:rsidTr="00140C6A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1AEA8F1B" w14:textId="2F180622" w:rsidR="00D9691E" w:rsidRPr="00140C6A" w:rsidRDefault="00D9691E" w:rsidP="00CA662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140C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2:(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380BFB3" w14:textId="5F3CF600" w:rsidR="00D9691E" w:rsidRPr="00D9691E" w:rsidRDefault="00D9691E" w:rsidP="00BA1A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371 / 1051 (35.3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0F80D353" w14:textId="4E920ADA" w:rsidR="00D9691E" w:rsidRPr="00D9691E" w:rsidRDefault="00D9691E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1.19 (1.00 to 1.42)</w:t>
            </w:r>
          </w:p>
        </w:tc>
      </w:tr>
      <w:tr w:rsidR="00D9691E" w:rsidRPr="008768F9" w14:paraId="18E6F1E1" w14:textId="77777777" w:rsidTr="00140C6A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648D66D6" w14:textId="41C57DB5" w:rsidR="00D9691E" w:rsidRPr="00140C6A" w:rsidRDefault="00D9691E" w:rsidP="00CA662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140C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3:(3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2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FAF1D06" w14:textId="46C771D2" w:rsidR="00D9691E" w:rsidRPr="00D9691E" w:rsidRDefault="00D9691E" w:rsidP="00BA1A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398 / 978 (40.7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7163B36B" w14:textId="4B416268" w:rsidR="00D9691E" w:rsidRPr="00D9691E" w:rsidRDefault="00D9691E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1.14 (0.94 to 1.38)</w:t>
            </w:r>
          </w:p>
        </w:tc>
      </w:tr>
      <w:tr w:rsidR="00D9691E" w:rsidRPr="008768F9" w14:paraId="13A78BDC" w14:textId="77777777" w:rsidTr="00140C6A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6EDA0EB1" w14:textId="6215BEAE" w:rsidR="00D9691E" w:rsidRPr="00140C6A" w:rsidRDefault="00D9691E" w:rsidP="00CA662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140C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4:(4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2-5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E7280DB" w14:textId="00C4E0A6" w:rsidR="00D9691E" w:rsidRPr="00D9691E" w:rsidRDefault="00D9691E" w:rsidP="00BA1A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367 / 904 (40.6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6202774C" w14:textId="2760A1E6" w:rsidR="00D9691E" w:rsidRPr="00D9691E" w:rsidRDefault="00D9691E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1.14 (0.94 to 1.37)</w:t>
            </w:r>
          </w:p>
        </w:tc>
      </w:tr>
      <w:tr w:rsidR="00F96A91" w:rsidRPr="008768F9" w14:paraId="66C8A37A" w14:textId="77777777" w:rsidTr="00140C6A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1DAD23F5" w14:textId="68685B7D" w:rsidR="00F96A91" w:rsidRPr="00140C6A" w:rsidRDefault="00F96A91" w:rsidP="00CA662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BS-q1:[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11.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4927DA" w14:textId="3380915E" w:rsidR="00F96A91" w:rsidRPr="00D9691E" w:rsidRDefault="00D9691E" w:rsidP="00D969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  <w:r w:rsidR="00F96A91" w:rsidRPr="00D9691E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1015</w:t>
            </w:r>
            <w:r w:rsidR="00F96A91" w:rsidRPr="00D969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F96A91" w:rsidRPr="00D969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96A91" w:rsidRPr="00D9691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5C7A9C3C" w14:textId="77777777" w:rsidR="00F96A91" w:rsidRPr="00D9691E" w:rsidRDefault="00F96A91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691E" w:rsidRPr="008768F9" w14:paraId="3D7E54CF" w14:textId="77777777" w:rsidTr="00140C6A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3A347EED" w14:textId="728A8BBE" w:rsidR="00D9691E" w:rsidRPr="00140C6A" w:rsidRDefault="00D9691E" w:rsidP="00CA662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BS-q2:(11.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12.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AF60A64" w14:textId="6B941ADD" w:rsidR="00D9691E" w:rsidRPr="00D9691E" w:rsidRDefault="00D9691E" w:rsidP="00D969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394 / 1138 (34.6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53389A25" w14:textId="0F5BE9B5" w:rsidR="00D9691E" w:rsidRPr="00D9691E" w:rsidRDefault="00D9691E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1.16 (0.97 to 1.38)</w:t>
            </w:r>
          </w:p>
        </w:tc>
      </w:tr>
      <w:tr w:rsidR="00D9691E" w:rsidRPr="008768F9" w14:paraId="2ECF492E" w14:textId="77777777" w:rsidTr="00140C6A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32885B19" w14:textId="526E997E" w:rsidR="00D9691E" w:rsidRPr="00140C6A" w:rsidRDefault="00D9691E" w:rsidP="00CA662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BS-q3:(12.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14.9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41B9604" w14:textId="25ECACD5" w:rsidR="00D9691E" w:rsidRPr="00D9691E" w:rsidRDefault="00D9691E" w:rsidP="00D969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440 / 1111 (39.6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592D02BF" w14:textId="61DF89C3" w:rsidR="00D9691E" w:rsidRPr="00D9691E" w:rsidRDefault="00D9691E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1.08 (0.89 to 1.30)</w:t>
            </w:r>
          </w:p>
        </w:tc>
      </w:tr>
      <w:tr w:rsidR="00D9691E" w:rsidRPr="008768F9" w14:paraId="4B90162A" w14:textId="77777777" w:rsidTr="00140C6A">
        <w:trPr>
          <w:trHeight w:val="340"/>
        </w:trPr>
        <w:tc>
          <w:tcPr>
            <w:tcW w:w="2041" w:type="dxa"/>
            <w:tcBorders>
              <w:right w:val="single" w:sz="4" w:space="0" w:color="auto"/>
            </w:tcBorders>
            <w:noWrap/>
            <w:hideMark/>
          </w:tcPr>
          <w:p w14:paraId="613743D9" w14:textId="771D169A" w:rsidR="00D9691E" w:rsidRPr="00140C6A" w:rsidRDefault="00D9691E" w:rsidP="00CA662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BS-q4:(14.9-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66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032C961" w14:textId="2863ECD4" w:rsidR="00D9691E" w:rsidRPr="00D9691E" w:rsidRDefault="00D9691E" w:rsidP="00D9691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324 / 786 (41.2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45438D49" w14:textId="10621D67" w:rsidR="00D9691E" w:rsidRPr="00D9691E" w:rsidRDefault="00D9691E" w:rsidP="00140C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91E">
              <w:rPr>
                <w:rFonts w:ascii="Times New Roman" w:hAnsi="Times New Roman" w:cs="Times New Roman"/>
                <w:sz w:val="20"/>
                <w:szCs w:val="20"/>
              </w:rPr>
              <w:t>1.12 (0.92 to 1.36)</w:t>
            </w:r>
          </w:p>
        </w:tc>
      </w:tr>
    </w:tbl>
    <w:p w14:paraId="71AF31A1" w14:textId="77777777" w:rsidR="00F96A91" w:rsidRPr="008768F9" w:rsidRDefault="00F96A91" w:rsidP="00F96A91">
      <w:pPr>
        <w:rPr>
          <w:rFonts w:ascii="Times New Roman" w:hAnsi="Times New Roman" w:cs="Times New Roman"/>
          <w:sz w:val="20"/>
          <w:szCs w:val="20"/>
        </w:rPr>
        <w:sectPr w:rsidR="00F96A91" w:rsidRPr="008768F9" w:rsidSect="003862AD">
          <w:footerReference w:type="default" r:id="rId10"/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FDDA490" w14:textId="55C5D893" w:rsidR="007E464D" w:rsidRPr="005E15FD" w:rsidRDefault="00CC1A5D" w:rsidP="007E464D">
      <w:pPr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lastRenderedPageBreak/>
        <w:t>Supplemental</w:t>
      </w:r>
      <w:r w:rsidRPr="005E15FD">
        <w:rPr>
          <w:rFonts w:ascii="Times New Roman" w:hAnsi="Times New Roman" w:cs="Times New Roman"/>
          <w:sz w:val="24"/>
          <w:szCs w:val="20"/>
        </w:rPr>
        <w:t xml:space="preserve"> </w:t>
      </w:r>
      <w:r w:rsidR="007E464D" w:rsidRPr="005E15FD">
        <w:rPr>
          <w:rFonts w:ascii="Times New Roman" w:hAnsi="Times New Roman" w:cs="Times New Roman"/>
          <w:sz w:val="24"/>
          <w:szCs w:val="20"/>
        </w:rPr>
        <w:t xml:space="preserve">Table </w:t>
      </w:r>
      <w:r w:rsidR="00353DCF">
        <w:rPr>
          <w:rFonts w:ascii="Times New Roman" w:hAnsi="Times New Roman" w:cs="Times New Roman"/>
          <w:sz w:val="24"/>
          <w:szCs w:val="20"/>
        </w:rPr>
        <w:t>3</w:t>
      </w:r>
      <w:r w:rsidR="007E464D" w:rsidRPr="005E15FD">
        <w:rPr>
          <w:rFonts w:ascii="Times New Roman" w:hAnsi="Times New Roman" w:cs="Times New Roman"/>
          <w:sz w:val="24"/>
          <w:szCs w:val="20"/>
        </w:rPr>
        <w:t xml:space="preserve">: </w:t>
      </w:r>
      <w:r w:rsidR="00AD3B30">
        <w:rPr>
          <w:rFonts w:ascii="Times New Roman" w:hAnsi="Times New Roman" w:cs="Times New Roman"/>
          <w:sz w:val="24"/>
          <w:szCs w:val="20"/>
        </w:rPr>
        <w:t>Single</w:t>
      </w:r>
      <w:r w:rsidR="007E464D" w:rsidRPr="005E15FD">
        <w:rPr>
          <w:rFonts w:ascii="Times New Roman" w:hAnsi="Times New Roman" w:cs="Times New Roman"/>
          <w:sz w:val="24"/>
          <w:szCs w:val="20"/>
        </w:rPr>
        <w:t>-pollutant hazard ratios (HR) and 95% confidence intervals (CI), per increase of 10 µg/m</w:t>
      </w:r>
      <w:r w:rsidR="007E464D" w:rsidRPr="005E15FD">
        <w:rPr>
          <w:rFonts w:ascii="Times New Roman" w:hAnsi="Times New Roman" w:cs="Times New Roman"/>
          <w:sz w:val="24"/>
          <w:szCs w:val="20"/>
          <w:vertAlign w:val="superscript"/>
        </w:rPr>
        <w:t>3</w:t>
      </w:r>
      <w:r w:rsidR="007E464D" w:rsidRPr="005E15FD">
        <w:rPr>
          <w:rFonts w:ascii="Times New Roman" w:hAnsi="Times New Roman" w:cs="Times New Roman"/>
          <w:sz w:val="24"/>
          <w:szCs w:val="20"/>
        </w:rPr>
        <w:t xml:space="preserve"> for the continuous variables, between </w:t>
      </w:r>
      <w:r w:rsidR="00720155" w:rsidRPr="005E15FD">
        <w:rPr>
          <w:rFonts w:ascii="Times New Roman" w:hAnsi="Times New Roman" w:cs="Times New Roman"/>
          <w:sz w:val="24"/>
          <w:szCs w:val="20"/>
        </w:rPr>
        <w:t xml:space="preserve">between </w:t>
      </w:r>
      <w:r w:rsidR="00720155" w:rsidRPr="00F23366">
        <w:rPr>
          <w:rFonts w:ascii="Times New Roman" w:hAnsi="Times New Roman" w:cs="Times New Roman"/>
          <w:sz w:val="24"/>
          <w:szCs w:val="20"/>
        </w:rPr>
        <w:t>ESCAPE air pollution estimates</w:t>
      </w:r>
      <w:r w:rsidR="00720155" w:rsidRPr="005E15FD">
        <w:rPr>
          <w:rFonts w:ascii="Times New Roman" w:hAnsi="Times New Roman" w:cs="Times New Roman"/>
          <w:sz w:val="24"/>
          <w:szCs w:val="20"/>
        </w:rPr>
        <w:t xml:space="preserve"> of NO</w:t>
      </w:r>
      <w:r w:rsidR="00720155" w:rsidRPr="005E15FD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="00720155" w:rsidRPr="005E15FD">
        <w:rPr>
          <w:rFonts w:ascii="Times New Roman" w:hAnsi="Times New Roman" w:cs="Times New Roman"/>
          <w:sz w:val="24"/>
          <w:szCs w:val="20"/>
        </w:rPr>
        <w:t>, NO</w:t>
      </w:r>
      <w:r w:rsidR="00720155" w:rsidRPr="005E15FD">
        <w:rPr>
          <w:rFonts w:ascii="Times New Roman" w:hAnsi="Times New Roman" w:cs="Times New Roman"/>
          <w:sz w:val="24"/>
          <w:szCs w:val="20"/>
          <w:vertAlign w:val="subscript"/>
        </w:rPr>
        <w:t>x</w:t>
      </w:r>
      <w:r w:rsidR="00720155" w:rsidRPr="005E15FD">
        <w:rPr>
          <w:rFonts w:ascii="Times New Roman" w:hAnsi="Times New Roman" w:cs="Times New Roman"/>
          <w:sz w:val="24"/>
          <w:szCs w:val="20"/>
        </w:rPr>
        <w:t>, PM</w:t>
      </w:r>
      <w:r w:rsidR="00720155" w:rsidRPr="005E15FD">
        <w:rPr>
          <w:rFonts w:ascii="Times New Roman" w:hAnsi="Times New Roman" w:cs="Times New Roman"/>
          <w:sz w:val="24"/>
          <w:szCs w:val="20"/>
          <w:vertAlign w:val="subscript"/>
        </w:rPr>
        <w:t>10</w:t>
      </w:r>
      <w:r w:rsidR="00720155" w:rsidRPr="005E15FD">
        <w:rPr>
          <w:rFonts w:ascii="Times New Roman" w:hAnsi="Times New Roman" w:cs="Times New Roman"/>
          <w:sz w:val="24"/>
          <w:szCs w:val="20"/>
        </w:rPr>
        <w:t>, PM</w:t>
      </w:r>
      <w:r w:rsidR="00720155" w:rsidRPr="005E15FD">
        <w:rPr>
          <w:rFonts w:ascii="Times New Roman" w:hAnsi="Times New Roman" w:cs="Times New Roman"/>
          <w:sz w:val="24"/>
          <w:szCs w:val="20"/>
          <w:vertAlign w:val="subscript"/>
        </w:rPr>
        <w:t>coarse</w:t>
      </w:r>
      <w:r w:rsidR="00720155" w:rsidRPr="005E15FD">
        <w:rPr>
          <w:rFonts w:ascii="Times New Roman" w:hAnsi="Times New Roman" w:cs="Times New Roman"/>
          <w:sz w:val="24"/>
          <w:szCs w:val="20"/>
        </w:rPr>
        <w:t>, PM</w:t>
      </w:r>
      <w:r w:rsidR="00720155" w:rsidRPr="005E15FD">
        <w:rPr>
          <w:rFonts w:ascii="Times New Roman" w:hAnsi="Times New Roman" w:cs="Times New Roman"/>
          <w:sz w:val="24"/>
          <w:szCs w:val="20"/>
          <w:vertAlign w:val="subscript"/>
        </w:rPr>
        <w:t>2.5</w:t>
      </w:r>
      <w:r w:rsidR="00720155" w:rsidRPr="005E15FD">
        <w:rPr>
          <w:rFonts w:ascii="Times New Roman" w:hAnsi="Times New Roman" w:cs="Times New Roman"/>
          <w:sz w:val="24"/>
          <w:szCs w:val="20"/>
        </w:rPr>
        <w:t xml:space="preserve"> and CVD mortality</w:t>
      </w:r>
      <w:r w:rsidR="007E464D" w:rsidRPr="005E15FD">
        <w:rPr>
          <w:rFonts w:ascii="Times New Roman" w:hAnsi="Times New Roman" w:cs="Times New Roman"/>
          <w:sz w:val="24"/>
          <w:szCs w:val="20"/>
        </w:rPr>
        <w:t xml:space="preserve"> </w:t>
      </w:r>
      <w:r w:rsidR="00720155" w:rsidRPr="005E15FD">
        <w:rPr>
          <w:rFonts w:ascii="Times New Roman" w:hAnsi="Times New Roman" w:cs="Times New Roman"/>
          <w:sz w:val="24"/>
          <w:szCs w:val="20"/>
        </w:rPr>
        <w:t xml:space="preserve">and morbidity </w:t>
      </w:r>
      <w:r w:rsidR="007E464D" w:rsidRPr="005E15FD">
        <w:rPr>
          <w:rFonts w:ascii="Times New Roman" w:hAnsi="Times New Roman" w:cs="Times New Roman"/>
          <w:sz w:val="24"/>
          <w:szCs w:val="20"/>
        </w:rPr>
        <w:t>(1989-201</w:t>
      </w:r>
      <w:r w:rsidR="002E1B90" w:rsidRPr="005E15FD">
        <w:rPr>
          <w:rFonts w:ascii="Times New Roman" w:hAnsi="Times New Roman" w:cs="Times New Roman"/>
          <w:sz w:val="24"/>
          <w:szCs w:val="20"/>
        </w:rPr>
        <w:t>1</w:t>
      </w:r>
      <w:r w:rsidR="007E464D" w:rsidRPr="005E15FD">
        <w:rPr>
          <w:rFonts w:ascii="Times New Roman" w:hAnsi="Times New Roman" w:cs="Times New Roman"/>
          <w:sz w:val="24"/>
          <w:szCs w:val="20"/>
        </w:rPr>
        <w:t xml:space="preserve">) in SABRE. </w:t>
      </w:r>
      <w:r w:rsidR="00353DCF">
        <w:rPr>
          <w:rFonts w:ascii="Times New Roman" w:hAnsi="Times New Roman" w:cs="Times New Roman"/>
          <w:sz w:val="24"/>
          <w:szCs w:val="20"/>
        </w:rPr>
        <w:t>F</w:t>
      </w:r>
      <w:r w:rsidR="007E464D" w:rsidRPr="005E15FD">
        <w:rPr>
          <w:rFonts w:ascii="Times New Roman" w:hAnsi="Times New Roman" w:cs="Times New Roman"/>
          <w:sz w:val="24"/>
          <w:szCs w:val="20"/>
        </w:rPr>
        <w:t xml:space="preserve">ully-adjusted model: model adjusted for cohort, age, gender diabetes, smoking status, ethnicity, type of employment, 1991 Carstairs index and baseline CVD. </w:t>
      </w:r>
    </w:p>
    <w:p w14:paraId="34FEF09F" w14:textId="77777777" w:rsidR="007E464D" w:rsidRDefault="007E464D" w:rsidP="007E464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6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2268"/>
        <w:gridCol w:w="2268"/>
      </w:tblGrid>
      <w:tr w:rsidR="007E464D" w:rsidRPr="008768F9" w14:paraId="630E6F00" w14:textId="77777777" w:rsidTr="00F82C50">
        <w:trPr>
          <w:trHeight w:val="300"/>
        </w:trPr>
        <w:tc>
          <w:tcPr>
            <w:tcW w:w="209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1C21A" w14:textId="77777777" w:rsidR="007E464D" w:rsidRDefault="007E464D" w:rsidP="007E46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603E14" w14:textId="77777777" w:rsidR="007E464D" w:rsidRPr="008768F9" w:rsidRDefault="007E464D" w:rsidP="007E46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A6EEA" w14:textId="77777777" w:rsidR="007E464D" w:rsidRPr="008768F9" w:rsidRDefault="007E464D" w:rsidP="007E464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 events / n (%)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DE531" w14:textId="4FA03C76" w:rsidR="007E464D" w:rsidRPr="008768F9" w:rsidRDefault="00353DCF" w:rsidP="007E464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ully-adjusted model</w:t>
            </w:r>
          </w:p>
        </w:tc>
      </w:tr>
      <w:tr w:rsidR="007E464D" w:rsidRPr="008768F9" w14:paraId="14EDA27A" w14:textId="77777777" w:rsidTr="00F82C50">
        <w:trPr>
          <w:trHeight w:val="300"/>
        </w:trPr>
        <w:tc>
          <w:tcPr>
            <w:tcW w:w="209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BC549E9" w14:textId="77777777" w:rsidR="007E464D" w:rsidRPr="008768F9" w:rsidRDefault="007E464D" w:rsidP="007E464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AB1539A" w14:textId="77777777" w:rsidR="007E464D" w:rsidRPr="008768F9" w:rsidRDefault="007E464D" w:rsidP="007E46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FE0FA43" w14:textId="77777777" w:rsidR="007E464D" w:rsidRPr="008768F9" w:rsidRDefault="007E464D" w:rsidP="007E46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2009" w:rsidRPr="008768F9" w14:paraId="38354A35" w14:textId="77777777" w:rsidTr="00476116">
        <w:trPr>
          <w:trHeight w:val="300"/>
        </w:trPr>
        <w:tc>
          <w:tcPr>
            <w:tcW w:w="2098" w:type="dxa"/>
            <w:tcBorders>
              <w:right w:val="single" w:sz="4" w:space="0" w:color="auto"/>
            </w:tcBorders>
            <w:noWrap/>
            <w:hideMark/>
          </w:tcPr>
          <w:p w14:paraId="7B7ED664" w14:textId="77777777" w:rsidR="00A42009" w:rsidRPr="00140C6A" w:rsidRDefault="00A42009" w:rsidP="007E46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140C6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F3C3BF" w14:textId="5CAF61E6" w:rsidR="00A42009" w:rsidRPr="00476116" w:rsidRDefault="00A42009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1233 / 3682 (33.5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61A9552B" w14:textId="1432E0D0" w:rsidR="00A42009" w:rsidRPr="00476116" w:rsidRDefault="00A42009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0.96(0.89 to 1.05)</w:t>
            </w:r>
          </w:p>
        </w:tc>
      </w:tr>
      <w:tr w:rsidR="00A42009" w:rsidRPr="008768F9" w14:paraId="09CF1287" w14:textId="77777777" w:rsidTr="00476116">
        <w:trPr>
          <w:trHeight w:val="300"/>
        </w:trPr>
        <w:tc>
          <w:tcPr>
            <w:tcW w:w="2098" w:type="dxa"/>
            <w:tcBorders>
              <w:right w:val="single" w:sz="4" w:space="0" w:color="auto"/>
            </w:tcBorders>
            <w:noWrap/>
            <w:hideMark/>
          </w:tcPr>
          <w:p w14:paraId="6F6CA932" w14:textId="48318328" w:rsidR="00A42009" w:rsidRPr="00140C6A" w:rsidRDefault="00A42009" w:rsidP="0072015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6A3CA1E" w14:textId="00359F4A" w:rsidR="00A42009" w:rsidRPr="00476116" w:rsidRDefault="00A42009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1233 / 3682 (33.5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448DAA67" w14:textId="0A0261F2" w:rsidR="00A42009" w:rsidRPr="00476116" w:rsidRDefault="00A42009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0.98(0.94 to 1.01)</w:t>
            </w:r>
          </w:p>
        </w:tc>
      </w:tr>
      <w:tr w:rsidR="00A42009" w:rsidRPr="008768F9" w14:paraId="2C15A860" w14:textId="77777777" w:rsidTr="00476116">
        <w:trPr>
          <w:trHeight w:val="300"/>
        </w:trPr>
        <w:tc>
          <w:tcPr>
            <w:tcW w:w="2098" w:type="dxa"/>
            <w:tcBorders>
              <w:right w:val="single" w:sz="4" w:space="0" w:color="auto"/>
            </w:tcBorders>
            <w:noWrap/>
            <w:hideMark/>
          </w:tcPr>
          <w:p w14:paraId="6806881A" w14:textId="6A241B4E" w:rsidR="00A42009" w:rsidRPr="00140C6A" w:rsidRDefault="00A42009" w:rsidP="007E46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  <w:r w:rsidRPr="0072015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DA03D16" w14:textId="26F81A56" w:rsidR="00A42009" w:rsidRPr="00476116" w:rsidRDefault="00A42009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1233 / 3682 (33.5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6754678E" w14:textId="3B83C397" w:rsidR="00A42009" w:rsidRPr="00476116" w:rsidRDefault="00A42009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0.97(0.72 to 1.31)</w:t>
            </w:r>
          </w:p>
        </w:tc>
      </w:tr>
      <w:tr w:rsidR="00A42009" w:rsidRPr="008768F9" w14:paraId="0F47E6D3" w14:textId="77777777" w:rsidTr="00476116">
        <w:trPr>
          <w:trHeight w:val="300"/>
        </w:trPr>
        <w:tc>
          <w:tcPr>
            <w:tcW w:w="2098" w:type="dxa"/>
            <w:tcBorders>
              <w:right w:val="single" w:sz="4" w:space="0" w:color="auto"/>
            </w:tcBorders>
            <w:noWrap/>
          </w:tcPr>
          <w:p w14:paraId="5CB9F312" w14:textId="6F52E10C" w:rsidR="00A42009" w:rsidRPr="00140C6A" w:rsidRDefault="00A42009" w:rsidP="007E46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  <w:r w:rsidRPr="0072015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oarse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4AEDD1E" w14:textId="2220851B" w:rsidR="00A42009" w:rsidRPr="00476116" w:rsidRDefault="00A42009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1233 / 3682 (33.5%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365B11A" w14:textId="48F34242" w:rsidR="00A42009" w:rsidRPr="00476116" w:rsidRDefault="00A42009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1.01(0.56 to 1.82)</w:t>
            </w:r>
          </w:p>
        </w:tc>
      </w:tr>
      <w:tr w:rsidR="00A42009" w:rsidRPr="008768F9" w14:paraId="5B9CF564" w14:textId="77777777" w:rsidTr="00476116">
        <w:trPr>
          <w:trHeight w:val="300"/>
        </w:trPr>
        <w:tc>
          <w:tcPr>
            <w:tcW w:w="2098" w:type="dxa"/>
            <w:tcBorders>
              <w:right w:val="single" w:sz="4" w:space="0" w:color="auto"/>
            </w:tcBorders>
            <w:noWrap/>
          </w:tcPr>
          <w:p w14:paraId="4D0BA244" w14:textId="39AF8932" w:rsidR="00A42009" w:rsidRPr="00140C6A" w:rsidRDefault="00A42009" w:rsidP="007E46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  <w:r w:rsidRPr="0072015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.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25CF4BA" w14:textId="69D19D79" w:rsidR="00A42009" w:rsidRPr="00476116" w:rsidRDefault="00A42009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1233 / 3682 (33.5%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3255E3C" w14:textId="3741C5FA" w:rsidR="00A42009" w:rsidRPr="00476116" w:rsidRDefault="00A42009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0.54(0.26 to 1.13)</w:t>
            </w:r>
          </w:p>
        </w:tc>
      </w:tr>
      <w:tr w:rsidR="007E464D" w:rsidRPr="008768F9" w14:paraId="6DE59B65" w14:textId="77777777" w:rsidTr="00476116">
        <w:trPr>
          <w:trHeight w:val="300"/>
        </w:trPr>
        <w:tc>
          <w:tcPr>
            <w:tcW w:w="2098" w:type="dxa"/>
            <w:tcBorders>
              <w:right w:val="single" w:sz="4" w:space="0" w:color="auto"/>
            </w:tcBorders>
            <w:noWrap/>
            <w:hideMark/>
          </w:tcPr>
          <w:p w14:paraId="55E93308" w14:textId="77777777" w:rsidR="007E464D" w:rsidRPr="00140C6A" w:rsidRDefault="007E464D" w:rsidP="007E464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5790AC" w14:textId="77777777" w:rsidR="007E464D" w:rsidRPr="00476116" w:rsidRDefault="007E464D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3055FD5D" w14:textId="77777777" w:rsidR="007E464D" w:rsidRPr="00476116" w:rsidRDefault="007E464D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464D" w:rsidRPr="008768F9" w14:paraId="60F4B6EF" w14:textId="77777777" w:rsidTr="00476116">
        <w:trPr>
          <w:trHeight w:val="300"/>
        </w:trPr>
        <w:tc>
          <w:tcPr>
            <w:tcW w:w="2098" w:type="dxa"/>
            <w:tcBorders>
              <w:right w:val="single" w:sz="4" w:space="0" w:color="auto"/>
            </w:tcBorders>
            <w:noWrap/>
            <w:hideMark/>
          </w:tcPr>
          <w:p w14:paraId="1C875DE4" w14:textId="77777777" w:rsidR="007E464D" w:rsidRPr="00140C6A" w:rsidRDefault="007E464D" w:rsidP="007E464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C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rtile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29B266" w14:textId="77777777" w:rsidR="007E464D" w:rsidRPr="00476116" w:rsidRDefault="007E464D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2AAD99DF" w14:textId="77777777" w:rsidR="007E464D" w:rsidRPr="00476116" w:rsidRDefault="007E464D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464D" w:rsidRPr="008768F9" w14:paraId="5358D5B9" w14:textId="77777777" w:rsidTr="00476116">
        <w:trPr>
          <w:trHeight w:val="340"/>
        </w:trPr>
        <w:tc>
          <w:tcPr>
            <w:tcW w:w="2098" w:type="dxa"/>
            <w:tcBorders>
              <w:right w:val="single" w:sz="4" w:space="0" w:color="auto"/>
            </w:tcBorders>
            <w:noWrap/>
            <w:hideMark/>
          </w:tcPr>
          <w:p w14:paraId="271ACE23" w14:textId="59ABF2CA" w:rsidR="007E464D" w:rsidRPr="00140C6A" w:rsidRDefault="007E464D" w:rsidP="00C56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140C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1:[</w:t>
            </w:r>
            <w:r w:rsidR="00C56D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56D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56D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56D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62C9FD" w14:textId="3D9A594B" w:rsidR="007E464D" w:rsidRPr="00476116" w:rsidRDefault="0057645B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  <w:r w:rsidR="007E464D" w:rsidRPr="00476116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  <w:r w:rsidR="007E464D" w:rsidRPr="00476116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E464D" w:rsidRPr="0047611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E464D" w:rsidRPr="0047611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4AEBCE5E" w14:textId="77777777" w:rsidR="007E464D" w:rsidRPr="00476116" w:rsidRDefault="007E464D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116" w:rsidRPr="008768F9" w14:paraId="498768BD" w14:textId="77777777" w:rsidTr="00476116">
        <w:trPr>
          <w:trHeight w:val="340"/>
        </w:trPr>
        <w:tc>
          <w:tcPr>
            <w:tcW w:w="2098" w:type="dxa"/>
            <w:tcBorders>
              <w:right w:val="single" w:sz="4" w:space="0" w:color="auto"/>
            </w:tcBorders>
            <w:noWrap/>
            <w:hideMark/>
          </w:tcPr>
          <w:p w14:paraId="120BF16D" w14:textId="401510C9" w:rsidR="00476116" w:rsidRPr="00140C6A" w:rsidRDefault="00476116" w:rsidP="00C56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140C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2: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39A68E" w14:textId="692616E0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332 / 915 (36.3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11B78C20" w14:textId="02DA249C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1(0.84 to 1.18)</w:t>
            </w:r>
          </w:p>
        </w:tc>
      </w:tr>
      <w:tr w:rsidR="00476116" w:rsidRPr="008768F9" w14:paraId="341921F4" w14:textId="77777777" w:rsidTr="00476116">
        <w:trPr>
          <w:trHeight w:val="340"/>
        </w:trPr>
        <w:tc>
          <w:tcPr>
            <w:tcW w:w="2098" w:type="dxa"/>
            <w:tcBorders>
              <w:right w:val="single" w:sz="4" w:space="0" w:color="auto"/>
            </w:tcBorders>
            <w:noWrap/>
            <w:hideMark/>
          </w:tcPr>
          <w:p w14:paraId="6AC9EE94" w14:textId="57B39B3A" w:rsidR="00476116" w:rsidRPr="00140C6A" w:rsidRDefault="00476116" w:rsidP="00C56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140C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3: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D28E63" w14:textId="6F378BBA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345 / 933 (37.0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2BAD5817" w14:textId="75BE4578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1.05(0.89 to 1.24)</w:t>
            </w:r>
          </w:p>
        </w:tc>
      </w:tr>
      <w:tr w:rsidR="00476116" w:rsidRPr="008768F9" w14:paraId="4D84A1E3" w14:textId="77777777" w:rsidTr="00476116">
        <w:trPr>
          <w:trHeight w:val="340"/>
        </w:trPr>
        <w:tc>
          <w:tcPr>
            <w:tcW w:w="2098" w:type="dxa"/>
            <w:tcBorders>
              <w:right w:val="single" w:sz="4" w:space="0" w:color="auto"/>
            </w:tcBorders>
            <w:noWrap/>
            <w:hideMark/>
          </w:tcPr>
          <w:p w14:paraId="43385EF0" w14:textId="659F8CE5" w:rsidR="00476116" w:rsidRPr="00140C6A" w:rsidRDefault="00476116" w:rsidP="00C56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140C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4: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9EFA19" w14:textId="51418DAA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259 / 901 (28.7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41ED73EA" w14:textId="760C05F3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0.95(0.8 to 1.14)</w:t>
            </w:r>
          </w:p>
        </w:tc>
      </w:tr>
      <w:tr w:rsidR="007E464D" w:rsidRPr="008768F9" w14:paraId="49049E43" w14:textId="77777777" w:rsidTr="00476116">
        <w:trPr>
          <w:trHeight w:val="340"/>
        </w:trPr>
        <w:tc>
          <w:tcPr>
            <w:tcW w:w="2098" w:type="dxa"/>
            <w:tcBorders>
              <w:right w:val="single" w:sz="4" w:space="0" w:color="auto"/>
            </w:tcBorders>
            <w:noWrap/>
            <w:hideMark/>
          </w:tcPr>
          <w:p w14:paraId="74435F0C" w14:textId="66C271F3" w:rsidR="007E464D" w:rsidRPr="00140C6A" w:rsidRDefault="00F82C50" w:rsidP="00C56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E464D" w:rsidRPr="00140C6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  <w:r w:rsidR="007E464D" w:rsidRPr="00140C6A">
              <w:rPr>
                <w:rFonts w:ascii="Times New Roman" w:hAnsi="Times New Roman" w:cs="Times New Roman"/>
                <w:sz w:val="20"/>
                <w:szCs w:val="20"/>
              </w:rPr>
              <w:t>-q1:[</w:t>
            </w:r>
            <w:r w:rsidR="007E46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56D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E464D"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56D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E464D" w:rsidRPr="00140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56D7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7E464D"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56D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E464D"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A24A8A" w14:textId="59DBDC6D" w:rsidR="007E464D" w:rsidRPr="00476116" w:rsidRDefault="00C56D7E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  <w:r w:rsidR="007E464D" w:rsidRPr="00476116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  <w:r w:rsidR="007E464D" w:rsidRPr="0047611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7E464D" w:rsidRPr="0047611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E464D" w:rsidRPr="00476116">
              <w:rPr>
                <w:rFonts w:ascii="Times New Roman" w:hAnsi="Times New Roman" w:cs="Times New Roman"/>
                <w:sz w:val="20"/>
                <w:szCs w:val="20"/>
              </w:rPr>
              <w:t>%)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081281A7" w14:textId="77777777" w:rsidR="007E464D" w:rsidRPr="00476116" w:rsidRDefault="007E464D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116" w:rsidRPr="008768F9" w14:paraId="7AB38308" w14:textId="77777777" w:rsidTr="00476116">
        <w:trPr>
          <w:trHeight w:val="340"/>
        </w:trPr>
        <w:tc>
          <w:tcPr>
            <w:tcW w:w="2098" w:type="dxa"/>
            <w:tcBorders>
              <w:right w:val="single" w:sz="4" w:space="0" w:color="auto"/>
            </w:tcBorders>
            <w:noWrap/>
            <w:hideMark/>
          </w:tcPr>
          <w:p w14:paraId="51384BD4" w14:textId="1E6179CA" w:rsidR="00476116" w:rsidRPr="00140C6A" w:rsidRDefault="00476116" w:rsidP="00C56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2: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7C1D589" w14:textId="137A212D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304 / 920 (33.0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6229DA95" w14:textId="62AE2FF1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0.88(0.75 to 1.03)</w:t>
            </w:r>
          </w:p>
        </w:tc>
      </w:tr>
      <w:tr w:rsidR="00476116" w:rsidRPr="008768F9" w14:paraId="516C28DB" w14:textId="77777777" w:rsidTr="00476116">
        <w:trPr>
          <w:trHeight w:val="340"/>
        </w:trPr>
        <w:tc>
          <w:tcPr>
            <w:tcW w:w="2098" w:type="dxa"/>
            <w:tcBorders>
              <w:right w:val="single" w:sz="4" w:space="0" w:color="auto"/>
            </w:tcBorders>
            <w:noWrap/>
            <w:hideMark/>
          </w:tcPr>
          <w:p w14:paraId="53B6C23D" w14:textId="3E7555C1" w:rsidR="00476116" w:rsidRPr="00140C6A" w:rsidRDefault="00476116" w:rsidP="00C56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3: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546936D" w14:textId="7307B63A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336 / 921 (36.5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1F927A57" w14:textId="692180AA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0.95(0.81 to 1.12)</w:t>
            </w:r>
          </w:p>
        </w:tc>
      </w:tr>
      <w:tr w:rsidR="00476116" w:rsidRPr="008768F9" w14:paraId="60DF78C6" w14:textId="77777777" w:rsidTr="00476116">
        <w:trPr>
          <w:trHeight w:val="340"/>
        </w:trPr>
        <w:tc>
          <w:tcPr>
            <w:tcW w:w="2098" w:type="dxa"/>
            <w:tcBorders>
              <w:right w:val="single" w:sz="4" w:space="0" w:color="auto"/>
            </w:tcBorders>
            <w:noWrap/>
            <w:hideMark/>
          </w:tcPr>
          <w:p w14:paraId="3D683DD0" w14:textId="0C424EF8" w:rsidR="00476116" w:rsidRPr="00140C6A" w:rsidRDefault="00476116" w:rsidP="00C56D7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4: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3182FC0" w14:textId="37FB2693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290 / 919 (31.6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31ECB4C3" w14:textId="730C39C3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0.94(0.79 to 1.11)</w:t>
            </w:r>
          </w:p>
        </w:tc>
      </w:tr>
      <w:tr w:rsidR="007E464D" w:rsidRPr="008768F9" w14:paraId="55DEA2F4" w14:textId="77777777" w:rsidTr="00476116">
        <w:trPr>
          <w:trHeight w:val="340"/>
        </w:trPr>
        <w:tc>
          <w:tcPr>
            <w:tcW w:w="2098" w:type="dxa"/>
            <w:tcBorders>
              <w:right w:val="single" w:sz="4" w:space="0" w:color="auto"/>
            </w:tcBorders>
            <w:noWrap/>
            <w:hideMark/>
          </w:tcPr>
          <w:p w14:paraId="78293F42" w14:textId="38B9DF37" w:rsidR="007E464D" w:rsidRPr="00140C6A" w:rsidRDefault="00F82C50" w:rsidP="00F83F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F82C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="007E464D" w:rsidRPr="00140C6A">
              <w:rPr>
                <w:rFonts w:ascii="Times New Roman" w:hAnsi="Times New Roman" w:cs="Times New Roman"/>
                <w:sz w:val="20"/>
                <w:szCs w:val="20"/>
              </w:rPr>
              <w:t>-q1:[</w:t>
            </w:r>
            <w:r w:rsidR="00F83F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E46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E464D"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83F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E464D" w:rsidRPr="00140C6A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F83F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E464D"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83F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E464D"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6CC66E" w14:textId="7ED3115E" w:rsidR="007E464D" w:rsidRPr="00476116" w:rsidRDefault="007E464D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83FEF" w:rsidRPr="0047611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="00F83FEF" w:rsidRPr="00476116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83FEF" w:rsidRPr="0047611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83FEF" w:rsidRPr="004761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250542C1" w14:textId="77777777" w:rsidR="007E464D" w:rsidRPr="00476116" w:rsidRDefault="007E464D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116" w:rsidRPr="008768F9" w14:paraId="2DC49D2D" w14:textId="77777777" w:rsidTr="00476116">
        <w:trPr>
          <w:trHeight w:val="340"/>
        </w:trPr>
        <w:tc>
          <w:tcPr>
            <w:tcW w:w="2098" w:type="dxa"/>
            <w:tcBorders>
              <w:right w:val="single" w:sz="4" w:space="0" w:color="auto"/>
            </w:tcBorders>
            <w:noWrap/>
            <w:hideMark/>
          </w:tcPr>
          <w:p w14:paraId="591E575C" w14:textId="4C2AA471" w:rsidR="00476116" w:rsidRPr="00140C6A" w:rsidRDefault="00476116" w:rsidP="00F83F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F82C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2: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C0A53C3" w14:textId="179612AF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296 / 893 (33.1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333C5CE5" w14:textId="54987B29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1.03(0.87 to 1.21)</w:t>
            </w:r>
          </w:p>
        </w:tc>
      </w:tr>
      <w:tr w:rsidR="00476116" w:rsidRPr="008768F9" w14:paraId="5B1FB05B" w14:textId="77777777" w:rsidTr="00476116">
        <w:trPr>
          <w:trHeight w:val="340"/>
        </w:trPr>
        <w:tc>
          <w:tcPr>
            <w:tcW w:w="2098" w:type="dxa"/>
            <w:tcBorders>
              <w:right w:val="single" w:sz="4" w:space="0" w:color="auto"/>
            </w:tcBorders>
            <w:noWrap/>
            <w:hideMark/>
          </w:tcPr>
          <w:p w14:paraId="6ACE94F9" w14:textId="1D7E7A1D" w:rsidR="00476116" w:rsidRPr="00140C6A" w:rsidRDefault="00476116" w:rsidP="00F83F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F82C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3: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235F531" w14:textId="1832E2E6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346 / 930 (37.2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3B0C1F75" w14:textId="0661D5F0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1.05(0.89 to 1.25)</w:t>
            </w:r>
          </w:p>
        </w:tc>
      </w:tr>
      <w:tr w:rsidR="00476116" w:rsidRPr="008768F9" w14:paraId="260C5EC9" w14:textId="77777777" w:rsidTr="00476116">
        <w:trPr>
          <w:trHeight w:val="340"/>
        </w:trPr>
        <w:tc>
          <w:tcPr>
            <w:tcW w:w="2098" w:type="dxa"/>
            <w:tcBorders>
              <w:right w:val="single" w:sz="4" w:space="0" w:color="auto"/>
            </w:tcBorders>
            <w:noWrap/>
            <w:hideMark/>
          </w:tcPr>
          <w:p w14:paraId="69BD7FA1" w14:textId="727BC331" w:rsidR="00476116" w:rsidRPr="00140C6A" w:rsidRDefault="00476116" w:rsidP="00F83F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F82C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4: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5D624E6" w14:textId="532BA855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293 / 890 (32.9%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hideMark/>
          </w:tcPr>
          <w:p w14:paraId="23524421" w14:textId="5DDF01E5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1(0.85 to 1.18)</w:t>
            </w:r>
          </w:p>
        </w:tc>
      </w:tr>
      <w:tr w:rsidR="00A348F6" w:rsidRPr="008768F9" w14:paraId="42B1D03A" w14:textId="77777777" w:rsidTr="00476116">
        <w:trPr>
          <w:trHeight w:val="340"/>
        </w:trPr>
        <w:tc>
          <w:tcPr>
            <w:tcW w:w="2098" w:type="dxa"/>
            <w:tcBorders>
              <w:right w:val="single" w:sz="4" w:space="0" w:color="auto"/>
            </w:tcBorders>
            <w:noWrap/>
          </w:tcPr>
          <w:p w14:paraId="688F3DC5" w14:textId="6B7209A5" w:rsidR="00A348F6" w:rsidRPr="00140C6A" w:rsidRDefault="00A348F6" w:rsidP="00A324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arse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1:[</w:t>
            </w:r>
            <w:r w:rsidR="00A3249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24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324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24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A4197B1" w14:textId="759FA992" w:rsidR="00A348F6" w:rsidRPr="00476116" w:rsidRDefault="00A348F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335 /</w:t>
            </w:r>
            <w:r w:rsidR="00A3249F" w:rsidRPr="00476116">
              <w:rPr>
                <w:rFonts w:ascii="Times New Roman" w:hAnsi="Times New Roman" w:cs="Times New Roman"/>
                <w:sz w:val="20"/>
                <w:szCs w:val="20"/>
              </w:rPr>
              <w:t>1094</w:t>
            </w: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 xml:space="preserve"> (30.</w:t>
            </w:r>
            <w:r w:rsidR="00A3249F" w:rsidRPr="004761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1653513" w14:textId="1FB3D6B1" w:rsidR="00A348F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48F6" w:rsidRPr="008768F9" w14:paraId="737559CA" w14:textId="77777777" w:rsidTr="00476116">
        <w:trPr>
          <w:trHeight w:val="340"/>
        </w:trPr>
        <w:tc>
          <w:tcPr>
            <w:tcW w:w="2098" w:type="dxa"/>
            <w:tcBorders>
              <w:right w:val="single" w:sz="4" w:space="0" w:color="auto"/>
            </w:tcBorders>
            <w:noWrap/>
          </w:tcPr>
          <w:p w14:paraId="74EB376C" w14:textId="63FD6CCD" w:rsidR="00A348F6" w:rsidRPr="00140C6A" w:rsidRDefault="00A348F6" w:rsidP="00A324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arse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2:(</w:t>
            </w:r>
            <w:r w:rsidR="00A324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24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324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2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EBA3094" w14:textId="23FFA112" w:rsidR="00A348F6" w:rsidRPr="00476116" w:rsidRDefault="00A348F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 xml:space="preserve">229 / </w:t>
            </w:r>
            <w:r w:rsidR="00A3249F" w:rsidRPr="00476116">
              <w:rPr>
                <w:rFonts w:ascii="Times New Roman" w:hAnsi="Times New Roman" w:cs="Times New Roman"/>
                <w:sz w:val="20"/>
                <w:szCs w:val="20"/>
              </w:rPr>
              <w:t>747</w:t>
            </w: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A3249F" w:rsidRPr="004761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249F" w:rsidRPr="004761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7E691D4" w14:textId="4EAB57C7" w:rsidR="00A348F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1.05(0.88 to 1.24)</w:t>
            </w:r>
          </w:p>
        </w:tc>
      </w:tr>
      <w:tr w:rsidR="00A348F6" w:rsidRPr="008768F9" w14:paraId="123DE2D0" w14:textId="77777777" w:rsidTr="00476116">
        <w:trPr>
          <w:trHeight w:val="340"/>
        </w:trPr>
        <w:tc>
          <w:tcPr>
            <w:tcW w:w="2098" w:type="dxa"/>
            <w:tcBorders>
              <w:right w:val="single" w:sz="4" w:space="0" w:color="auto"/>
            </w:tcBorders>
            <w:noWrap/>
          </w:tcPr>
          <w:p w14:paraId="20F0D5D1" w14:textId="61ED8FEC" w:rsidR="00A348F6" w:rsidRPr="00140C6A" w:rsidRDefault="00A348F6" w:rsidP="00A324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arse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3:(</w:t>
            </w:r>
            <w:r w:rsidR="00A324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2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324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24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2476919" w14:textId="5F9E98C3" w:rsidR="00A348F6" w:rsidRPr="00476116" w:rsidRDefault="00A348F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3249F" w:rsidRPr="0047611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 xml:space="preserve"> / 93</w:t>
            </w:r>
            <w:r w:rsidR="00A3249F" w:rsidRPr="004761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A3249F" w:rsidRPr="004761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249F" w:rsidRPr="004761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897CA70" w14:textId="2ED148AF" w:rsidR="00A348F6" w:rsidRPr="00476116" w:rsidRDefault="00476116" w:rsidP="004761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(1.06 to 1.46)</w:t>
            </w:r>
          </w:p>
        </w:tc>
      </w:tr>
      <w:tr w:rsidR="00A348F6" w:rsidRPr="008768F9" w14:paraId="47FFC05C" w14:textId="77777777" w:rsidTr="00476116">
        <w:trPr>
          <w:trHeight w:val="340"/>
        </w:trPr>
        <w:tc>
          <w:tcPr>
            <w:tcW w:w="2098" w:type="dxa"/>
            <w:tcBorders>
              <w:right w:val="single" w:sz="4" w:space="0" w:color="auto"/>
            </w:tcBorders>
            <w:noWrap/>
          </w:tcPr>
          <w:p w14:paraId="18D33EFD" w14:textId="4F016485" w:rsidR="00A348F6" w:rsidRPr="00140C6A" w:rsidRDefault="00A348F6" w:rsidP="00A324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arse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4:(</w:t>
            </w:r>
            <w:r w:rsidR="00A324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24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3249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2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B242BC6" w14:textId="46F85214" w:rsidR="00A348F6" w:rsidRPr="00476116" w:rsidRDefault="00A348F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3249F" w:rsidRPr="0047611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="00A3249F" w:rsidRPr="00476116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 xml:space="preserve"> (32.</w:t>
            </w:r>
            <w:r w:rsidR="00A3249F" w:rsidRPr="004761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5B05027" w14:textId="10A1479E" w:rsidR="00A348F6" w:rsidRPr="00476116" w:rsidRDefault="00476116" w:rsidP="004761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88 to 1.21)</w:t>
            </w:r>
          </w:p>
        </w:tc>
      </w:tr>
      <w:tr w:rsidR="00A3249F" w:rsidRPr="008768F9" w14:paraId="1EC71264" w14:textId="77777777" w:rsidTr="00476116">
        <w:trPr>
          <w:trHeight w:val="340"/>
        </w:trPr>
        <w:tc>
          <w:tcPr>
            <w:tcW w:w="2098" w:type="dxa"/>
            <w:tcBorders>
              <w:right w:val="single" w:sz="4" w:space="0" w:color="auto"/>
            </w:tcBorders>
            <w:noWrap/>
          </w:tcPr>
          <w:p w14:paraId="23B23E08" w14:textId="44AD3620" w:rsidR="00A3249F" w:rsidRPr="00140C6A" w:rsidRDefault="00A3249F" w:rsidP="00A324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1: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8027B12" w14:textId="5706A2C6" w:rsidR="00A3249F" w:rsidRPr="00476116" w:rsidRDefault="00A3249F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331 / 960 (34.5%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23823EC" w14:textId="47FE226A" w:rsidR="00A3249F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6116" w:rsidRPr="008768F9" w14:paraId="157338D9" w14:textId="77777777" w:rsidTr="00476116">
        <w:trPr>
          <w:trHeight w:val="340"/>
        </w:trPr>
        <w:tc>
          <w:tcPr>
            <w:tcW w:w="2098" w:type="dxa"/>
            <w:tcBorders>
              <w:right w:val="single" w:sz="4" w:space="0" w:color="auto"/>
            </w:tcBorders>
            <w:noWrap/>
          </w:tcPr>
          <w:p w14:paraId="20F25D41" w14:textId="21241750" w:rsidR="00476116" w:rsidRPr="00140C6A" w:rsidRDefault="00476116" w:rsidP="00A324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2: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CF0446F" w14:textId="256A7DEB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315 / 911 (34.6%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787E042D" w14:textId="251B0071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6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(0.84 to 1.16)</w:t>
            </w:r>
          </w:p>
        </w:tc>
      </w:tr>
      <w:tr w:rsidR="00476116" w:rsidRPr="008768F9" w14:paraId="7087DAE9" w14:textId="77777777" w:rsidTr="00476116">
        <w:trPr>
          <w:trHeight w:val="340"/>
        </w:trPr>
        <w:tc>
          <w:tcPr>
            <w:tcW w:w="2098" w:type="dxa"/>
            <w:tcBorders>
              <w:right w:val="single" w:sz="4" w:space="0" w:color="auto"/>
            </w:tcBorders>
            <w:noWrap/>
          </w:tcPr>
          <w:p w14:paraId="7AD1C486" w14:textId="455B67F0" w:rsidR="00476116" w:rsidRPr="00140C6A" w:rsidRDefault="00476116" w:rsidP="00A324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3: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C6D54B8" w14:textId="6B2B7F27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338 / 1009 (33.5%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958036A" w14:textId="17ECC393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6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(0.78 to 1.07)</w:t>
            </w:r>
          </w:p>
        </w:tc>
      </w:tr>
      <w:tr w:rsidR="00476116" w:rsidRPr="008768F9" w14:paraId="098B1D42" w14:textId="77777777" w:rsidTr="00476116">
        <w:trPr>
          <w:trHeight w:val="340"/>
        </w:trPr>
        <w:tc>
          <w:tcPr>
            <w:tcW w:w="2098" w:type="dxa"/>
            <w:tcBorders>
              <w:right w:val="single" w:sz="4" w:space="0" w:color="auto"/>
            </w:tcBorders>
            <w:noWrap/>
          </w:tcPr>
          <w:p w14:paraId="0BBE8BBD" w14:textId="672A6DCA" w:rsidR="00476116" w:rsidRPr="00140C6A" w:rsidRDefault="00476116" w:rsidP="00A3249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q4: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0C6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8037C4C" w14:textId="23B32136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6116">
              <w:rPr>
                <w:rFonts w:ascii="Times New Roman" w:hAnsi="Times New Roman" w:cs="Times New Roman"/>
                <w:sz w:val="20"/>
                <w:szCs w:val="20"/>
              </w:rPr>
              <w:t>249 / 802 (31.0%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8C430A6" w14:textId="71178DAE" w:rsidR="00476116" w:rsidRPr="00476116" w:rsidRDefault="00476116" w:rsidP="004761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76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(0.77 to 1.09)</w:t>
            </w:r>
          </w:p>
        </w:tc>
      </w:tr>
    </w:tbl>
    <w:p w14:paraId="69416E43" w14:textId="52785617" w:rsidR="00F96A91" w:rsidRDefault="00F96A91" w:rsidP="00720155">
      <w:pPr>
        <w:rPr>
          <w:rFonts w:ascii="Times New Roman" w:hAnsi="Times New Roman" w:cs="Times New Roman"/>
          <w:sz w:val="20"/>
          <w:szCs w:val="20"/>
        </w:rPr>
      </w:pPr>
    </w:p>
    <w:p w14:paraId="135BB41F" w14:textId="77777777" w:rsidR="00D719D1" w:rsidRDefault="00D719D1" w:rsidP="00720155">
      <w:pPr>
        <w:rPr>
          <w:rFonts w:ascii="Times New Roman" w:hAnsi="Times New Roman" w:cs="Times New Roman"/>
          <w:sz w:val="20"/>
          <w:szCs w:val="20"/>
        </w:rPr>
      </w:pPr>
    </w:p>
    <w:p w14:paraId="4019C654" w14:textId="37DA5FC7" w:rsidR="00D719D1" w:rsidRDefault="00D719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39A5A80" w14:textId="73736810" w:rsidR="00FD49B9" w:rsidRDefault="00CC1A5D">
      <w:pPr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</w:t>
      </w:r>
      <w:r w:rsidR="00FD49B9">
        <w:rPr>
          <w:rFonts w:ascii="Times New Roman" w:hAnsi="Times New Roman" w:cs="Times New Roman"/>
          <w:sz w:val="24"/>
          <w:szCs w:val="24"/>
        </w:rPr>
        <w:t xml:space="preserve"> Table </w:t>
      </w:r>
      <w:r w:rsidR="00AE49E9">
        <w:rPr>
          <w:rFonts w:ascii="Times New Roman" w:hAnsi="Times New Roman" w:cs="Times New Roman"/>
          <w:sz w:val="24"/>
          <w:szCs w:val="24"/>
        </w:rPr>
        <w:t>4</w:t>
      </w:r>
      <w:r w:rsidR="00FD49B9">
        <w:rPr>
          <w:rFonts w:ascii="Times New Roman" w:hAnsi="Times New Roman" w:cs="Times New Roman"/>
          <w:sz w:val="24"/>
          <w:szCs w:val="24"/>
        </w:rPr>
        <w:t xml:space="preserve">: </w:t>
      </w:r>
      <w:r w:rsidR="00AD3B30">
        <w:rPr>
          <w:rFonts w:ascii="Times New Roman" w:hAnsi="Times New Roman" w:cs="Times New Roman"/>
          <w:sz w:val="24"/>
          <w:szCs w:val="20"/>
        </w:rPr>
        <w:t>Single</w:t>
      </w:r>
      <w:r w:rsidR="00FD49B9" w:rsidRPr="005E15FD">
        <w:rPr>
          <w:rFonts w:ascii="Times New Roman" w:hAnsi="Times New Roman" w:cs="Times New Roman"/>
          <w:sz w:val="24"/>
          <w:szCs w:val="20"/>
        </w:rPr>
        <w:t>-pollutant hazard ratios (HR) and 95% confidence intervals (CI), per increase of 10 µg/m</w:t>
      </w:r>
      <w:r w:rsidR="00FD49B9" w:rsidRPr="005E15FD">
        <w:rPr>
          <w:rFonts w:ascii="Times New Roman" w:hAnsi="Times New Roman" w:cs="Times New Roman"/>
          <w:sz w:val="24"/>
          <w:szCs w:val="20"/>
          <w:vertAlign w:val="superscript"/>
        </w:rPr>
        <w:t>3</w:t>
      </w:r>
      <w:r w:rsidR="00FD49B9" w:rsidRPr="005E15FD">
        <w:rPr>
          <w:rFonts w:ascii="Times New Roman" w:hAnsi="Times New Roman" w:cs="Times New Roman"/>
          <w:sz w:val="24"/>
          <w:szCs w:val="20"/>
        </w:rPr>
        <w:t xml:space="preserve"> for the continuous variables, between air pollution exposure to BS, SO</w:t>
      </w:r>
      <w:r w:rsidR="00FD49B9" w:rsidRPr="005E15FD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="00FD49B9" w:rsidRPr="005E15FD">
        <w:rPr>
          <w:rFonts w:ascii="Times New Roman" w:hAnsi="Times New Roman" w:cs="Times New Roman"/>
          <w:sz w:val="24"/>
          <w:szCs w:val="20"/>
        </w:rPr>
        <w:t>, NO</w:t>
      </w:r>
      <w:r w:rsidR="00FD49B9" w:rsidRPr="005E15FD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="00FD49B9" w:rsidRPr="005E15FD">
        <w:rPr>
          <w:rFonts w:ascii="Times New Roman" w:hAnsi="Times New Roman" w:cs="Times New Roman"/>
          <w:sz w:val="24"/>
          <w:szCs w:val="20"/>
        </w:rPr>
        <w:t xml:space="preserve"> </w:t>
      </w:r>
      <w:r w:rsidR="00FD49B9">
        <w:rPr>
          <w:rFonts w:ascii="Times New Roman" w:hAnsi="Times New Roman" w:cs="Times New Roman"/>
          <w:sz w:val="24"/>
          <w:szCs w:val="20"/>
        </w:rPr>
        <w:t xml:space="preserve">(contemporaneous 1991 estimates) </w:t>
      </w:r>
      <w:r w:rsidR="00FD49B9" w:rsidRPr="005E15FD">
        <w:rPr>
          <w:rFonts w:ascii="Times New Roman" w:hAnsi="Times New Roman" w:cs="Times New Roman"/>
          <w:sz w:val="24"/>
          <w:szCs w:val="20"/>
        </w:rPr>
        <w:t xml:space="preserve">and CVD mortality (1989-2015). </w:t>
      </w:r>
      <w:r w:rsidR="00FD49B9">
        <w:rPr>
          <w:rFonts w:ascii="Times New Roman" w:hAnsi="Times New Roman" w:cs="Times New Roman"/>
          <w:sz w:val="24"/>
          <w:szCs w:val="20"/>
        </w:rPr>
        <w:t xml:space="preserve">Comparison of results between competing risk regression modelling and Cox modelling. </w:t>
      </w:r>
      <w:r w:rsidR="00FD49B9" w:rsidRPr="005E15FD">
        <w:rPr>
          <w:rFonts w:ascii="Times New Roman" w:hAnsi="Times New Roman" w:cs="Times New Roman"/>
          <w:sz w:val="24"/>
          <w:szCs w:val="20"/>
        </w:rPr>
        <w:t xml:space="preserve">M1: model adjusted only for cohort to which the participant belongs. M2: M1 + age, gender. </w:t>
      </w:r>
      <w:r w:rsidR="00CC6C07">
        <w:rPr>
          <w:rFonts w:ascii="Times New Roman" w:hAnsi="Times New Roman" w:cs="Times New Roman"/>
          <w:sz w:val="24"/>
          <w:szCs w:val="20"/>
        </w:rPr>
        <w:t>M3: M2 + type of employment,</w:t>
      </w:r>
      <w:r w:rsidR="00CC6C07" w:rsidRPr="005E15FD">
        <w:rPr>
          <w:rFonts w:ascii="Times New Roman" w:hAnsi="Times New Roman" w:cs="Times New Roman"/>
          <w:sz w:val="24"/>
          <w:szCs w:val="20"/>
        </w:rPr>
        <w:t xml:space="preserve"> 1991 Carstairs index</w:t>
      </w:r>
      <w:r w:rsidR="00CC6C07">
        <w:rPr>
          <w:rFonts w:ascii="Times New Roman" w:hAnsi="Times New Roman" w:cs="Times New Roman"/>
          <w:sz w:val="24"/>
          <w:szCs w:val="20"/>
        </w:rPr>
        <w:t>.</w:t>
      </w:r>
      <w:r w:rsidR="00CC6C07" w:rsidRPr="005E15FD" w:rsidDel="00CC6C07">
        <w:rPr>
          <w:rFonts w:ascii="Times New Roman" w:hAnsi="Times New Roman" w:cs="Times New Roman"/>
          <w:sz w:val="24"/>
          <w:szCs w:val="20"/>
        </w:rPr>
        <w:t xml:space="preserve"> </w:t>
      </w:r>
      <w:r w:rsidR="00CC6C07" w:rsidRPr="005E15FD">
        <w:rPr>
          <w:rFonts w:ascii="Times New Roman" w:hAnsi="Times New Roman" w:cs="Times New Roman"/>
          <w:sz w:val="24"/>
          <w:szCs w:val="20"/>
        </w:rPr>
        <w:t>M</w:t>
      </w:r>
      <w:r w:rsidR="00CC6C07">
        <w:rPr>
          <w:rFonts w:ascii="Times New Roman" w:hAnsi="Times New Roman" w:cs="Times New Roman"/>
          <w:sz w:val="24"/>
          <w:szCs w:val="20"/>
        </w:rPr>
        <w:t>4</w:t>
      </w:r>
      <w:r w:rsidR="00CC6C07" w:rsidRPr="005E15FD">
        <w:rPr>
          <w:rFonts w:ascii="Times New Roman" w:hAnsi="Times New Roman" w:cs="Times New Roman"/>
          <w:sz w:val="24"/>
          <w:szCs w:val="20"/>
        </w:rPr>
        <w:t xml:space="preserve"> (fully-adjusted model): M</w:t>
      </w:r>
      <w:r w:rsidR="00CC6C07">
        <w:rPr>
          <w:rFonts w:ascii="Times New Roman" w:hAnsi="Times New Roman" w:cs="Times New Roman"/>
          <w:sz w:val="24"/>
          <w:szCs w:val="20"/>
        </w:rPr>
        <w:t>3</w:t>
      </w:r>
      <w:r w:rsidR="00CC6C07" w:rsidRPr="005E15FD">
        <w:rPr>
          <w:rFonts w:ascii="Times New Roman" w:hAnsi="Times New Roman" w:cs="Times New Roman"/>
          <w:sz w:val="24"/>
          <w:szCs w:val="20"/>
        </w:rPr>
        <w:t xml:space="preserve"> + diabetes, smoking status, ethnicity</w:t>
      </w:r>
      <w:r w:rsidR="00CC6C07">
        <w:rPr>
          <w:rFonts w:ascii="Times New Roman" w:hAnsi="Times New Roman" w:cs="Times New Roman"/>
          <w:sz w:val="24"/>
          <w:szCs w:val="20"/>
        </w:rPr>
        <w:t>,</w:t>
      </w:r>
      <w:r w:rsidR="00CC6C07" w:rsidRPr="005E15FD">
        <w:rPr>
          <w:rFonts w:ascii="Times New Roman" w:hAnsi="Times New Roman" w:cs="Times New Roman"/>
          <w:sz w:val="24"/>
          <w:szCs w:val="20"/>
        </w:rPr>
        <w:t xml:space="preserve"> baseline CVD.</w:t>
      </w:r>
      <w:r w:rsidR="00FD49B9" w:rsidRPr="005E15FD">
        <w:rPr>
          <w:rFonts w:ascii="Times New Roman" w:hAnsi="Times New Roman" w:cs="Times New Roman"/>
          <w:sz w:val="24"/>
          <w:szCs w:val="20"/>
        </w:rPr>
        <w:t xml:space="preserve"> </w:t>
      </w:r>
    </w:p>
    <w:tbl>
      <w:tblPr>
        <w:tblStyle w:val="TableGrid"/>
        <w:tblW w:w="114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2268"/>
        <w:gridCol w:w="2268"/>
        <w:gridCol w:w="2268"/>
        <w:gridCol w:w="2268"/>
      </w:tblGrid>
      <w:tr w:rsidR="00DB51A1" w:rsidRPr="008768F9" w14:paraId="4C96583C" w14:textId="77777777" w:rsidTr="00FB32F6">
        <w:trPr>
          <w:trHeight w:val="300"/>
        </w:trPr>
        <w:tc>
          <w:tcPr>
            <w:tcW w:w="238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7397D" w14:textId="77777777" w:rsidR="00DB51A1" w:rsidRPr="008768F9" w:rsidRDefault="00DB51A1" w:rsidP="007523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2755F74" w14:textId="77777777" w:rsidR="00DB51A1" w:rsidRPr="008768F9" w:rsidRDefault="00DB51A1" w:rsidP="0075230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BDBC652" w14:textId="77777777" w:rsidR="00DB51A1" w:rsidRPr="008768F9" w:rsidRDefault="00DB51A1" w:rsidP="0075230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64274D" w14:textId="1085DCF2" w:rsidR="00DB51A1" w:rsidRPr="008768F9" w:rsidRDefault="00CC6C07" w:rsidP="0075230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3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4282F" w14:textId="20459F23" w:rsidR="00DB51A1" w:rsidRPr="008768F9" w:rsidRDefault="00DB51A1" w:rsidP="00DB51A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</w:tr>
      <w:tr w:rsidR="00DB51A1" w:rsidRPr="005D4421" w14:paraId="1F667F76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  <w:hideMark/>
          </w:tcPr>
          <w:p w14:paraId="3EC3C260" w14:textId="77777777" w:rsidR="00DB51A1" w:rsidRPr="00585FC3" w:rsidRDefault="00DB51A1" w:rsidP="0075230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85FC3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 w:rsidRPr="00585FC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</w:tcPr>
          <w:p w14:paraId="7704A8C6" w14:textId="77777777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noWrap/>
          </w:tcPr>
          <w:p w14:paraId="08CBB436" w14:textId="77777777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6579790" w14:textId="77777777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noWrap/>
          </w:tcPr>
          <w:p w14:paraId="09CD2DE6" w14:textId="4044B16E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51A1" w:rsidRPr="005D4421" w14:paraId="3D4C1F1E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3A34A078" w14:textId="77777777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eting risk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FFCE3D4" w14:textId="6B55C011" w:rsidR="00DB51A1" w:rsidRPr="005D4421" w:rsidRDefault="00DB51A1" w:rsidP="00FD49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49B9">
              <w:rPr>
                <w:rFonts w:ascii="Times New Roman" w:hAnsi="Times New Roman" w:cs="Times New Roman"/>
                <w:sz w:val="20"/>
                <w:szCs w:val="20"/>
              </w:rPr>
              <w:t>1.03 (0.90 to 1.18)</w:t>
            </w:r>
          </w:p>
        </w:tc>
        <w:tc>
          <w:tcPr>
            <w:tcW w:w="2268" w:type="dxa"/>
          </w:tcPr>
          <w:p w14:paraId="73BCF363" w14:textId="6D7CF447" w:rsidR="00DB51A1" w:rsidRPr="005D4421" w:rsidRDefault="00DB51A1" w:rsidP="00CC6C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49B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CC6C0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49B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C6C0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FD49B9"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CC6C0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FD49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E85AD3A" w14:textId="36E1E2E7" w:rsidR="00DB51A1" w:rsidRDefault="00CC6C07" w:rsidP="00FD49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79 to 1.12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2D1FFB9" w14:textId="3866DD16" w:rsidR="00DB51A1" w:rsidRPr="005D4421" w:rsidRDefault="00DB51A1" w:rsidP="00CC6C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C6C0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C6C0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1</w:t>
            </w:r>
            <w:r w:rsidR="00CC6C0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DB51A1" w:rsidRPr="005D4421" w14:paraId="5286D4BE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2C52A39B" w14:textId="77777777" w:rsidR="00DB51A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x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95B45C0" w14:textId="1380A1BA" w:rsidR="00DB51A1" w:rsidRPr="005D4421" w:rsidRDefault="00DB51A1" w:rsidP="00FD49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89 to 1.21)</w:t>
            </w:r>
          </w:p>
        </w:tc>
        <w:tc>
          <w:tcPr>
            <w:tcW w:w="2268" w:type="dxa"/>
          </w:tcPr>
          <w:p w14:paraId="3D8FCBCA" w14:textId="33F3C5DD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90 to 1.25)</w:t>
            </w:r>
          </w:p>
        </w:tc>
        <w:tc>
          <w:tcPr>
            <w:tcW w:w="2268" w:type="dxa"/>
          </w:tcPr>
          <w:p w14:paraId="464281B6" w14:textId="76952A7A" w:rsidR="00DB51A1" w:rsidRDefault="00C90385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78 to 1.12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089D395" w14:textId="69539330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80 to 1.15)</w:t>
            </w:r>
          </w:p>
        </w:tc>
      </w:tr>
      <w:tr w:rsidR="00DB51A1" w:rsidRPr="005D4421" w14:paraId="27F275E1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  <w:hideMark/>
          </w:tcPr>
          <w:p w14:paraId="199C6028" w14:textId="2E1214D8" w:rsidR="00DB51A1" w:rsidRPr="00585FC3" w:rsidRDefault="00DB51A1" w:rsidP="00FD49B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585FC3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F219DEC" w14:textId="77777777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7B433D5" w14:textId="77777777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100E718" w14:textId="77777777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7356F10" w14:textId="007704D4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51A1" w:rsidRPr="005D4421" w14:paraId="77BE0189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1BA11401" w14:textId="77777777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eting risk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D8926FC" w14:textId="6DC93527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49B9">
              <w:rPr>
                <w:rFonts w:ascii="Times New Roman" w:hAnsi="Times New Roman" w:cs="Times New Roman"/>
                <w:sz w:val="20"/>
                <w:szCs w:val="20"/>
              </w:rPr>
              <w:t>1.27 (1.13 to 1.42)</w:t>
            </w:r>
          </w:p>
        </w:tc>
        <w:tc>
          <w:tcPr>
            <w:tcW w:w="2268" w:type="dxa"/>
          </w:tcPr>
          <w:p w14:paraId="61A942FF" w14:textId="031DACBC" w:rsidR="00DB51A1" w:rsidRPr="005D4421" w:rsidRDefault="00DB51A1" w:rsidP="00CC6C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49B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C6C0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FD49B9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CC6C0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D49B9">
              <w:rPr>
                <w:rFonts w:ascii="Times New Roman" w:hAnsi="Times New Roman" w:cs="Times New Roman"/>
                <w:sz w:val="20"/>
                <w:szCs w:val="20"/>
              </w:rPr>
              <w:t xml:space="preserve"> to 1.3</w:t>
            </w:r>
            <w:r w:rsidR="00CC6C0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49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25B8538" w14:textId="37E7124C" w:rsidR="00DB51A1" w:rsidRDefault="00CC6C07" w:rsidP="000A74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0.94 to 1.23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57C2C58" w14:textId="01125250" w:rsidR="00DB51A1" w:rsidRPr="005D4421" w:rsidRDefault="00DB51A1" w:rsidP="00CC6C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CC6C0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CC6C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2</w:t>
            </w:r>
            <w:r w:rsidR="00CC6C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51A1" w:rsidRPr="005D4421" w14:paraId="2AC4C42E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4F4DCF3E" w14:textId="77777777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x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7145BB5" w14:textId="7E3C27E1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1.13 to 1.43)</w:t>
            </w:r>
          </w:p>
        </w:tc>
        <w:tc>
          <w:tcPr>
            <w:tcW w:w="2268" w:type="dxa"/>
          </w:tcPr>
          <w:p w14:paraId="630F14F4" w14:textId="6D43D764" w:rsidR="00DB51A1" w:rsidRPr="005D4421" w:rsidRDefault="00DB51A1" w:rsidP="000A74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1.04 to 1.33)</w:t>
            </w:r>
          </w:p>
        </w:tc>
        <w:tc>
          <w:tcPr>
            <w:tcW w:w="2268" w:type="dxa"/>
          </w:tcPr>
          <w:p w14:paraId="591B3429" w14:textId="538B711F" w:rsidR="00DB51A1" w:rsidRDefault="00C90385" w:rsidP="000A74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93 to 1.21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4A3CB8D" w14:textId="2C12678C" w:rsidR="00DB51A1" w:rsidRPr="005D4421" w:rsidRDefault="00DB51A1" w:rsidP="000A74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91 to 1.21)</w:t>
            </w:r>
          </w:p>
        </w:tc>
      </w:tr>
      <w:tr w:rsidR="00DB51A1" w:rsidRPr="005D4421" w14:paraId="22F01E0F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  <w:hideMark/>
          </w:tcPr>
          <w:p w14:paraId="59A6D806" w14:textId="5876EC6C" w:rsidR="00DB51A1" w:rsidRPr="00585FC3" w:rsidRDefault="00DB51A1" w:rsidP="0075230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S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0BA4AAC" w14:textId="77777777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5CFA949" w14:textId="77777777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9720442" w14:textId="77777777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7A9E38A5" w14:textId="03ACDB9F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51A1" w:rsidRPr="005D4421" w14:paraId="34997B62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70BDF28C" w14:textId="77777777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eting risk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20EE18A" w14:textId="7B48C2BC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49B9">
              <w:rPr>
                <w:rFonts w:ascii="Times New Roman" w:hAnsi="Times New Roman" w:cs="Times New Roman"/>
                <w:sz w:val="20"/>
                <w:szCs w:val="20"/>
              </w:rPr>
              <w:t>1.66 (1.19 to 2.32)</w:t>
            </w:r>
          </w:p>
        </w:tc>
        <w:tc>
          <w:tcPr>
            <w:tcW w:w="2268" w:type="dxa"/>
          </w:tcPr>
          <w:p w14:paraId="4FEF4E90" w14:textId="25F3C089" w:rsidR="00DB51A1" w:rsidRPr="005D4421" w:rsidRDefault="00DB51A1" w:rsidP="00CC6C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49B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C6C0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FD49B9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CC6C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49B9"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 w:rsidR="00CC6C07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FD49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152C602" w14:textId="132E1267" w:rsidR="00DB51A1" w:rsidRPr="00FD49B9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81 to 1.65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AA5C594" w14:textId="6DA9F3CF" w:rsidR="00DB51A1" w:rsidRPr="005D4421" w:rsidRDefault="00DB51A1" w:rsidP="00CC6C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49B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CC6C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D49B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C6C0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FD49B9"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CC6C0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D49B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DB51A1" w:rsidRPr="005D4421" w14:paraId="12796CC1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7F1F366A" w14:textId="77777777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x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B777C36" w14:textId="4D4D6E62" w:rsidR="00DB51A1" w:rsidRPr="005D4421" w:rsidRDefault="00DB51A1" w:rsidP="000A747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 (1.21 to 2.27)</w:t>
            </w:r>
          </w:p>
        </w:tc>
        <w:tc>
          <w:tcPr>
            <w:tcW w:w="2268" w:type="dxa"/>
          </w:tcPr>
          <w:p w14:paraId="61E51F9F" w14:textId="2E908FC7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1.03 to 1.95)</w:t>
            </w:r>
          </w:p>
        </w:tc>
        <w:tc>
          <w:tcPr>
            <w:tcW w:w="2268" w:type="dxa"/>
          </w:tcPr>
          <w:p w14:paraId="34C118F1" w14:textId="277F9432" w:rsidR="00DB51A1" w:rsidRDefault="00C90385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0.81 to 1.57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DFB0848" w14:textId="0F832222" w:rsidR="00DB51A1" w:rsidRPr="005D4421" w:rsidRDefault="00DB51A1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77 to 1.55)</w:t>
            </w:r>
          </w:p>
        </w:tc>
      </w:tr>
    </w:tbl>
    <w:p w14:paraId="68A520A1" w14:textId="138EC5CE" w:rsidR="00FD49B9" w:rsidRDefault="00FD49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61F001" w14:textId="2D483E6A" w:rsidR="00D719D1" w:rsidRPr="005E15FD" w:rsidRDefault="00CC1A5D" w:rsidP="00D719D1">
      <w:pPr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</w:t>
      </w:r>
      <w:r w:rsidR="00D719D1" w:rsidRPr="00FB32F6">
        <w:rPr>
          <w:rFonts w:ascii="Times New Roman" w:hAnsi="Times New Roman" w:cs="Times New Roman"/>
          <w:sz w:val="24"/>
          <w:szCs w:val="24"/>
        </w:rPr>
        <w:t xml:space="preserve"> Table </w:t>
      </w:r>
      <w:r w:rsidR="00AE49E9">
        <w:rPr>
          <w:rFonts w:ascii="Times New Roman" w:hAnsi="Times New Roman" w:cs="Times New Roman"/>
          <w:sz w:val="24"/>
          <w:szCs w:val="24"/>
        </w:rPr>
        <w:t>5</w:t>
      </w:r>
      <w:r w:rsidR="00D719D1" w:rsidRPr="00FB32F6">
        <w:rPr>
          <w:rFonts w:ascii="Times New Roman" w:hAnsi="Times New Roman" w:cs="Times New Roman"/>
          <w:sz w:val="24"/>
          <w:szCs w:val="24"/>
        </w:rPr>
        <w:t>:</w:t>
      </w:r>
      <w:r w:rsidR="00D719D1">
        <w:rPr>
          <w:rFonts w:ascii="Times New Roman" w:hAnsi="Times New Roman" w:cs="Times New Roman"/>
          <w:sz w:val="20"/>
          <w:szCs w:val="20"/>
        </w:rPr>
        <w:t xml:space="preserve"> </w:t>
      </w:r>
      <w:r w:rsidR="00AD3B30">
        <w:rPr>
          <w:rFonts w:ascii="Times New Roman" w:hAnsi="Times New Roman" w:cs="Times New Roman"/>
          <w:sz w:val="24"/>
          <w:szCs w:val="20"/>
        </w:rPr>
        <w:t>Single</w:t>
      </w:r>
      <w:r w:rsidR="00D719D1" w:rsidRPr="005E15FD">
        <w:rPr>
          <w:rFonts w:ascii="Times New Roman" w:hAnsi="Times New Roman" w:cs="Times New Roman"/>
          <w:sz w:val="24"/>
          <w:szCs w:val="20"/>
        </w:rPr>
        <w:t>-pollutant hazard ratios (HR) and 95% confidence intervals (CI), per increase of 10 µg/m</w:t>
      </w:r>
      <w:r w:rsidR="00D719D1" w:rsidRPr="005E15FD">
        <w:rPr>
          <w:rFonts w:ascii="Times New Roman" w:hAnsi="Times New Roman" w:cs="Times New Roman"/>
          <w:sz w:val="24"/>
          <w:szCs w:val="20"/>
          <w:vertAlign w:val="superscript"/>
        </w:rPr>
        <w:t>3</w:t>
      </w:r>
      <w:r w:rsidR="00D719D1" w:rsidRPr="005E15FD">
        <w:rPr>
          <w:rFonts w:ascii="Times New Roman" w:hAnsi="Times New Roman" w:cs="Times New Roman"/>
          <w:sz w:val="24"/>
          <w:szCs w:val="20"/>
        </w:rPr>
        <w:t xml:space="preserve"> for the continuous variables, between </w:t>
      </w:r>
      <w:r w:rsidR="00D719D1" w:rsidRPr="00F23366">
        <w:rPr>
          <w:rFonts w:ascii="Times New Roman" w:hAnsi="Times New Roman" w:cs="Times New Roman"/>
          <w:sz w:val="24"/>
          <w:szCs w:val="20"/>
        </w:rPr>
        <w:t>ESCAPE 2010-11 air pollution estimates</w:t>
      </w:r>
      <w:r w:rsidR="00D719D1" w:rsidRPr="005E15FD">
        <w:rPr>
          <w:rFonts w:ascii="Times New Roman" w:hAnsi="Times New Roman" w:cs="Times New Roman"/>
          <w:sz w:val="24"/>
          <w:szCs w:val="20"/>
        </w:rPr>
        <w:t xml:space="preserve"> of NO</w:t>
      </w:r>
      <w:r w:rsidR="00D719D1" w:rsidRPr="005E15FD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="00D719D1" w:rsidRPr="005E15FD">
        <w:rPr>
          <w:rFonts w:ascii="Times New Roman" w:hAnsi="Times New Roman" w:cs="Times New Roman"/>
          <w:sz w:val="24"/>
          <w:szCs w:val="20"/>
        </w:rPr>
        <w:t>, NO</w:t>
      </w:r>
      <w:r w:rsidR="00D719D1" w:rsidRPr="005E15FD">
        <w:rPr>
          <w:rFonts w:ascii="Times New Roman" w:hAnsi="Times New Roman" w:cs="Times New Roman"/>
          <w:sz w:val="24"/>
          <w:szCs w:val="20"/>
          <w:vertAlign w:val="subscript"/>
        </w:rPr>
        <w:t>x</w:t>
      </w:r>
      <w:r w:rsidR="00D719D1" w:rsidRPr="005E15FD">
        <w:rPr>
          <w:rFonts w:ascii="Times New Roman" w:hAnsi="Times New Roman" w:cs="Times New Roman"/>
          <w:sz w:val="24"/>
          <w:szCs w:val="20"/>
        </w:rPr>
        <w:t>, PM</w:t>
      </w:r>
      <w:r w:rsidR="00D719D1" w:rsidRPr="005E15FD">
        <w:rPr>
          <w:rFonts w:ascii="Times New Roman" w:hAnsi="Times New Roman" w:cs="Times New Roman"/>
          <w:sz w:val="24"/>
          <w:szCs w:val="20"/>
          <w:vertAlign w:val="subscript"/>
        </w:rPr>
        <w:t>10</w:t>
      </w:r>
      <w:r w:rsidR="00D719D1" w:rsidRPr="005E15FD">
        <w:rPr>
          <w:rFonts w:ascii="Times New Roman" w:hAnsi="Times New Roman" w:cs="Times New Roman"/>
          <w:sz w:val="24"/>
          <w:szCs w:val="20"/>
        </w:rPr>
        <w:t>, PM</w:t>
      </w:r>
      <w:r w:rsidR="00D719D1" w:rsidRPr="005E15FD">
        <w:rPr>
          <w:rFonts w:ascii="Times New Roman" w:hAnsi="Times New Roman" w:cs="Times New Roman"/>
          <w:sz w:val="24"/>
          <w:szCs w:val="20"/>
          <w:vertAlign w:val="subscript"/>
        </w:rPr>
        <w:t>coarse</w:t>
      </w:r>
      <w:r w:rsidR="00D719D1" w:rsidRPr="005E15FD">
        <w:rPr>
          <w:rFonts w:ascii="Times New Roman" w:hAnsi="Times New Roman" w:cs="Times New Roman"/>
          <w:sz w:val="24"/>
          <w:szCs w:val="20"/>
        </w:rPr>
        <w:t>, PM</w:t>
      </w:r>
      <w:r w:rsidR="00D719D1" w:rsidRPr="005E15FD">
        <w:rPr>
          <w:rFonts w:ascii="Times New Roman" w:hAnsi="Times New Roman" w:cs="Times New Roman"/>
          <w:sz w:val="24"/>
          <w:szCs w:val="20"/>
          <w:vertAlign w:val="subscript"/>
        </w:rPr>
        <w:t>2.5</w:t>
      </w:r>
      <w:r w:rsidR="00D719D1" w:rsidRPr="005E15FD">
        <w:rPr>
          <w:rFonts w:ascii="Times New Roman" w:hAnsi="Times New Roman" w:cs="Times New Roman"/>
          <w:sz w:val="24"/>
          <w:szCs w:val="20"/>
        </w:rPr>
        <w:t xml:space="preserve"> and CVD mortality (1989-2015).</w:t>
      </w:r>
      <w:r w:rsidR="00FD49B9">
        <w:rPr>
          <w:rFonts w:ascii="Times New Roman" w:hAnsi="Times New Roman" w:cs="Times New Roman"/>
          <w:sz w:val="24"/>
          <w:szCs w:val="20"/>
        </w:rPr>
        <w:t xml:space="preserve"> Comparison of results between c</w:t>
      </w:r>
      <w:r w:rsidR="00D719D1">
        <w:rPr>
          <w:rFonts w:ascii="Times New Roman" w:hAnsi="Times New Roman" w:cs="Times New Roman"/>
          <w:sz w:val="24"/>
          <w:szCs w:val="20"/>
        </w:rPr>
        <w:t>ompeting risk regression modelling and Cox modelling.</w:t>
      </w:r>
      <w:r w:rsidR="00D719D1" w:rsidRPr="005E15FD">
        <w:rPr>
          <w:rFonts w:ascii="Times New Roman" w:hAnsi="Times New Roman" w:cs="Times New Roman"/>
          <w:sz w:val="24"/>
          <w:szCs w:val="20"/>
        </w:rPr>
        <w:t xml:space="preserve"> M1: model adjusted only for cohort to which the participant belongs. M2: M1 + age, gender. </w:t>
      </w:r>
      <w:r w:rsidR="00CC6C07">
        <w:rPr>
          <w:rFonts w:ascii="Times New Roman" w:hAnsi="Times New Roman" w:cs="Times New Roman"/>
          <w:sz w:val="24"/>
          <w:szCs w:val="20"/>
        </w:rPr>
        <w:t>M3: M2 + type of employment,</w:t>
      </w:r>
      <w:r w:rsidR="00CC6C07" w:rsidRPr="005E15FD">
        <w:rPr>
          <w:rFonts w:ascii="Times New Roman" w:hAnsi="Times New Roman" w:cs="Times New Roman"/>
          <w:sz w:val="24"/>
          <w:szCs w:val="20"/>
        </w:rPr>
        <w:t xml:space="preserve"> 1991 Carstairs index</w:t>
      </w:r>
      <w:r w:rsidR="00CC6C07">
        <w:rPr>
          <w:rFonts w:ascii="Times New Roman" w:hAnsi="Times New Roman" w:cs="Times New Roman"/>
          <w:sz w:val="24"/>
          <w:szCs w:val="20"/>
        </w:rPr>
        <w:t>.</w:t>
      </w:r>
      <w:r w:rsidR="00CC6C07" w:rsidRPr="005E15FD" w:rsidDel="00CC6C07">
        <w:rPr>
          <w:rFonts w:ascii="Times New Roman" w:hAnsi="Times New Roman" w:cs="Times New Roman"/>
          <w:sz w:val="24"/>
          <w:szCs w:val="20"/>
        </w:rPr>
        <w:t xml:space="preserve"> </w:t>
      </w:r>
      <w:r w:rsidR="00CC6C07" w:rsidRPr="005E15FD">
        <w:rPr>
          <w:rFonts w:ascii="Times New Roman" w:hAnsi="Times New Roman" w:cs="Times New Roman"/>
          <w:sz w:val="24"/>
          <w:szCs w:val="20"/>
        </w:rPr>
        <w:t>M</w:t>
      </w:r>
      <w:r w:rsidR="00CC6C07">
        <w:rPr>
          <w:rFonts w:ascii="Times New Roman" w:hAnsi="Times New Roman" w:cs="Times New Roman"/>
          <w:sz w:val="24"/>
          <w:szCs w:val="20"/>
        </w:rPr>
        <w:t>4</w:t>
      </w:r>
      <w:r w:rsidR="00CC6C07" w:rsidRPr="005E15FD">
        <w:rPr>
          <w:rFonts w:ascii="Times New Roman" w:hAnsi="Times New Roman" w:cs="Times New Roman"/>
          <w:sz w:val="24"/>
          <w:szCs w:val="20"/>
        </w:rPr>
        <w:t xml:space="preserve"> (fully-adjusted model): M</w:t>
      </w:r>
      <w:r w:rsidR="00CC6C07">
        <w:rPr>
          <w:rFonts w:ascii="Times New Roman" w:hAnsi="Times New Roman" w:cs="Times New Roman"/>
          <w:sz w:val="24"/>
          <w:szCs w:val="20"/>
        </w:rPr>
        <w:t>3</w:t>
      </w:r>
      <w:r w:rsidR="00CC6C07" w:rsidRPr="005E15FD">
        <w:rPr>
          <w:rFonts w:ascii="Times New Roman" w:hAnsi="Times New Roman" w:cs="Times New Roman"/>
          <w:sz w:val="24"/>
          <w:szCs w:val="20"/>
        </w:rPr>
        <w:t xml:space="preserve"> + diabetes, smoking status, ethnicity</w:t>
      </w:r>
      <w:r w:rsidR="00CC6C07">
        <w:rPr>
          <w:rFonts w:ascii="Times New Roman" w:hAnsi="Times New Roman" w:cs="Times New Roman"/>
          <w:sz w:val="24"/>
          <w:szCs w:val="20"/>
        </w:rPr>
        <w:t>,</w:t>
      </w:r>
      <w:r w:rsidR="00CC6C07" w:rsidRPr="005E15FD">
        <w:rPr>
          <w:rFonts w:ascii="Times New Roman" w:hAnsi="Times New Roman" w:cs="Times New Roman"/>
          <w:sz w:val="24"/>
          <w:szCs w:val="20"/>
        </w:rPr>
        <w:t xml:space="preserve"> baseline CVD.</w:t>
      </w:r>
    </w:p>
    <w:tbl>
      <w:tblPr>
        <w:tblStyle w:val="TableGrid"/>
        <w:tblW w:w="114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2268"/>
        <w:gridCol w:w="2268"/>
        <w:gridCol w:w="2268"/>
        <w:gridCol w:w="2268"/>
      </w:tblGrid>
      <w:tr w:rsidR="00CC6C07" w:rsidRPr="008768F9" w14:paraId="080FACA8" w14:textId="77777777" w:rsidTr="00FB32F6">
        <w:trPr>
          <w:trHeight w:val="300"/>
        </w:trPr>
        <w:tc>
          <w:tcPr>
            <w:tcW w:w="238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39993" w14:textId="77777777" w:rsidR="00CC6C07" w:rsidRPr="008768F9" w:rsidRDefault="00CC6C07" w:rsidP="007523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82F0170" w14:textId="77777777" w:rsidR="00CC6C07" w:rsidRPr="008768F9" w:rsidRDefault="00CC6C07" w:rsidP="0075230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E56FFAE" w14:textId="77777777" w:rsidR="00CC6C07" w:rsidRPr="008768F9" w:rsidRDefault="00CC6C07" w:rsidP="0075230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BF7F13" w14:textId="63EC1A81" w:rsidR="00CC6C07" w:rsidRPr="008768F9" w:rsidRDefault="00CC6C07" w:rsidP="0075230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3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B6F76" w14:textId="6E8448DC" w:rsidR="00CC6C07" w:rsidRPr="008768F9" w:rsidRDefault="00CC6C07" w:rsidP="00CC6C07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</w:tr>
      <w:tr w:rsidR="00CC6C07" w:rsidRPr="005D4421" w14:paraId="7C3D6922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  <w:hideMark/>
          </w:tcPr>
          <w:p w14:paraId="1D15DA8C" w14:textId="77777777" w:rsidR="00CC6C07" w:rsidRPr="00FB32F6" w:rsidRDefault="00CC6C07" w:rsidP="0075230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32F6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 w:rsidRPr="00FB32F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</w:tcPr>
          <w:p w14:paraId="16A57980" w14:textId="11B780A5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noWrap/>
          </w:tcPr>
          <w:p w14:paraId="6532DF37" w14:textId="13659C5E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FF3B0DE" w14:textId="77777777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noWrap/>
          </w:tcPr>
          <w:p w14:paraId="6BAA3844" w14:textId="517AD2BE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6C07" w:rsidRPr="005D4421" w14:paraId="2ACC6C22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16822BBC" w14:textId="13510C09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eting risk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4FF0460" w14:textId="5B9EBB62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1.06 (0.93 to 1.20)</w:t>
            </w:r>
          </w:p>
        </w:tc>
        <w:tc>
          <w:tcPr>
            <w:tcW w:w="2268" w:type="dxa"/>
          </w:tcPr>
          <w:p w14:paraId="2657C8FE" w14:textId="065798A7" w:rsidR="00CC6C07" w:rsidRPr="005D4421" w:rsidRDefault="00CC6C07" w:rsidP="00CC6C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(0.96 to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43D5046" w14:textId="1CA106CD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86 to 1.17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0C68441" w14:textId="23431E8D" w:rsidR="00CC6C07" w:rsidRPr="005D4421" w:rsidRDefault="00CC6C07" w:rsidP="004C59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4C59D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to 1.20)</w:t>
            </w:r>
          </w:p>
        </w:tc>
      </w:tr>
      <w:tr w:rsidR="00CC6C07" w:rsidRPr="005D4421" w14:paraId="63ACDDAB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03465BAA" w14:textId="79C0C50E" w:rsidR="00CC6C07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x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C9869C2" w14:textId="34C4B7EE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93 to 1.22)</w:t>
            </w:r>
          </w:p>
        </w:tc>
        <w:tc>
          <w:tcPr>
            <w:tcW w:w="2268" w:type="dxa"/>
          </w:tcPr>
          <w:p w14:paraId="4E1DE602" w14:textId="79D0FA34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0.97 to 1.29)</w:t>
            </w:r>
          </w:p>
        </w:tc>
        <w:tc>
          <w:tcPr>
            <w:tcW w:w="2268" w:type="dxa"/>
          </w:tcPr>
          <w:p w14:paraId="247E337C" w14:textId="4957E625" w:rsidR="00CC6C07" w:rsidRDefault="00283D06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87 to 1.18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C0DACD8" w14:textId="6F3D7A00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90 to 1.21)</w:t>
            </w:r>
          </w:p>
        </w:tc>
      </w:tr>
      <w:tr w:rsidR="00CC6C07" w:rsidRPr="005D4421" w14:paraId="4242BFB0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  <w:hideMark/>
          </w:tcPr>
          <w:p w14:paraId="5AF734DC" w14:textId="77777777" w:rsidR="00CC6C07" w:rsidRPr="00FB32F6" w:rsidRDefault="00CC6C07" w:rsidP="0075230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32F6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 w:rsidRPr="00FB32F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5729BEC" w14:textId="3EBAF65C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8D471BF" w14:textId="4185A295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BBCC466" w14:textId="77777777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91C6B07" w14:textId="1889DBAA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6C07" w:rsidRPr="005D4421" w14:paraId="1FD767AF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796D46CB" w14:textId="437AE5B3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eting risk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8DA5675" w14:textId="2707431D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1.01 (0.96 to 1.07)</w:t>
            </w:r>
          </w:p>
        </w:tc>
        <w:tc>
          <w:tcPr>
            <w:tcW w:w="2268" w:type="dxa"/>
          </w:tcPr>
          <w:p w14:paraId="5B339434" w14:textId="5CA67CA3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1.03 (0.97 to 1.09)</w:t>
            </w:r>
          </w:p>
        </w:tc>
        <w:tc>
          <w:tcPr>
            <w:tcW w:w="2268" w:type="dxa"/>
          </w:tcPr>
          <w:p w14:paraId="64BBBA23" w14:textId="1652452F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3 to 1.07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4C97697" w14:textId="1D827704" w:rsidR="00CC6C07" w:rsidRPr="005D4421" w:rsidRDefault="00CC6C07" w:rsidP="004C59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4C59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(0.94 to 1.07)</w:t>
            </w:r>
          </w:p>
        </w:tc>
      </w:tr>
      <w:tr w:rsidR="00CC6C07" w:rsidRPr="005D4421" w14:paraId="44824288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549B7085" w14:textId="5CCADACB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x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3C543F0" w14:textId="7827B8C3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5 to 1.07)</w:t>
            </w:r>
          </w:p>
        </w:tc>
        <w:tc>
          <w:tcPr>
            <w:tcW w:w="2268" w:type="dxa"/>
          </w:tcPr>
          <w:p w14:paraId="11CC12AD" w14:textId="26E81251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98 to 1.10)</w:t>
            </w:r>
          </w:p>
        </w:tc>
        <w:tc>
          <w:tcPr>
            <w:tcW w:w="2268" w:type="dxa"/>
          </w:tcPr>
          <w:p w14:paraId="1B683CCC" w14:textId="4C24FC0C" w:rsidR="00CC6C07" w:rsidRDefault="00283D06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4 to 1.07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CF52B12" w14:textId="10E0CEBF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5 to 1.08)</w:t>
            </w:r>
          </w:p>
        </w:tc>
      </w:tr>
      <w:tr w:rsidR="00CC6C07" w:rsidRPr="005D4421" w14:paraId="7E78E313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  <w:hideMark/>
          </w:tcPr>
          <w:p w14:paraId="15C09C1B" w14:textId="77777777" w:rsidR="00CC6C07" w:rsidRPr="00FB32F6" w:rsidRDefault="00CC6C07" w:rsidP="0075230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32F6">
              <w:rPr>
                <w:rFonts w:ascii="Times New Roman" w:hAnsi="Times New Roman" w:cs="Times New Roman"/>
                <w:b/>
                <w:sz w:val="20"/>
                <w:szCs w:val="20"/>
              </w:rPr>
              <w:t>PM</w:t>
            </w:r>
            <w:r w:rsidRPr="00FB32F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8CDD71B" w14:textId="654E5517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BC1F1AA" w14:textId="473F5FE3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3D4D250" w14:textId="77777777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A60CBD7" w14:textId="08F1158F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6C07" w:rsidRPr="005D4421" w14:paraId="53AFA268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05390473" w14:textId="529DAC5D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eting risk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45C43F6" w14:textId="336A2057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1.28 (0.82 to 2.01)</w:t>
            </w:r>
          </w:p>
        </w:tc>
        <w:tc>
          <w:tcPr>
            <w:tcW w:w="2268" w:type="dxa"/>
          </w:tcPr>
          <w:p w14:paraId="32A7E9F1" w14:textId="5C0B71DF" w:rsidR="00CC6C07" w:rsidRPr="005D4421" w:rsidRDefault="00CC6C07" w:rsidP="00CC6C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to 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E0E5E48" w14:textId="3E1C6EA0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0.68 to 1.85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EC69784" w14:textId="1B603941" w:rsidR="00CC6C07" w:rsidRPr="005D4421" w:rsidRDefault="00CC6C07" w:rsidP="004C59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4C59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4C59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to 1.9</w:t>
            </w:r>
            <w:r w:rsidR="004C59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6C07" w:rsidRPr="005D4421" w14:paraId="0F228BF8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29E93884" w14:textId="05EA4CAC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x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980D387" w14:textId="1988024D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 (0.79 to 2.09)</w:t>
            </w:r>
          </w:p>
        </w:tc>
        <w:tc>
          <w:tcPr>
            <w:tcW w:w="2268" w:type="dxa"/>
          </w:tcPr>
          <w:p w14:paraId="4E3FA840" w14:textId="11CCF61A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 (0.86 to 2.30)</w:t>
            </w:r>
          </w:p>
        </w:tc>
        <w:tc>
          <w:tcPr>
            <w:tcW w:w="2268" w:type="dxa"/>
          </w:tcPr>
          <w:p w14:paraId="34933EEA" w14:textId="41E633B2" w:rsidR="00CC6C07" w:rsidRDefault="00283D06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0.68 to 1.91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7B2680A7" w14:textId="58439AB7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0.68 to 1.90)</w:t>
            </w:r>
          </w:p>
        </w:tc>
      </w:tr>
      <w:tr w:rsidR="00CC6C07" w:rsidRPr="005D4421" w14:paraId="72080575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7EAC4649" w14:textId="77777777" w:rsidR="00CC6C07" w:rsidRPr="00FB32F6" w:rsidRDefault="00CC6C07" w:rsidP="0075230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32F6">
              <w:rPr>
                <w:rFonts w:ascii="Times New Roman" w:hAnsi="Times New Roman" w:cs="Times New Roman"/>
                <w:b/>
                <w:sz w:val="20"/>
                <w:szCs w:val="20"/>
              </w:rPr>
              <w:t>PM</w:t>
            </w:r>
            <w:r w:rsidRPr="00FB32F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oars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F603178" w14:textId="5FB96CFA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856B971" w14:textId="19227068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562B5A2" w14:textId="77777777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214C64C" w14:textId="0FE16815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6C07" w:rsidRPr="005D4421" w14:paraId="55388E15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61D21B52" w14:textId="6AAC89B3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eting risk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3724D37" w14:textId="205F0E93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1.02 (0.40 to 2.60)</w:t>
            </w:r>
          </w:p>
        </w:tc>
        <w:tc>
          <w:tcPr>
            <w:tcW w:w="2268" w:type="dxa"/>
          </w:tcPr>
          <w:p w14:paraId="13091099" w14:textId="60762FB0" w:rsidR="00CC6C07" w:rsidRPr="005D4421" w:rsidRDefault="00CC6C07" w:rsidP="00CC6C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(0.43 to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2B8501D" w14:textId="311060DC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29 to 2.33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DCE7A59" w14:textId="4CF91FDB" w:rsidR="00CC6C07" w:rsidRPr="005D4421" w:rsidRDefault="00CC6C07" w:rsidP="004C59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59D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4C59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 w:rsidR="004C59D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6C07" w:rsidRPr="005D4421" w14:paraId="7D711626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792140FD" w14:textId="782B929B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x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2095351" w14:textId="3F4C4B23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38 to 2.76)</w:t>
            </w:r>
          </w:p>
        </w:tc>
        <w:tc>
          <w:tcPr>
            <w:tcW w:w="2268" w:type="dxa"/>
          </w:tcPr>
          <w:p w14:paraId="6ACE46A8" w14:textId="6CEB4545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0.44 to 3.20)</w:t>
            </w:r>
          </w:p>
        </w:tc>
        <w:tc>
          <w:tcPr>
            <w:tcW w:w="2268" w:type="dxa"/>
          </w:tcPr>
          <w:p w14:paraId="55B235D8" w14:textId="375A1D9D" w:rsidR="00CC6C07" w:rsidRDefault="00283D06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30 to 2.42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6797B05" w14:textId="23E650B0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32 to 2.54)</w:t>
            </w:r>
          </w:p>
        </w:tc>
      </w:tr>
      <w:tr w:rsidR="00CC6C07" w:rsidRPr="005D4421" w14:paraId="59756E72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38C64E05" w14:textId="77777777" w:rsidR="00CC6C07" w:rsidRPr="00FB32F6" w:rsidRDefault="00CC6C07" w:rsidP="0075230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32F6">
              <w:rPr>
                <w:rFonts w:ascii="Times New Roman" w:hAnsi="Times New Roman" w:cs="Times New Roman"/>
                <w:b/>
                <w:sz w:val="20"/>
                <w:szCs w:val="20"/>
              </w:rPr>
              <w:t>PM</w:t>
            </w:r>
            <w:r w:rsidRPr="00FB32F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1608E58" w14:textId="7731FC84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04180F1" w14:textId="4D70B08D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8975E35" w14:textId="77777777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BFC4F27" w14:textId="30C88B5E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6C07" w:rsidRPr="005D4421" w14:paraId="02889998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0CDE08C1" w14:textId="61F3EDD9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eting risk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5D07541" w14:textId="3A3D0BB5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1.52 (0.52 to 4.46)</w:t>
            </w:r>
          </w:p>
        </w:tc>
        <w:tc>
          <w:tcPr>
            <w:tcW w:w="2268" w:type="dxa"/>
          </w:tcPr>
          <w:p w14:paraId="492EF66F" w14:textId="4ED84CD6" w:rsidR="00CC6C07" w:rsidRPr="005D4421" w:rsidRDefault="00CC6C07" w:rsidP="00CC6C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to 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3D1D303" w14:textId="5B087B5E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35 to 3.81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9B0E687" w14:textId="1CEAE79F" w:rsidR="00CC6C07" w:rsidRPr="005D4421" w:rsidRDefault="00CC6C07" w:rsidP="004C59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C59D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4C59D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FE75E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C59D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6C07" w:rsidRPr="005D4421" w14:paraId="3708E168" w14:textId="77777777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7D63AB7C" w14:textId="65F878B8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x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1E33BCB" w14:textId="1815340C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 (0.50 to 4.69)</w:t>
            </w:r>
          </w:p>
        </w:tc>
        <w:tc>
          <w:tcPr>
            <w:tcW w:w="2268" w:type="dxa"/>
          </w:tcPr>
          <w:p w14:paraId="4579C1C6" w14:textId="007A6FE7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8 (0.72 to 7.22)</w:t>
            </w:r>
          </w:p>
        </w:tc>
        <w:tc>
          <w:tcPr>
            <w:tcW w:w="2268" w:type="dxa"/>
          </w:tcPr>
          <w:p w14:paraId="6B015A98" w14:textId="172EE3BC" w:rsidR="00CC6C07" w:rsidRDefault="00283D06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 (0.36 to 4.02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B0B9966" w14:textId="1398E121" w:rsidR="00CC6C07" w:rsidRPr="005D4421" w:rsidRDefault="00CC6C07" w:rsidP="0075230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35 to 3.88)</w:t>
            </w:r>
          </w:p>
        </w:tc>
      </w:tr>
    </w:tbl>
    <w:p w14:paraId="4F993846" w14:textId="5302B71C" w:rsidR="00851B6C" w:rsidRDefault="00851B6C" w:rsidP="00720155">
      <w:pPr>
        <w:rPr>
          <w:rFonts w:ascii="Times New Roman" w:hAnsi="Times New Roman" w:cs="Times New Roman"/>
          <w:sz w:val="20"/>
          <w:szCs w:val="20"/>
        </w:rPr>
      </w:pPr>
    </w:p>
    <w:p w14:paraId="21731AC3" w14:textId="585C1F1C" w:rsidR="00851B6C" w:rsidRDefault="00851B6C" w:rsidP="00720155">
      <w:pPr>
        <w:rPr>
          <w:rFonts w:ascii="Times New Roman" w:hAnsi="Times New Roman" w:cs="Times New Roman"/>
          <w:sz w:val="20"/>
          <w:szCs w:val="20"/>
        </w:rPr>
      </w:pPr>
    </w:p>
    <w:p w14:paraId="4EF4CB9A" w14:textId="77777777" w:rsidR="004E05FF" w:rsidRDefault="004E05FF" w:rsidP="00720155">
      <w:pPr>
        <w:rPr>
          <w:rFonts w:ascii="Times New Roman" w:hAnsi="Times New Roman" w:cs="Times New Roman"/>
          <w:sz w:val="20"/>
          <w:szCs w:val="20"/>
        </w:rPr>
      </w:pPr>
    </w:p>
    <w:p w14:paraId="2033ADE9" w14:textId="77777777" w:rsidR="004E05FF" w:rsidRDefault="004E05FF" w:rsidP="00720155">
      <w:pPr>
        <w:rPr>
          <w:rFonts w:ascii="Times New Roman" w:hAnsi="Times New Roman" w:cs="Times New Roman"/>
          <w:sz w:val="20"/>
          <w:szCs w:val="20"/>
        </w:rPr>
      </w:pPr>
    </w:p>
    <w:p w14:paraId="79A38AC0" w14:textId="77777777" w:rsidR="004E05FF" w:rsidRDefault="004E05FF" w:rsidP="00720155">
      <w:pPr>
        <w:rPr>
          <w:rFonts w:ascii="Times New Roman" w:hAnsi="Times New Roman" w:cs="Times New Roman"/>
          <w:sz w:val="20"/>
          <w:szCs w:val="20"/>
        </w:rPr>
      </w:pPr>
    </w:p>
    <w:p w14:paraId="120ED00E" w14:textId="77777777" w:rsidR="004E05FF" w:rsidRDefault="004E05FF" w:rsidP="00720155">
      <w:pPr>
        <w:rPr>
          <w:rFonts w:ascii="Times New Roman" w:hAnsi="Times New Roman" w:cs="Times New Roman"/>
          <w:sz w:val="20"/>
          <w:szCs w:val="20"/>
        </w:rPr>
      </w:pPr>
    </w:p>
    <w:p w14:paraId="5D505691" w14:textId="1E7DF360" w:rsidR="004E05FF" w:rsidRDefault="00CC1A5D" w:rsidP="007201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</w:t>
      </w:r>
      <w:r w:rsidR="004E05FF">
        <w:rPr>
          <w:rFonts w:ascii="Times New Roman" w:hAnsi="Times New Roman" w:cs="Times New Roman"/>
          <w:sz w:val="24"/>
          <w:szCs w:val="24"/>
        </w:rPr>
        <w:t xml:space="preserve"> Table 6: </w:t>
      </w:r>
      <w:r w:rsidR="00AD3B30">
        <w:rPr>
          <w:rFonts w:ascii="Times New Roman" w:hAnsi="Times New Roman" w:cs="Times New Roman"/>
          <w:sz w:val="24"/>
          <w:szCs w:val="20"/>
        </w:rPr>
        <w:t>Single</w:t>
      </w:r>
      <w:r w:rsidR="00C54C64" w:rsidRPr="005E15FD">
        <w:rPr>
          <w:rFonts w:ascii="Times New Roman" w:hAnsi="Times New Roman" w:cs="Times New Roman"/>
          <w:sz w:val="24"/>
          <w:szCs w:val="20"/>
        </w:rPr>
        <w:t>-pollutant hazard ratios (HR) and 95% confidence intervals (CI), per increase of 10 µg/m</w:t>
      </w:r>
      <w:r w:rsidR="00C54C64" w:rsidRPr="005E15FD">
        <w:rPr>
          <w:rFonts w:ascii="Times New Roman" w:hAnsi="Times New Roman" w:cs="Times New Roman"/>
          <w:sz w:val="24"/>
          <w:szCs w:val="20"/>
          <w:vertAlign w:val="superscript"/>
        </w:rPr>
        <w:t>3</w:t>
      </w:r>
      <w:r w:rsidR="00C54C64" w:rsidRPr="005E15FD">
        <w:rPr>
          <w:rFonts w:ascii="Times New Roman" w:hAnsi="Times New Roman" w:cs="Times New Roman"/>
          <w:sz w:val="24"/>
          <w:szCs w:val="20"/>
        </w:rPr>
        <w:t xml:space="preserve"> for the continuous variables, between air pollution exposure to BS, SO</w:t>
      </w:r>
      <w:r w:rsidR="00C54C64" w:rsidRPr="005E15FD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="00C54C64" w:rsidRPr="005E15FD">
        <w:rPr>
          <w:rFonts w:ascii="Times New Roman" w:hAnsi="Times New Roman" w:cs="Times New Roman"/>
          <w:sz w:val="24"/>
          <w:szCs w:val="20"/>
        </w:rPr>
        <w:t>, NO</w:t>
      </w:r>
      <w:r w:rsidR="00C54C64" w:rsidRPr="005E15FD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="00C54C64" w:rsidRPr="005E15FD">
        <w:rPr>
          <w:rFonts w:ascii="Times New Roman" w:hAnsi="Times New Roman" w:cs="Times New Roman"/>
          <w:sz w:val="24"/>
          <w:szCs w:val="20"/>
        </w:rPr>
        <w:t xml:space="preserve"> </w:t>
      </w:r>
      <w:r w:rsidR="00C54C64">
        <w:rPr>
          <w:rFonts w:ascii="Times New Roman" w:hAnsi="Times New Roman" w:cs="Times New Roman"/>
          <w:sz w:val="24"/>
          <w:szCs w:val="20"/>
        </w:rPr>
        <w:t xml:space="preserve">(contemporaneous 1991 estimates), </w:t>
      </w:r>
      <w:r w:rsidR="00C54C64" w:rsidRPr="005E15FD">
        <w:rPr>
          <w:rFonts w:ascii="Times New Roman" w:hAnsi="Times New Roman" w:cs="Times New Roman"/>
          <w:sz w:val="24"/>
          <w:szCs w:val="20"/>
        </w:rPr>
        <w:t xml:space="preserve">between </w:t>
      </w:r>
      <w:r w:rsidR="00C54C64" w:rsidRPr="00FB32F6">
        <w:rPr>
          <w:rFonts w:ascii="Times New Roman" w:hAnsi="Times New Roman" w:cs="Times New Roman"/>
          <w:sz w:val="24"/>
          <w:szCs w:val="20"/>
        </w:rPr>
        <w:t>ESCAPE 2010-11 air pollution estimates</w:t>
      </w:r>
      <w:r w:rsidR="00C54C64" w:rsidRPr="005E15FD">
        <w:rPr>
          <w:rFonts w:ascii="Times New Roman" w:hAnsi="Times New Roman" w:cs="Times New Roman"/>
          <w:sz w:val="24"/>
          <w:szCs w:val="20"/>
        </w:rPr>
        <w:t xml:space="preserve"> of NO</w:t>
      </w:r>
      <w:r w:rsidR="00C54C64" w:rsidRPr="005E15FD">
        <w:rPr>
          <w:rFonts w:ascii="Times New Roman" w:hAnsi="Times New Roman" w:cs="Times New Roman"/>
          <w:sz w:val="24"/>
          <w:szCs w:val="20"/>
          <w:vertAlign w:val="subscript"/>
        </w:rPr>
        <w:t>2</w:t>
      </w:r>
      <w:r w:rsidR="00C54C64" w:rsidRPr="005E15FD">
        <w:rPr>
          <w:rFonts w:ascii="Times New Roman" w:hAnsi="Times New Roman" w:cs="Times New Roman"/>
          <w:sz w:val="24"/>
          <w:szCs w:val="20"/>
        </w:rPr>
        <w:t>, NO</w:t>
      </w:r>
      <w:r w:rsidR="00C54C64" w:rsidRPr="005E15FD">
        <w:rPr>
          <w:rFonts w:ascii="Times New Roman" w:hAnsi="Times New Roman" w:cs="Times New Roman"/>
          <w:sz w:val="24"/>
          <w:szCs w:val="20"/>
          <w:vertAlign w:val="subscript"/>
        </w:rPr>
        <w:t>x</w:t>
      </w:r>
      <w:r w:rsidR="00C54C64" w:rsidRPr="005E15FD">
        <w:rPr>
          <w:rFonts w:ascii="Times New Roman" w:hAnsi="Times New Roman" w:cs="Times New Roman"/>
          <w:sz w:val="24"/>
          <w:szCs w:val="20"/>
        </w:rPr>
        <w:t>, PM</w:t>
      </w:r>
      <w:r w:rsidR="00C54C64" w:rsidRPr="005E15FD">
        <w:rPr>
          <w:rFonts w:ascii="Times New Roman" w:hAnsi="Times New Roman" w:cs="Times New Roman"/>
          <w:sz w:val="24"/>
          <w:szCs w:val="20"/>
          <w:vertAlign w:val="subscript"/>
        </w:rPr>
        <w:t>10</w:t>
      </w:r>
      <w:r w:rsidR="00C54C64" w:rsidRPr="005E15FD">
        <w:rPr>
          <w:rFonts w:ascii="Times New Roman" w:hAnsi="Times New Roman" w:cs="Times New Roman"/>
          <w:sz w:val="24"/>
          <w:szCs w:val="20"/>
        </w:rPr>
        <w:t>, PM</w:t>
      </w:r>
      <w:r w:rsidR="00C54C64" w:rsidRPr="005E15FD">
        <w:rPr>
          <w:rFonts w:ascii="Times New Roman" w:hAnsi="Times New Roman" w:cs="Times New Roman"/>
          <w:sz w:val="24"/>
          <w:szCs w:val="20"/>
          <w:vertAlign w:val="subscript"/>
        </w:rPr>
        <w:t>coarse</w:t>
      </w:r>
      <w:r w:rsidR="00C54C64" w:rsidRPr="005E15FD">
        <w:rPr>
          <w:rFonts w:ascii="Times New Roman" w:hAnsi="Times New Roman" w:cs="Times New Roman"/>
          <w:sz w:val="24"/>
          <w:szCs w:val="20"/>
        </w:rPr>
        <w:t>, PM</w:t>
      </w:r>
      <w:r w:rsidR="00C54C64" w:rsidRPr="005E15FD">
        <w:rPr>
          <w:rFonts w:ascii="Times New Roman" w:hAnsi="Times New Roman" w:cs="Times New Roman"/>
          <w:sz w:val="24"/>
          <w:szCs w:val="20"/>
          <w:vertAlign w:val="subscript"/>
        </w:rPr>
        <w:t>2.5</w:t>
      </w:r>
      <w:r w:rsidR="00C54C64" w:rsidRPr="00AD3B30">
        <w:rPr>
          <w:rFonts w:ascii="Times New Roman" w:hAnsi="Times New Roman" w:cs="Times New Roman"/>
          <w:sz w:val="24"/>
          <w:szCs w:val="20"/>
        </w:rPr>
        <w:t>,</w:t>
      </w:r>
      <w:r w:rsidR="00C54C64">
        <w:rPr>
          <w:rFonts w:ascii="Times New Roman" w:hAnsi="Times New Roman" w:cs="Times New Roman"/>
          <w:sz w:val="24"/>
          <w:szCs w:val="20"/>
        </w:rPr>
        <w:t xml:space="preserve"> </w:t>
      </w:r>
      <w:r w:rsidR="00C54C64" w:rsidRPr="005E15FD">
        <w:rPr>
          <w:rFonts w:ascii="Times New Roman" w:hAnsi="Times New Roman" w:cs="Times New Roman"/>
          <w:sz w:val="24"/>
          <w:szCs w:val="20"/>
        </w:rPr>
        <w:t>and CVD mortality (1989-2015). M</w:t>
      </w:r>
      <w:r w:rsidR="00C54C64">
        <w:rPr>
          <w:rFonts w:ascii="Times New Roman" w:hAnsi="Times New Roman" w:cs="Times New Roman"/>
          <w:sz w:val="24"/>
          <w:szCs w:val="20"/>
        </w:rPr>
        <w:t>4</w:t>
      </w:r>
      <w:r w:rsidR="00C54C64" w:rsidRPr="005E15FD">
        <w:rPr>
          <w:rFonts w:ascii="Times New Roman" w:hAnsi="Times New Roman" w:cs="Times New Roman"/>
          <w:sz w:val="24"/>
          <w:szCs w:val="20"/>
        </w:rPr>
        <w:t xml:space="preserve"> (fully-adjusted model): </w:t>
      </w:r>
      <w:r w:rsidR="00C54C64">
        <w:rPr>
          <w:rFonts w:ascii="Times New Roman" w:hAnsi="Times New Roman" w:cs="Times New Roman"/>
          <w:sz w:val="24"/>
          <w:szCs w:val="20"/>
        </w:rPr>
        <w:t xml:space="preserve">model adjusted for cohort, age, gender, type of employment, 1991 Carstairs index, </w:t>
      </w:r>
      <w:r w:rsidR="00C54C64" w:rsidRPr="005E15FD">
        <w:rPr>
          <w:rFonts w:ascii="Times New Roman" w:hAnsi="Times New Roman" w:cs="Times New Roman"/>
          <w:sz w:val="24"/>
          <w:szCs w:val="20"/>
        </w:rPr>
        <w:t>diabetes, smoking status, ethnicity</w:t>
      </w:r>
      <w:r w:rsidR="00C54C64">
        <w:rPr>
          <w:rFonts w:ascii="Times New Roman" w:hAnsi="Times New Roman" w:cs="Times New Roman"/>
          <w:sz w:val="24"/>
          <w:szCs w:val="20"/>
        </w:rPr>
        <w:t>,</w:t>
      </w:r>
      <w:r w:rsidR="00C54C64" w:rsidRPr="005E15FD">
        <w:rPr>
          <w:rFonts w:ascii="Times New Roman" w:hAnsi="Times New Roman" w:cs="Times New Roman"/>
          <w:sz w:val="24"/>
          <w:szCs w:val="20"/>
        </w:rPr>
        <w:t xml:space="preserve"> baseline CVD.</w:t>
      </w:r>
    </w:p>
    <w:tbl>
      <w:tblPr>
        <w:tblStyle w:val="TableGrid"/>
        <w:tblW w:w="69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2268"/>
        <w:gridCol w:w="2268"/>
      </w:tblGrid>
      <w:tr w:rsidR="004E05FF" w:rsidRPr="008768F9" w14:paraId="2DAE1FEB" w14:textId="3522BE24" w:rsidTr="00FB32F6">
        <w:trPr>
          <w:trHeight w:val="300"/>
        </w:trPr>
        <w:tc>
          <w:tcPr>
            <w:tcW w:w="238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A1A71" w14:textId="77777777" w:rsidR="004E05FF" w:rsidRPr="008768F9" w:rsidRDefault="004E05FF" w:rsidP="009E02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90C6B" w14:textId="77777777" w:rsidR="004E05FF" w:rsidRPr="008768F9" w:rsidRDefault="004E05FF" w:rsidP="009E021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68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10E54046" w14:textId="794497F3" w:rsidR="004E05FF" w:rsidRPr="008768F9" w:rsidRDefault="004E05FF" w:rsidP="009E021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4 minus adjustment for diabetes and baseline CVD </w:t>
            </w:r>
          </w:p>
        </w:tc>
      </w:tr>
      <w:tr w:rsidR="004E05FF" w:rsidRPr="008768F9" w14:paraId="5D6ADCF0" w14:textId="45DF8510" w:rsidTr="00FB32F6">
        <w:trPr>
          <w:trHeight w:val="300"/>
        </w:trPr>
        <w:tc>
          <w:tcPr>
            <w:tcW w:w="2381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C0B32F2" w14:textId="13A36F87" w:rsidR="004E05FF" w:rsidRPr="008768F9" w:rsidRDefault="00C54C64" w:rsidP="009E021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emporaneous 1991 estimates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708888A" w14:textId="77777777" w:rsidR="004E05FF" w:rsidRPr="008768F9" w:rsidRDefault="004E05FF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14:paraId="2B00832B" w14:textId="77777777" w:rsidR="004E05FF" w:rsidRPr="008768F9" w:rsidRDefault="004E05FF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E733C" w:rsidRPr="005D4421" w14:paraId="722514FF" w14:textId="77777777" w:rsidTr="00C54C64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363BEF67" w14:textId="7FFA4F4D" w:rsidR="00CE733C" w:rsidRPr="00FB32F6" w:rsidRDefault="00CE733C" w:rsidP="009E02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B32F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  <w:r w:rsidRPr="00FB32F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</w:tcPr>
          <w:p w14:paraId="345C0CF9" w14:textId="0723B6B3" w:rsidR="00CE733C" w:rsidRPr="00CE733C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2F6">
              <w:rPr>
                <w:rFonts w:ascii="Times New Roman" w:hAnsi="Times New Roman" w:cs="Times New Roman"/>
                <w:sz w:val="20"/>
                <w:szCs w:val="20"/>
              </w:rPr>
              <w:t>0.97 (0.81 to 1.16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A6A7C08" w14:textId="41851A76" w:rsidR="00CE733C" w:rsidRPr="005D4421" w:rsidRDefault="006C7F09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83 to 1.17)</w:t>
            </w:r>
          </w:p>
        </w:tc>
      </w:tr>
      <w:tr w:rsidR="00CE733C" w:rsidRPr="005D4421" w14:paraId="6B5D897A" w14:textId="77777777" w:rsidTr="00C54C64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3DBF4BE1" w14:textId="40C14531" w:rsidR="00CE733C" w:rsidRPr="00FB32F6" w:rsidRDefault="00CE733C" w:rsidP="009E02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B32F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</w:t>
            </w:r>
            <w:r w:rsidRPr="00FB32F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</w:tcPr>
          <w:p w14:paraId="6ECEC556" w14:textId="0024B7FD" w:rsidR="00CE733C" w:rsidRPr="00CE733C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2F6">
              <w:rPr>
                <w:rFonts w:ascii="Times New Roman" w:hAnsi="Times New Roman" w:cs="Times New Roman"/>
                <w:sz w:val="20"/>
                <w:szCs w:val="20"/>
              </w:rPr>
              <w:t>1.05 (0.91 to 1.22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D7562D7" w14:textId="2A5501E7" w:rsidR="00CE733C" w:rsidRPr="005D4421" w:rsidRDefault="006C7F09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89 to 1.19)</w:t>
            </w:r>
          </w:p>
        </w:tc>
      </w:tr>
      <w:tr w:rsidR="00CE733C" w:rsidRPr="005D4421" w14:paraId="5E4E3064" w14:textId="77777777" w:rsidTr="00C54C64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4FA92951" w14:textId="51884B2E" w:rsidR="00CE733C" w:rsidRPr="00FB32F6" w:rsidRDefault="00CE733C" w:rsidP="009E02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B32F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S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</w:tcPr>
          <w:p w14:paraId="27A2E7A9" w14:textId="1BB318EA" w:rsidR="00CE733C" w:rsidRPr="00CE733C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32F6">
              <w:rPr>
                <w:rFonts w:ascii="Times New Roman" w:hAnsi="Times New Roman" w:cs="Times New Roman"/>
                <w:sz w:val="20"/>
                <w:szCs w:val="20"/>
              </w:rPr>
              <w:t>1.11 (0.76 to 1.61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F9E1311" w14:textId="1A36B703" w:rsidR="00CE733C" w:rsidRPr="005D4421" w:rsidRDefault="006C7F09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76 to 1.61)</w:t>
            </w:r>
          </w:p>
        </w:tc>
      </w:tr>
      <w:tr w:rsidR="00CE733C" w:rsidRPr="005D4421" w14:paraId="739B8DE7" w14:textId="77777777" w:rsidTr="00C54C64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4DC04DA7" w14:textId="77777777" w:rsidR="00CE733C" w:rsidRDefault="00CE733C" w:rsidP="009E021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noWrap/>
          </w:tcPr>
          <w:p w14:paraId="656FE5DE" w14:textId="77777777" w:rsidR="00CE733C" w:rsidRPr="005D4421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0D26C90" w14:textId="77777777" w:rsidR="00CE733C" w:rsidRPr="005D4421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33C" w:rsidRPr="005D4421" w14:paraId="67B6215C" w14:textId="4DB4BF9E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67AAD5FA" w14:textId="51994BCE" w:rsidR="00CE733C" w:rsidRPr="005D4421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CAPE 2010-11 estimates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</w:tcPr>
          <w:p w14:paraId="28052055" w14:textId="26FAFE98" w:rsidR="00CE733C" w:rsidRPr="005D4421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A27F6AD" w14:textId="046B383E" w:rsidR="00CE733C" w:rsidRPr="005D4421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33C" w:rsidRPr="005D4421" w14:paraId="5D9E3F9E" w14:textId="5A2F225D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512AC75F" w14:textId="00FE052B" w:rsidR="00CE733C" w:rsidRPr="005D4421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5D442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ED85E16" w14:textId="2C18E23E" w:rsidR="00CE733C" w:rsidRPr="005D4421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to 1.20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D46299E" w14:textId="51AC3107" w:rsidR="00CE733C" w:rsidRPr="005D4421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89 to 1.21)</w:t>
            </w:r>
          </w:p>
        </w:tc>
      </w:tr>
      <w:tr w:rsidR="00CE733C" w:rsidRPr="005D4421" w14:paraId="2D3EDE0C" w14:textId="67B77873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1AFB7C99" w14:textId="55E1A9FA" w:rsidR="00CE733C" w:rsidRPr="005D4421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5D442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7676238D" w14:textId="4D42C88A" w:rsidR="00CE733C" w:rsidRPr="005D4421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(0.94 to 1.07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494BCC1" w14:textId="1614457B" w:rsidR="00CE733C" w:rsidRPr="005D4421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4 to 1.08)</w:t>
            </w:r>
          </w:p>
        </w:tc>
      </w:tr>
      <w:tr w:rsidR="00CE733C" w:rsidRPr="005D4421" w14:paraId="1DF93A95" w14:textId="5919FDF2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5FD93592" w14:textId="22BA3004" w:rsidR="00CE733C" w:rsidRPr="005D4421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5D442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284067A" w14:textId="5BD0C2FF" w:rsidR="00CE733C" w:rsidRPr="005D4421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to 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53011D7" w14:textId="72D59DA8" w:rsidR="00CE733C" w:rsidRPr="005D4421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70 to 1.91)</w:t>
            </w:r>
          </w:p>
        </w:tc>
      </w:tr>
      <w:tr w:rsidR="00CE733C" w:rsidRPr="005D4421" w14:paraId="3732D449" w14:textId="302958A5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</w:tcPr>
          <w:p w14:paraId="7D492BD0" w14:textId="080E1AE3" w:rsidR="00CE733C" w:rsidRPr="005D4421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5D442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arse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56D8FCF" w14:textId="202A3CAD" w:rsidR="00CE733C" w:rsidRPr="005D4421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D3A8F3A" w14:textId="0F6673E5" w:rsidR="00CE733C" w:rsidRPr="005D4421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31 to 2.50)</w:t>
            </w:r>
          </w:p>
        </w:tc>
      </w:tr>
      <w:tr w:rsidR="00CE733C" w:rsidRPr="005D4421" w14:paraId="7AC2C1EA" w14:textId="0A958362" w:rsidTr="00FB32F6">
        <w:trPr>
          <w:trHeight w:val="300"/>
        </w:trPr>
        <w:tc>
          <w:tcPr>
            <w:tcW w:w="2381" w:type="dxa"/>
            <w:tcBorders>
              <w:right w:val="single" w:sz="4" w:space="0" w:color="auto"/>
            </w:tcBorders>
            <w:noWrap/>
            <w:hideMark/>
          </w:tcPr>
          <w:p w14:paraId="3406D76D" w14:textId="6878D0C3" w:rsidR="00CE733C" w:rsidRPr="005D4421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5D442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  <w:hideMark/>
          </w:tcPr>
          <w:p w14:paraId="5E122FDB" w14:textId="7DEDA7FF" w:rsidR="00CE733C" w:rsidRPr="005D4421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5D44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4DDFBE1" w14:textId="2152D5B4" w:rsidR="00CE733C" w:rsidRPr="005D4421" w:rsidRDefault="00CE733C" w:rsidP="009E021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0.38 to 4.28)</w:t>
            </w:r>
          </w:p>
        </w:tc>
      </w:tr>
    </w:tbl>
    <w:p w14:paraId="6345F5F8" w14:textId="77777777" w:rsidR="004E05FF" w:rsidRPr="00FB32F6" w:rsidRDefault="004E05FF" w:rsidP="00720155">
      <w:pPr>
        <w:rPr>
          <w:rFonts w:ascii="Times New Roman" w:hAnsi="Times New Roman" w:cs="Times New Roman"/>
          <w:sz w:val="24"/>
          <w:szCs w:val="24"/>
        </w:rPr>
      </w:pPr>
    </w:p>
    <w:sectPr w:rsidR="004E05FF" w:rsidRPr="00FB32F6" w:rsidSect="00720155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32D9E9" w14:textId="77777777" w:rsidR="007258C5" w:rsidRDefault="007258C5" w:rsidP="007679A9">
      <w:pPr>
        <w:spacing w:after="0" w:line="240" w:lineRule="auto"/>
      </w:pPr>
      <w:r>
        <w:separator/>
      </w:r>
    </w:p>
  </w:endnote>
  <w:endnote w:type="continuationSeparator" w:id="0">
    <w:p w14:paraId="564DB234" w14:textId="77777777" w:rsidR="007258C5" w:rsidRDefault="007258C5" w:rsidP="00767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52377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5C8F65" w14:textId="1F3FF7AC" w:rsidR="009E0210" w:rsidRDefault="009E02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013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5305DF9" w14:textId="77777777" w:rsidR="009E0210" w:rsidRDefault="009E02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470293" w14:textId="77777777" w:rsidR="007258C5" w:rsidRDefault="007258C5" w:rsidP="007679A9">
      <w:pPr>
        <w:spacing w:after="0" w:line="240" w:lineRule="auto"/>
      </w:pPr>
      <w:r>
        <w:separator/>
      </w:r>
    </w:p>
  </w:footnote>
  <w:footnote w:type="continuationSeparator" w:id="0">
    <w:p w14:paraId="179BBD1A" w14:textId="77777777" w:rsidR="007258C5" w:rsidRDefault="007258C5" w:rsidP="007679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439CF"/>
    <w:multiLevelType w:val="hybridMultilevel"/>
    <w:tmpl w:val="F50EE2DC"/>
    <w:lvl w:ilvl="0" w:tplc="454848C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3C4815"/>
    <w:multiLevelType w:val="hybridMultilevel"/>
    <w:tmpl w:val="437ECF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505695"/>
    <w:multiLevelType w:val="hybridMultilevel"/>
    <w:tmpl w:val="D7407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E173C3"/>
    <w:multiLevelType w:val="hybridMultilevel"/>
    <w:tmpl w:val="A2D2D224"/>
    <w:lvl w:ilvl="0" w:tplc="0809000F">
      <w:start w:val="1"/>
      <w:numFmt w:val="decimal"/>
      <w:lvlText w:val="%1."/>
      <w:lvlJc w:val="left"/>
      <w:pPr>
        <w:tabs>
          <w:tab w:val="num" w:pos="1495"/>
        </w:tabs>
        <w:ind w:left="1495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2215"/>
        </w:tabs>
        <w:ind w:left="2215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935"/>
        </w:tabs>
        <w:ind w:left="2935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655"/>
        </w:tabs>
        <w:ind w:left="3655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4375"/>
        </w:tabs>
        <w:ind w:left="4375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5095"/>
        </w:tabs>
        <w:ind w:left="5095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815"/>
        </w:tabs>
        <w:ind w:left="5815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535"/>
        </w:tabs>
        <w:ind w:left="6535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7255"/>
        </w:tabs>
        <w:ind w:left="7255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9sds99stfxp3esr275rv2o0w2frd9pwsz5&quot;&gt;CVDmortality Copy&lt;record-ids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9&lt;/item&gt;&lt;item&gt;320&lt;/item&gt;&lt;item&gt;321&lt;/item&gt;&lt;item&gt;322&lt;/item&gt;&lt;item&gt;323&lt;/item&gt;&lt;item&gt;326&lt;/item&gt;&lt;item&gt;327&lt;/item&gt;&lt;item&gt;329&lt;/item&gt;&lt;item&gt;334&lt;/item&gt;&lt;item&gt;335&lt;/item&gt;&lt;item&gt;339&lt;/item&gt;&lt;item&gt;340&lt;/item&gt;&lt;item&gt;342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/record-ids&gt;&lt;/item&gt;&lt;/Libraries&gt;"/>
  </w:docVars>
  <w:rsids>
    <w:rsidRoot w:val="000A7986"/>
    <w:rsid w:val="000105AF"/>
    <w:rsid w:val="00011FC5"/>
    <w:rsid w:val="00016DD3"/>
    <w:rsid w:val="0001736C"/>
    <w:rsid w:val="00021A84"/>
    <w:rsid w:val="00022618"/>
    <w:rsid w:val="00036429"/>
    <w:rsid w:val="000408DA"/>
    <w:rsid w:val="000447C6"/>
    <w:rsid w:val="00044BE6"/>
    <w:rsid w:val="00045179"/>
    <w:rsid w:val="0006235F"/>
    <w:rsid w:val="0006440D"/>
    <w:rsid w:val="00064F46"/>
    <w:rsid w:val="00066449"/>
    <w:rsid w:val="000739B3"/>
    <w:rsid w:val="000771DA"/>
    <w:rsid w:val="00093BE8"/>
    <w:rsid w:val="00094121"/>
    <w:rsid w:val="000A587D"/>
    <w:rsid w:val="000A7476"/>
    <w:rsid w:val="000A7986"/>
    <w:rsid w:val="000B6D71"/>
    <w:rsid w:val="000C2505"/>
    <w:rsid w:val="000C7E9B"/>
    <w:rsid w:val="000E1AD9"/>
    <w:rsid w:val="000E22FD"/>
    <w:rsid w:val="000F5412"/>
    <w:rsid w:val="000F7B85"/>
    <w:rsid w:val="00101597"/>
    <w:rsid w:val="00106FD7"/>
    <w:rsid w:val="001119E9"/>
    <w:rsid w:val="00123A57"/>
    <w:rsid w:val="00127F13"/>
    <w:rsid w:val="001303F2"/>
    <w:rsid w:val="00133926"/>
    <w:rsid w:val="001354D6"/>
    <w:rsid w:val="00140C6A"/>
    <w:rsid w:val="00144346"/>
    <w:rsid w:val="0015126E"/>
    <w:rsid w:val="0015235E"/>
    <w:rsid w:val="00165FBF"/>
    <w:rsid w:val="001672BC"/>
    <w:rsid w:val="001711A1"/>
    <w:rsid w:val="001726DB"/>
    <w:rsid w:val="0018383E"/>
    <w:rsid w:val="00197912"/>
    <w:rsid w:val="001C1B2C"/>
    <w:rsid w:val="001D63EF"/>
    <w:rsid w:val="001D7015"/>
    <w:rsid w:val="001F2D1C"/>
    <w:rsid w:val="0020477A"/>
    <w:rsid w:val="00206AC1"/>
    <w:rsid w:val="00206D46"/>
    <w:rsid w:val="002149B8"/>
    <w:rsid w:val="002150C0"/>
    <w:rsid w:val="00221844"/>
    <w:rsid w:val="002242E6"/>
    <w:rsid w:val="002276B3"/>
    <w:rsid w:val="002328F5"/>
    <w:rsid w:val="00243360"/>
    <w:rsid w:val="002445D6"/>
    <w:rsid w:val="00250ACA"/>
    <w:rsid w:val="00253BCA"/>
    <w:rsid w:val="00255236"/>
    <w:rsid w:val="002626EC"/>
    <w:rsid w:val="0027076E"/>
    <w:rsid w:val="0027798A"/>
    <w:rsid w:val="002801D7"/>
    <w:rsid w:val="00283D06"/>
    <w:rsid w:val="002844A3"/>
    <w:rsid w:val="00284B05"/>
    <w:rsid w:val="00286178"/>
    <w:rsid w:val="00295863"/>
    <w:rsid w:val="002A1292"/>
    <w:rsid w:val="002A4823"/>
    <w:rsid w:val="002A4CFC"/>
    <w:rsid w:val="002A63FD"/>
    <w:rsid w:val="002B3770"/>
    <w:rsid w:val="002B7750"/>
    <w:rsid w:val="002C42C7"/>
    <w:rsid w:val="002C559A"/>
    <w:rsid w:val="002D1306"/>
    <w:rsid w:val="002D4CFF"/>
    <w:rsid w:val="002E10EF"/>
    <w:rsid w:val="002E1B90"/>
    <w:rsid w:val="002E3FA5"/>
    <w:rsid w:val="002E5332"/>
    <w:rsid w:val="002F0FCB"/>
    <w:rsid w:val="002F1450"/>
    <w:rsid w:val="00300127"/>
    <w:rsid w:val="00303C78"/>
    <w:rsid w:val="00304B44"/>
    <w:rsid w:val="00304F94"/>
    <w:rsid w:val="003149B8"/>
    <w:rsid w:val="00315087"/>
    <w:rsid w:val="00317AB5"/>
    <w:rsid w:val="00320E11"/>
    <w:rsid w:val="00321470"/>
    <w:rsid w:val="003378A6"/>
    <w:rsid w:val="003400A3"/>
    <w:rsid w:val="00341608"/>
    <w:rsid w:val="00353DCF"/>
    <w:rsid w:val="00364247"/>
    <w:rsid w:val="003647BA"/>
    <w:rsid w:val="00366A38"/>
    <w:rsid w:val="003670D3"/>
    <w:rsid w:val="003824E7"/>
    <w:rsid w:val="00384F10"/>
    <w:rsid w:val="003862AD"/>
    <w:rsid w:val="00391989"/>
    <w:rsid w:val="00394C95"/>
    <w:rsid w:val="003A18E0"/>
    <w:rsid w:val="003A2AF3"/>
    <w:rsid w:val="003B1F77"/>
    <w:rsid w:val="003B2F8C"/>
    <w:rsid w:val="003B335F"/>
    <w:rsid w:val="003B37B5"/>
    <w:rsid w:val="003C1712"/>
    <w:rsid w:val="003D16CD"/>
    <w:rsid w:val="003D7609"/>
    <w:rsid w:val="003D7D2A"/>
    <w:rsid w:val="003E037B"/>
    <w:rsid w:val="003E5D63"/>
    <w:rsid w:val="00400487"/>
    <w:rsid w:val="00401413"/>
    <w:rsid w:val="0040464C"/>
    <w:rsid w:val="00411422"/>
    <w:rsid w:val="00415FB6"/>
    <w:rsid w:val="00420FDF"/>
    <w:rsid w:val="004214DA"/>
    <w:rsid w:val="00422F47"/>
    <w:rsid w:val="00430620"/>
    <w:rsid w:val="004341FB"/>
    <w:rsid w:val="00435D46"/>
    <w:rsid w:val="00443144"/>
    <w:rsid w:val="004457F8"/>
    <w:rsid w:val="00452CC8"/>
    <w:rsid w:val="00454BEF"/>
    <w:rsid w:val="00454D08"/>
    <w:rsid w:val="00466E66"/>
    <w:rsid w:val="00467B7B"/>
    <w:rsid w:val="00476116"/>
    <w:rsid w:val="00476677"/>
    <w:rsid w:val="004802C5"/>
    <w:rsid w:val="00480C74"/>
    <w:rsid w:val="00484F57"/>
    <w:rsid w:val="00492EB8"/>
    <w:rsid w:val="00493E29"/>
    <w:rsid w:val="004A1191"/>
    <w:rsid w:val="004A76D6"/>
    <w:rsid w:val="004B3754"/>
    <w:rsid w:val="004C437B"/>
    <w:rsid w:val="004C59DC"/>
    <w:rsid w:val="004E00AF"/>
    <w:rsid w:val="004E05FF"/>
    <w:rsid w:val="004E4A3A"/>
    <w:rsid w:val="004E74C8"/>
    <w:rsid w:val="00501EFF"/>
    <w:rsid w:val="00505B87"/>
    <w:rsid w:val="00506FF8"/>
    <w:rsid w:val="00510C78"/>
    <w:rsid w:val="0051442A"/>
    <w:rsid w:val="00521CF6"/>
    <w:rsid w:val="00521DCD"/>
    <w:rsid w:val="00522B00"/>
    <w:rsid w:val="0053393A"/>
    <w:rsid w:val="00535850"/>
    <w:rsid w:val="00537A42"/>
    <w:rsid w:val="00537D39"/>
    <w:rsid w:val="00541400"/>
    <w:rsid w:val="005433B5"/>
    <w:rsid w:val="00545ADF"/>
    <w:rsid w:val="00556609"/>
    <w:rsid w:val="00560E7E"/>
    <w:rsid w:val="005717C5"/>
    <w:rsid w:val="0057645B"/>
    <w:rsid w:val="00593B73"/>
    <w:rsid w:val="00594523"/>
    <w:rsid w:val="0059496F"/>
    <w:rsid w:val="00596D71"/>
    <w:rsid w:val="005A0932"/>
    <w:rsid w:val="005A21F6"/>
    <w:rsid w:val="005B013B"/>
    <w:rsid w:val="005B3108"/>
    <w:rsid w:val="005B3421"/>
    <w:rsid w:val="005B4B13"/>
    <w:rsid w:val="005B5FAB"/>
    <w:rsid w:val="005C5035"/>
    <w:rsid w:val="005D4421"/>
    <w:rsid w:val="005D77F6"/>
    <w:rsid w:val="005E15FD"/>
    <w:rsid w:val="005E496E"/>
    <w:rsid w:val="005F3C20"/>
    <w:rsid w:val="006163B3"/>
    <w:rsid w:val="00621E8D"/>
    <w:rsid w:val="0063203B"/>
    <w:rsid w:val="0063383F"/>
    <w:rsid w:val="00633B0A"/>
    <w:rsid w:val="006345C7"/>
    <w:rsid w:val="0063644D"/>
    <w:rsid w:val="00642B2C"/>
    <w:rsid w:val="00653134"/>
    <w:rsid w:val="006545E4"/>
    <w:rsid w:val="00656BFF"/>
    <w:rsid w:val="00681083"/>
    <w:rsid w:val="006823E1"/>
    <w:rsid w:val="00692468"/>
    <w:rsid w:val="0069341C"/>
    <w:rsid w:val="00695E7B"/>
    <w:rsid w:val="006965B5"/>
    <w:rsid w:val="00697F83"/>
    <w:rsid w:val="006A2FBB"/>
    <w:rsid w:val="006A5B80"/>
    <w:rsid w:val="006A727E"/>
    <w:rsid w:val="006B2237"/>
    <w:rsid w:val="006B7746"/>
    <w:rsid w:val="006C1D9D"/>
    <w:rsid w:val="006C7F09"/>
    <w:rsid w:val="006D0E09"/>
    <w:rsid w:val="006D0FB4"/>
    <w:rsid w:val="006D49F3"/>
    <w:rsid w:val="006E02CC"/>
    <w:rsid w:val="006E1198"/>
    <w:rsid w:val="006E4133"/>
    <w:rsid w:val="006E75B1"/>
    <w:rsid w:val="006F1F33"/>
    <w:rsid w:val="006F6336"/>
    <w:rsid w:val="006F7B36"/>
    <w:rsid w:val="00711BF9"/>
    <w:rsid w:val="00720155"/>
    <w:rsid w:val="00724062"/>
    <w:rsid w:val="00724C33"/>
    <w:rsid w:val="007258C5"/>
    <w:rsid w:val="007273C7"/>
    <w:rsid w:val="007347D5"/>
    <w:rsid w:val="00737C08"/>
    <w:rsid w:val="00737CD9"/>
    <w:rsid w:val="0074192C"/>
    <w:rsid w:val="00745DC3"/>
    <w:rsid w:val="00747C1E"/>
    <w:rsid w:val="0075085B"/>
    <w:rsid w:val="0075230E"/>
    <w:rsid w:val="00754005"/>
    <w:rsid w:val="00761B08"/>
    <w:rsid w:val="007679A9"/>
    <w:rsid w:val="007736EC"/>
    <w:rsid w:val="0077638F"/>
    <w:rsid w:val="007854BA"/>
    <w:rsid w:val="00785D83"/>
    <w:rsid w:val="007876B7"/>
    <w:rsid w:val="007946BD"/>
    <w:rsid w:val="007B460B"/>
    <w:rsid w:val="007B4B4D"/>
    <w:rsid w:val="007B697C"/>
    <w:rsid w:val="007C2F71"/>
    <w:rsid w:val="007C7DCB"/>
    <w:rsid w:val="007D064F"/>
    <w:rsid w:val="007D256C"/>
    <w:rsid w:val="007E464D"/>
    <w:rsid w:val="007F1712"/>
    <w:rsid w:val="007F6C1F"/>
    <w:rsid w:val="008008F8"/>
    <w:rsid w:val="00800FAA"/>
    <w:rsid w:val="008046DC"/>
    <w:rsid w:val="00825992"/>
    <w:rsid w:val="00832059"/>
    <w:rsid w:val="0083641A"/>
    <w:rsid w:val="00841BA2"/>
    <w:rsid w:val="00851B6C"/>
    <w:rsid w:val="00852AFF"/>
    <w:rsid w:val="00867199"/>
    <w:rsid w:val="00867D5D"/>
    <w:rsid w:val="008711DD"/>
    <w:rsid w:val="00871EBF"/>
    <w:rsid w:val="0087261F"/>
    <w:rsid w:val="00876277"/>
    <w:rsid w:val="008768F9"/>
    <w:rsid w:val="00881E8E"/>
    <w:rsid w:val="00887BA3"/>
    <w:rsid w:val="008A11AF"/>
    <w:rsid w:val="008A26F8"/>
    <w:rsid w:val="008A4DDE"/>
    <w:rsid w:val="008A7E65"/>
    <w:rsid w:val="008C2471"/>
    <w:rsid w:val="008C43B4"/>
    <w:rsid w:val="008C6162"/>
    <w:rsid w:val="008C721C"/>
    <w:rsid w:val="008D029F"/>
    <w:rsid w:val="008D79AF"/>
    <w:rsid w:val="008E09AE"/>
    <w:rsid w:val="008E234C"/>
    <w:rsid w:val="008E574B"/>
    <w:rsid w:val="008F1226"/>
    <w:rsid w:val="008F7014"/>
    <w:rsid w:val="00905E37"/>
    <w:rsid w:val="00907114"/>
    <w:rsid w:val="00934721"/>
    <w:rsid w:val="00935D40"/>
    <w:rsid w:val="00945A9B"/>
    <w:rsid w:val="00953EB7"/>
    <w:rsid w:val="009610B8"/>
    <w:rsid w:val="0096295A"/>
    <w:rsid w:val="0096586C"/>
    <w:rsid w:val="00966E44"/>
    <w:rsid w:val="00973EF9"/>
    <w:rsid w:val="00982DCA"/>
    <w:rsid w:val="009945AD"/>
    <w:rsid w:val="0099693E"/>
    <w:rsid w:val="009A19A4"/>
    <w:rsid w:val="009A1F0C"/>
    <w:rsid w:val="009A26D6"/>
    <w:rsid w:val="009B438F"/>
    <w:rsid w:val="009B5D2D"/>
    <w:rsid w:val="009C3A5E"/>
    <w:rsid w:val="009C6D69"/>
    <w:rsid w:val="009D16C0"/>
    <w:rsid w:val="009D19FA"/>
    <w:rsid w:val="009E0210"/>
    <w:rsid w:val="009E51B0"/>
    <w:rsid w:val="009F12F6"/>
    <w:rsid w:val="009F3150"/>
    <w:rsid w:val="009F5892"/>
    <w:rsid w:val="009F792C"/>
    <w:rsid w:val="009F79A2"/>
    <w:rsid w:val="00A01AFE"/>
    <w:rsid w:val="00A01B58"/>
    <w:rsid w:val="00A076A8"/>
    <w:rsid w:val="00A07A3B"/>
    <w:rsid w:val="00A12E85"/>
    <w:rsid w:val="00A13D7C"/>
    <w:rsid w:val="00A16A58"/>
    <w:rsid w:val="00A2144E"/>
    <w:rsid w:val="00A22331"/>
    <w:rsid w:val="00A22582"/>
    <w:rsid w:val="00A2763A"/>
    <w:rsid w:val="00A31A30"/>
    <w:rsid w:val="00A31B87"/>
    <w:rsid w:val="00A3249F"/>
    <w:rsid w:val="00A348F6"/>
    <w:rsid w:val="00A3616B"/>
    <w:rsid w:val="00A37FB5"/>
    <w:rsid w:val="00A42009"/>
    <w:rsid w:val="00A47282"/>
    <w:rsid w:val="00A72657"/>
    <w:rsid w:val="00A7338C"/>
    <w:rsid w:val="00A77707"/>
    <w:rsid w:val="00A83FBC"/>
    <w:rsid w:val="00A8609F"/>
    <w:rsid w:val="00A93D57"/>
    <w:rsid w:val="00AA0A79"/>
    <w:rsid w:val="00AA3A19"/>
    <w:rsid w:val="00AB0A54"/>
    <w:rsid w:val="00AB7702"/>
    <w:rsid w:val="00AD3B30"/>
    <w:rsid w:val="00AD415D"/>
    <w:rsid w:val="00AE1F84"/>
    <w:rsid w:val="00AE49E9"/>
    <w:rsid w:val="00AE4EE0"/>
    <w:rsid w:val="00AE6713"/>
    <w:rsid w:val="00AF118F"/>
    <w:rsid w:val="00AF296E"/>
    <w:rsid w:val="00AF496F"/>
    <w:rsid w:val="00AF533F"/>
    <w:rsid w:val="00B06B23"/>
    <w:rsid w:val="00B178BD"/>
    <w:rsid w:val="00B17F6F"/>
    <w:rsid w:val="00B2285C"/>
    <w:rsid w:val="00B2660D"/>
    <w:rsid w:val="00B26A8C"/>
    <w:rsid w:val="00B300FF"/>
    <w:rsid w:val="00B379B7"/>
    <w:rsid w:val="00B44DF5"/>
    <w:rsid w:val="00B4748B"/>
    <w:rsid w:val="00B5629A"/>
    <w:rsid w:val="00B565F1"/>
    <w:rsid w:val="00B6003F"/>
    <w:rsid w:val="00B602D0"/>
    <w:rsid w:val="00B60B41"/>
    <w:rsid w:val="00B64208"/>
    <w:rsid w:val="00B92AB4"/>
    <w:rsid w:val="00BA1AB8"/>
    <w:rsid w:val="00BA5D49"/>
    <w:rsid w:val="00BA6184"/>
    <w:rsid w:val="00BB1886"/>
    <w:rsid w:val="00BC1167"/>
    <w:rsid w:val="00BC564F"/>
    <w:rsid w:val="00BC6795"/>
    <w:rsid w:val="00BD0840"/>
    <w:rsid w:val="00BD4A70"/>
    <w:rsid w:val="00BD61A4"/>
    <w:rsid w:val="00BD66AC"/>
    <w:rsid w:val="00BD7B76"/>
    <w:rsid w:val="00BE2115"/>
    <w:rsid w:val="00BF32B9"/>
    <w:rsid w:val="00BF3D61"/>
    <w:rsid w:val="00BF5F67"/>
    <w:rsid w:val="00C00CEA"/>
    <w:rsid w:val="00C21660"/>
    <w:rsid w:val="00C2548D"/>
    <w:rsid w:val="00C25ACF"/>
    <w:rsid w:val="00C33F71"/>
    <w:rsid w:val="00C36E69"/>
    <w:rsid w:val="00C42F02"/>
    <w:rsid w:val="00C435E5"/>
    <w:rsid w:val="00C43FAC"/>
    <w:rsid w:val="00C54C64"/>
    <w:rsid w:val="00C5626E"/>
    <w:rsid w:val="00C56D7E"/>
    <w:rsid w:val="00C8555B"/>
    <w:rsid w:val="00C90385"/>
    <w:rsid w:val="00C95469"/>
    <w:rsid w:val="00C95F35"/>
    <w:rsid w:val="00CA161F"/>
    <w:rsid w:val="00CA4940"/>
    <w:rsid w:val="00CA60EB"/>
    <w:rsid w:val="00CA6624"/>
    <w:rsid w:val="00CA7BC8"/>
    <w:rsid w:val="00CB1323"/>
    <w:rsid w:val="00CB2FE1"/>
    <w:rsid w:val="00CB56D7"/>
    <w:rsid w:val="00CC1A5D"/>
    <w:rsid w:val="00CC4AB8"/>
    <w:rsid w:val="00CC6C07"/>
    <w:rsid w:val="00CD104D"/>
    <w:rsid w:val="00CD3A8C"/>
    <w:rsid w:val="00CE733C"/>
    <w:rsid w:val="00CF2808"/>
    <w:rsid w:val="00CF4326"/>
    <w:rsid w:val="00CF4F52"/>
    <w:rsid w:val="00CF62DD"/>
    <w:rsid w:val="00D005C0"/>
    <w:rsid w:val="00D027E6"/>
    <w:rsid w:val="00D04605"/>
    <w:rsid w:val="00D1048B"/>
    <w:rsid w:val="00D14059"/>
    <w:rsid w:val="00D405A2"/>
    <w:rsid w:val="00D4328D"/>
    <w:rsid w:val="00D514BB"/>
    <w:rsid w:val="00D5665F"/>
    <w:rsid w:val="00D60A1F"/>
    <w:rsid w:val="00D61989"/>
    <w:rsid w:val="00D65DC1"/>
    <w:rsid w:val="00D719D1"/>
    <w:rsid w:val="00D71B19"/>
    <w:rsid w:val="00D75A56"/>
    <w:rsid w:val="00D75B53"/>
    <w:rsid w:val="00D76AA4"/>
    <w:rsid w:val="00D92094"/>
    <w:rsid w:val="00D924C6"/>
    <w:rsid w:val="00D9691E"/>
    <w:rsid w:val="00DA1F74"/>
    <w:rsid w:val="00DA37DA"/>
    <w:rsid w:val="00DA5E75"/>
    <w:rsid w:val="00DA7E15"/>
    <w:rsid w:val="00DB51A1"/>
    <w:rsid w:val="00DC1579"/>
    <w:rsid w:val="00DD07B2"/>
    <w:rsid w:val="00DD4076"/>
    <w:rsid w:val="00DD5F27"/>
    <w:rsid w:val="00DE1DDC"/>
    <w:rsid w:val="00DE6D5B"/>
    <w:rsid w:val="00DF7AC8"/>
    <w:rsid w:val="00E07D56"/>
    <w:rsid w:val="00E10F0E"/>
    <w:rsid w:val="00E12B32"/>
    <w:rsid w:val="00E12EEA"/>
    <w:rsid w:val="00E2487F"/>
    <w:rsid w:val="00E32C04"/>
    <w:rsid w:val="00E40E0E"/>
    <w:rsid w:val="00E4654E"/>
    <w:rsid w:val="00E4669E"/>
    <w:rsid w:val="00E51300"/>
    <w:rsid w:val="00E54FF6"/>
    <w:rsid w:val="00E56DC1"/>
    <w:rsid w:val="00E8088C"/>
    <w:rsid w:val="00E92EA0"/>
    <w:rsid w:val="00E942FA"/>
    <w:rsid w:val="00EA28D3"/>
    <w:rsid w:val="00EA2DD3"/>
    <w:rsid w:val="00EA5E53"/>
    <w:rsid w:val="00EC0A86"/>
    <w:rsid w:val="00EC46A9"/>
    <w:rsid w:val="00EC5E9B"/>
    <w:rsid w:val="00EC6203"/>
    <w:rsid w:val="00ED1E7C"/>
    <w:rsid w:val="00EE20C4"/>
    <w:rsid w:val="00EE6CA4"/>
    <w:rsid w:val="00F05E87"/>
    <w:rsid w:val="00F06014"/>
    <w:rsid w:val="00F061E1"/>
    <w:rsid w:val="00F11217"/>
    <w:rsid w:val="00F17905"/>
    <w:rsid w:val="00F23366"/>
    <w:rsid w:val="00F2372F"/>
    <w:rsid w:val="00F4040F"/>
    <w:rsid w:val="00F46788"/>
    <w:rsid w:val="00F511AE"/>
    <w:rsid w:val="00F53400"/>
    <w:rsid w:val="00F63AEE"/>
    <w:rsid w:val="00F73366"/>
    <w:rsid w:val="00F82C50"/>
    <w:rsid w:val="00F83FEF"/>
    <w:rsid w:val="00F84141"/>
    <w:rsid w:val="00F925AE"/>
    <w:rsid w:val="00F96A91"/>
    <w:rsid w:val="00FA2686"/>
    <w:rsid w:val="00FA3F97"/>
    <w:rsid w:val="00FA4305"/>
    <w:rsid w:val="00FA623D"/>
    <w:rsid w:val="00FB32F6"/>
    <w:rsid w:val="00FB6744"/>
    <w:rsid w:val="00FC2E9E"/>
    <w:rsid w:val="00FC3327"/>
    <w:rsid w:val="00FD49B9"/>
    <w:rsid w:val="00FD4D4A"/>
    <w:rsid w:val="00FD6F0F"/>
    <w:rsid w:val="00FE1466"/>
    <w:rsid w:val="00FE3675"/>
    <w:rsid w:val="00FE75E4"/>
    <w:rsid w:val="00FF0EC3"/>
    <w:rsid w:val="00FF5310"/>
    <w:rsid w:val="00FF59E1"/>
    <w:rsid w:val="00FF6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0B0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E53"/>
  </w:style>
  <w:style w:type="paragraph" w:styleId="Heading2">
    <w:name w:val="heading 2"/>
    <w:basedOn w:val="Normal"/>
    <w:next w:val="Normal"/>
    <w:link w:val="Heading2Char"/>
    <w:unhideWhenUsed/>
    <w:qFormat/>
    <w:rsid w:val="00FA3F97"/>
    <w:pPr>
      <w:spacing w:after="0" w:line="480" w:lineRule="auto"/>
      <w:outlineLvl w:val="1"/>
    </w:pPr>
    <w:rPr>
      <w:rFonts w:ascii="Verdana" w:eastAsia="Times New Roman" w:hAnsi="Verdana" w:cs="Times New Roman"/>
      <w:b/>
      <w:color w:val="000000"/>
      <w:sz w:val="20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FA3F97"/>
    <w:pPr>
      <w:keepNext/>
      <w:keepLines/>
      <w:spacing w:before="200" w:after="0" w:line="48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0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579"/>
    <w:pPr>
      <w:keepNext/>
      <w:keepLines/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A3F9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3F9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A3F9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3F97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3F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3F97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F97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F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F97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FA3F97"/>
    <w:rPr>
      <w:rFonts w:ascii="Verdana" w:eastAsia="Times New Roman" w:hAnsi="Verdana" w:cs="Times New Roman"/>
      <w:b/>
      <w:color w:val="000000"/>
      <w:sz w:val="20"/>
      <w:szCs w:val="32"/>
    </w:rPr>
  </w:style>
  <w:style w:type="character" w:customStyle="1" w:styleId="Heading3Char">
    <w:name w:val="Heading 3 Char"/>
    <w:basedOn w:val="DefaultParagraphFont"/>
    <w:link w:val="Heading3"/>
    <w:rsid w:val="00FA3F97"/>
    <w:rPr>
      <w:rFonts w:asciiTheme="majorHAnsi" w:eastAsiaTheme="majorEastAsia" w:hAnsiTheme="majorHAnsi" w:cstheme="majorBidi"/>
      <w:b/>
      <w:bCs/>
      <w:color w:val="4F81BD" w:themeColor="accent1"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C1579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4"/>
    </w:rPr>
  </w:style>
  <w:style w:type="paragraph" w:styleId="ListParagraph">
    <w:name w:val="List Paragraph"/>
    <w:basedOn w:val="Normal"/>
    <w:uiPriority w:val="34"/>
    <w:qFormat/>
    <w:rsid w:val="00DC1579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color w:val="000000"/>
      <w:sz w:val="2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579"/>
    <w:pPr>
      <w:spacing w:after="200"/>
    </w:pPr>
    <w:rPr>
      <w:rFonts w:asciiTheme="minorHAnsi" w:eastAsiaTheme="minorHAnsi" w:hAnsiTheme="minorHAnsi" w:cstheme="minorBid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579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876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414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67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9A9"/>
  </w:style>
  <w:style w:type="paragraph" w:styleId="Footer">
    <w:name w:val="footer"/>
    <w:basedOn w:val="Normal"/>
    <w:link w:val="FooterChar"/>
    <w:uiPriority w:val="99"/>
    <w:unhideWhenUsed/>
    <w:rsid w:val="00767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9A9"/>
  </w:style>
  <w:style w:type="character" w:styleId="Hyperlink">
    <w:name w:val="Hyperlink"/>
    <w:basedOn w:val="DefaultParagraphFont"/>
    <w:uiPriority w:val="99"/>
    <w:unhideWhenUsed/>
    <w:rsid w:val="00400487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046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E53"/>
  </w:style>
  <w:style w:type="paragraph" w:styleId="Heading2">
    <w:name w:val="heading 2"/>
    <w:basedOn w:val="Normal"/>
    <w:next w:val="Normal"/>
    <w:link w:val="Heading2Char"/>
    <w:unhideWhenUsed/>
    <w:qFormat/>
    <w:rsid w:val="00FA3F97"/>
    <w:pPr>
      <w:spacing w:after="0" w:line="480" w:lineRule="auto"/>
      <w:outlineLvl w:val="1"/>
    </w:pPr>
    <w:rPr>
      <w:rFonts w:ascii="Verdana" w:eastAsia="Times New Roman" w:hAnsi="Verdana" w:cs="Times New Roman"/>
      <w:b/>
      <w:color w:val="000000"/>
      <w:sz w:val="20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FA3F97"/>
    <w:pPr>
      <w:keepNext/>
      <w:keepLines/>
      <w:spacing w:before="200" w:after="0" w:line="48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0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579"/>
    <w:pPr>
      <w:keepNext/>
      <w:keepLines/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A3F9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3F9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A3F9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3F97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3F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3F97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F97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F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F97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FA3F97"/>
    <w:rPr>
      <w:rFonts w:ascii="Verdana" w:eastAsia="Times New Roman" w:hAnsi="Verdana" w:cs="Times New Roman"/>
      <w:b/>
      <w:color w:val="000000"/>
      <w:sz w:val="20"/>
      <w:szCs w:val="32"/>
    </w:rPr>
  </w:style>
  <w:style w:type="character" w:customStyle="1" w:styleId="Heading3Char">
    <w:name w:val="Heading 3 Char"/>
    <w:basedOn w:val="DefaultParagraphFont"/>
    <w:link w:val="Heading3"/>
    <w:rsid w:val="00FA3F97"/>
    <w:rPr>
      <w:rFonts w:asciiTheme="majorHAnsi" w:eastAsiaTheme="majorEastAsia" w:hAnsiTheme="majorHAnsi" w:cstheme="majorBidi"/>
      <w:b/>
      <w:bCs/>
      <w:color w:val="4F81BD" w:themeColor="accent1"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C1579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4"/>
    </w:rPr>
  </w:style>
  <w:style w:type="paragraph" w:styleId="ListParagraph">
    <w:name w:val="List Paragraph"/>
    <w:basedOn w:val="Normal"/>
    <w:uiPriority w:val="34"/>
    <w:qFormat/>
    <w:rsid w:val="00DC1579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color w:val="000000"/>
      <w:sz w:val="2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579"/>
    <w:pPr>
      <w:spacing w:after="200"/>
    </w:pPr>
    <w:rPr>
      <w:rFonts w:asciiTheme="minorHAnsi" w:eastAsiaTheme="minorHAnsi" w:hAnsiTheme="minorHAnsi" w:cstheme="minorBid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579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876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414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67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9A9"/>
  </w:style>
  <w:style w:type="paragraph" w:styleId="Footer">
    <w:name w:val="footer"/>
    <w:basedOn w:val="Normal"/>
    <w:link w:val="FooterChar"/>
    <w:uiPriority w:val="99"/>
    <w:unhideWhenUsed/>
    <w:rsid w:val="00767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9A9"/>
  </w:style>
  <w:style w:type="character" w:styleId="Hyperlink">
    <w:name w:val="Hyperlink"/>
    <w:basedOn w:val="DefaultParagraphFont"/>
    <w:uiPriority w:val="99"/>
    <w:unhideWhenUsed/>
    <w:rsid w:val="00400487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046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2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98387D-B3A2-4B53-8E8D-3F13DD9D7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76</Words>
  <Characters>784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kim-Moulay Dehbi</dc:creator>
  <cp:lastModifiedBy>Binarao, Miraflor</cp:lastModifiedBy>
  <cp:revision>2</cp:revision>
  <cp:lastPrinted>2016-06-15T10:01:00Z</cp:lastPrinted>
  <dcterms:created xsi:type="dcterms:W3CDTF">2016-12-06T01:52:00Z</dcterms:created>
  <dcterms:modified xsi:type="dcterms:W3CDTF">2016-12-06T01:52:00Z</dcterms:modified>
</cp:coreProperties>
</file>